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0841EA" w14:textId="77777777" w:rsidR="006F027E" w:rsidRPr="007B3BF4" w:rsidRDefault="006F027E" w:rsidP="00AE5634">
      <w:pPr>
        <w:widowControl w:val="0"/>
        <w:autoSpaceDE w:val="0"/>
        <w:autoSpaceDN w:val="0"/>
        <w:adjustRightInd w:val="0"/>
        <w:spacing w:after="0"/>
        <w:jc w:val="both"/>
        <w:rPr>
          <w:b/>
          <w:i/>
          <w:iCs/>
          <w:color w:val="1F497D" w:themeColor="text2"/>
          <w:sz w:val="18"/>
          <w:szCs w:val="18"/>
        </w:rPr>
      </w:pPr>
    </w:p>
    <w:p w14:paraId="55D579E9" w14:textId="67211371" w:rsidR="006F027E" w:rsidRPr="007B3BF4" w:rsidRDefault="006F027E" w:rsidP="00AE5634">
      <w:pPr>
        <w:widowControl w:val="0"/>
        <w:autoSpaceDE w:val="0"/>
        <w:autoSpaceDN w:val="0"/>
        <w:adjustRightInd w:val="0"/>
        <w:spacing w:after="0"/>
        <w:jc w:val="both"/>
        <w:rPr>
          <w:i/>
          <w:iCs/>
          <w:color w:val="1F497D" w:themeColor="text2"/>
          <w:sz w:val="18"/>
          <w:szCs w:val="18"/>
        </w:rPr>
      </w:pPr>
      <w:r w:rsidRPr="007B3BF4">
        <w:rPr>
          <w:b/>
          <w:i/>
          <w:iCs/>
          <w:color w:val="1F497D" w:themeColor="text2"/>
          <w:sz w:val="18"/>
          <w:szCs w:val="18"/>
        </w:rPr>
        <w:t>S</w:t>
      </w:r>
      <w:r w:rsidR="009A320A">
        <w:rPr>
          <w:b/>
          <w:i/>
          <w:iCs/>
          <w:color w:val="1F497D" w:themeColor="text2"/>
          <w:sz w:val="18"/>
          <w:szCs w:val="18"/>
        </w:rPr>
        <w:t>upplementary</w:t>
      </w:r>
      <w:r w:rsidRPr="007B3BF4">
        <w:rPr>
          <w:b/>
          <w:i/>
          <w:iCs/>
          <w:color w:val="1F497D" w:themeColor="text2"/>
          <w:sz w:val="18"/>
          <w:szCs w:val="18"/>
        </w:rPr>
        <w:t xml:space="preserve"> Appendix</w:t>
      </w:r>
      <w:r w:rsidR="009A320A">
        <w:rPr>
          <w:b/>
          <w:i/>
          <w:iCs/>
          <w:color w:val="1F497D" w:themeColor="text2"/>
          <w:sz w:val="18"/>
          <w:szCs w:val="18"/>
        </w:rPr>
        <w:t xml:space="preserve"> 1</w:t>
      </w:r>
      <w:r w:rsidRPr="007B3BF4">
        <w:rPr>
          <w:b/>
          <w:i/>
          <w:iCs/>
          <w:color w:val="1F497D" w:themeColor="text2"/>
          <w:sz w:val="18"/>
          <w:szCs w:val="18"/>
        </w:rPr>
        <w:t>. Control signal.</w:t>
      </w:r>
      <w:r>
        <w:rPr>
          <w:b/>
          <w:i/>
          <w:iCs/>
          <w:color w:val="1F497D" w:themeColor="text2"/>
          <w:sz w:val="18"/>
          <w:szCs w:val="18"/>
        </w:rPr>
        <w:t xml:space="preserve"> </w:t>
      </w:r>
      <w:r w:rsidR="008C20EF" w:rsidRPr="007F7D2F">
        <w:rPr>
          <w:i/>
          <w:iCs/>
          <w:color w:val="1F497D" w:themeColor="text2"/>
          <w:sz w:val="18"/>
          <w:szCs w:val="18"/>
        </w:rPr>
        <w:t>The control signal (integrated EMG) applied as net torque to the WBM was generated by a myoelectric interface sampling plantar flexion and dorsi-flexion action of both calf and tibialis anterior muscles. The interface was implemented by a multichannel surface electromyograph (sEMG) (Trigno, Delsys) with a sample frequency of 2 kHz and Ag/AgCl electrodes were used to measure the electrical activity of leg muscles Tibialis Anterior (TA) and calf muscles (intersection of Gastrocnemius Medialis and Soleus (G) of both right and left leg. Electrodes placement was accomplished according to SENIAMs (Surface Electromyography for the Non-Invasive Assessment of Muscles) recommendations [59]. Once the electrodes were in place, the electrical activity in all muscles was recorded while muscles were at rest in order to remove noise due to spontaneous electrical activity, not corresponding to muscle work. Those dead-zone values were measured at the beginning of each experimental session. Throughout the task, sEMG signals were processed in real-time through a high pass filter (cut-toff 10 Hz, then rectified and then low-pass filtered (second order transfer function with two time constants of 100 ms). The specific control signal was generated by the sum of the muscular contributions of the two legs evaluated as the sEMG envelops signals difference between the two antagonist muscles (TA and G)</w:t>
      </w:r>
      <w:r w:rsidR="00965C37">
        <w:rPr>
          <w:i/>
          <w:iCs/>
          <w:color w:val="1F497D" w:themeColor="text2"/>
          <w:sz w:val="18"/>
          <w:szCs w:val="18"/>
        </w:rPr>
        <w:t>.</w:t>
      </w:r>
    </w:p>
    <w:p w14:paraId="79B2B98E" w14:textId="77777777" w:rsidR="006F027E" w:rsidRDefault="006F027E" w:rsidP="00AE5634">
      <w:pPr>
        <w:widowControl w:val="0"/>
        <w:autoSpaceDE w:val="0"/>
        <w:autoSpaceDN w:val="0"/>
        <w:adjustRightInd w:val="0"/>
        <w:spacing w:after="0"/>
        <w:jc w:val="both"/>
        <w:rPr>
          <w:rFonts w:ascii="Times New Roman" w:hAnsi="Times New Roman" w:cs="Times New Roman"/>
          <w:sz w:val="24"/>
          <w:szCs w:val="24"/>
        </w:rPr>
      </w:pPr>
    </w:p>
    <w:p w14:paraId="58857B97" w14:textId="3C7321C1" w:rsidR="006F027E" w:rsidRPr="00376EAF" w:rsidRDefault="009A320A" w:rsidP="00AE5634">
      <w:pPr>
        <w:rPr>
          <w:i/>
          <w:iCs/>
          <w:color w:val="1F497D" w:themeColor="text2"/>
          <w:sz w:val="18"/>
          <w:szCs w:val="18"/>
        </w:rPr>
      </w:pPr>
      <w:r>
        <w:rPr>
          <w:b/>
          <w:i/>
          <w:iCs/>
          <w:color w:val="1F497D" w:themeColor="text2"/>
          <w:sz w:val="18"/>
          <w:szCs w:val="18"/>
        </w:rPr>
        <w:t>Supplementary</w:t>
      </w:r>
      <w:r w:rsidR="006F027E">
        <w:rPr>
          <w:b/>
          <w:i/>
          <w:iCs/>
          <w:color w:val="1F497D" w:themeColor="text2"/>
          <w:sz w:val="18"/>
          <w:szCs w:val="18"/>
        </w:rPr>
        <w:t xml:space="preserve"> </w:t>
      </w:r>
      <w:r w:rsidR="006F027E" w:rsidRPr="00376EAF">
        <w:rPr>
          <w:b/>
          <w:i/>
          <w:iCs/>
          <w:color w:val="1F497D" w:themeColor="text2"/>
          <w:sz w:val="18"/>
          <w:szCs w:val="18"/>
        </w:rPr>
        <w:t>Video</w:t>
      </w:r>
      <w:r>
        <w:rPr>
          <w:b/>
          <w:i/>
          <w:iCs/>
          <w:color w:val="1F497D" w:themeColor="text2"/>
          <w:sz w:val="18"/>
          <w:szCs w:val="18"/>
        </w:rPr>
        <w:t xml:space="preserve"> </w:t>
      </w:r>
      <w:r w:rsidR="00612532">
        <w:rPr>
          <w:b/>
          <w:i/>
          <w:iCs/>
          <w:color w:val="1F497D" w:themeColor="text2"/>
          <w:sz w:val="18"/>
          <w:szCs w:val="18"/>
        </w:rPr>
        <w:t>1</w:t>
      </w:r>
      <w:r w:rsidR="006F027E">
        <w:rPr>
          <w:b/>
          <w:i/>
          <w:iCs/>
          <w:color w:val="1F497D" w:themeColor="text2"/>
          <w:sz w:val="18"/>
          <w:szCs w:val="18"/>
        </w:rPr>
        <w:t>.</w:t>
      </w:r>
      <w:r w:rsidR="006F027E" w:rsidRPr="00376EAF">
        <w:rPr>
          <w:b/>
          <w:i/>
          <w:iCs/>
          <w:color w:val="1F497D" w:themeColor="text2"/>
          <w:sz w:val="18"/>
          <w:szCs w:val="18"/>
        </w:rPr>
        <w:t xml:space="preserve"> Illustration of motion and actuation of the apparatus.</w:t>
      </w:r>
      <w:r w:rsidR="006F027E" w:rsidRPr="00376EAF">
        <w:rPr>
          <w:i/>
          <w:iCs/>
          <w:color w:val="1F497D" w:themeColor="text2"/>
          <w:sz w:val="18"/>
          <w:szCs w:val="18"/>
        </w:rPr>
        <w:t xml:space="preserve">  The apparatus (WBM) is actuated myoelectrically.  In this video, sEMG signals from two arm muscles are acquired and used to generate the control signal. This signal drives a second order system (virtual inverted pendulum).  The real WBM is actuated by a direct drive linear servotube to rotate around its single axis of rotation.  The position of the WBM is controlled to follow the position of the virtual inverted pendulum with a delay of approxi</w:t>
      </w:r>
      <w:r w:rsidR="005E3339">
        <w:rPr>
          <w:i/>
          <w:iCs/>
          <w:color w:val="1F497D" w:themeColor="text2"/>
          <w:sz w:val="18"/>
          <w:szCs w:val="18"/>
        </w:rPr>
        <w:t>ma</w:t>
      </w:r>
      <w:r w:rsidR="006F027E" w:rsidRPr="00376EAF">
        <w:rPr>
          <w:i/>
          <w:iCs/>
          <w:color w:val="1F497D" w:themeColor="text2"/>
          <w:sz w:val="18"/>
          <w:szCs w:val="18"/>
        </w:rPr>
        <w:t xml:space="preserve">tely 4 ms.  With a longer delay, the position is displayed visually on the screen by the green ball.  In this example, for visibility, contraction of deltoid </w:t>
      </w:r>
      <w:r w:rsidR="005E3339">
        <w:rPr>
          <w:i/>
          <w:iCs/>
          <w:color w:val="1F497D" w:themeColor="text2"/>
          <w:sz w:val="18"/>
          <w:szCs w:val="18"/>
        </w:rPr>
        <w:t>ma</w:t>
      </w:r>
      <w:r w:rsidR="006F027E" w:rsidRPr="00376EAF">
        <w:rPr>
          <w:i/>
          <w:iCs/>
          <w:color w:val="1F497D" w:themeColor="text2"/>
          <w:sz w:val="18"/>
          <w:szCs w:val="18"/>
        </w:rPr>
        <w:t xml:space="preserve">kes the WBM lean forwards; activation of the triceps </w:t>
      </w:r>
      <w:r w:rsidR="005E3339">
        <w:rPr>
          <w:i/>
          <w:iCs/>
          <w:color w:val="1F497D" w:themeColor="text2"/>
          <w:sz w:val="18"/>
          <w:szCs w:val="18"/>
        </w:rPr>
        <w:t>ma</w:t>
      </w:r>
      <w:r w:rsidR="006F027E" w:rsidRPr="00376EAF">
        <w:rPr>
          <w:i/>
          <w:iCs/>
          <w:color w:val="1F497D" w:themeColor="text2"/>
          <w:sz w:val="18"/>
          <w:szCs w:val="18"/>
        </w:rPr>
        <w:t>kes the WBM lean backwards. This video illustrates the process of controlling the WBM using myoelectric signals. Our experimental setup, which mimics postural balance, is shown in S</w:t>
      </w:r>
      <w:r w:rsidR="006F027E">
        <w:rPr>
          <w:i/>
          <w:iCs/>
          <w:color w:val="1F497D" w:themeColor="text2"/>
          <w:sz w:val="18"/>
          <w:szCs w:val="18"/>
        </w:rPr>
        <w:t>4</w:t>
      </w:r>
      <w:r w:rsidR="006F027E" w:rsidRPr="00376EAF">
        <w:rPr>
          <w:i/>
          <w:iCs/>
          <w:color w:val="1F497D" w:themeColor="text2"/>
          <w:sz w:val="18"/>
          <w:szCs w:val="18"/>
        </w:rPr>
        <w:t xml:space="preserve"> Video.</w:t>
      </w:r>
    </w:p>
    <w:p w14:paraId="13E32534" w14:textId="2AB4CD09" w:rsidR="006F027E" w:rsidRDefault="006F027E" w:rsidP="00AE5634">
      <w:pPr>
        <w:rPr>
          <w:i/>
          <w:iCs/>
          <w:color w:val="1F497D" w:themeColor="text2"/>
          <w:sz w:val="18"/>
          <w:szCs w:val="18"/>
        </w:rPr>
      </w:pPr>
      <w:r>
        <w:rPr>
          <w:b/>
          <w:i/>
          <w:iCs/>
          <w:color w:val="1F497D" w:themeColor="text2"/>
          <w:sz w:val="18"/>
          <w:szCs w:val="18"/>
        </w:rPr>
        <w:t>S</w:t>
      </w:r>
      <w:r w:rsidR="009A320A">
        <w:rPr>
          <w:b/>
          <w:i/>
          <w:iCs/>
          <w:color w:val="1F497D" w:themeColor="text2"/>
          <w:sz w:val="18"/>
          <w:szCs w:val="18"/>
        </w:rPr>
        <w:t xml:space="preserve">upplementary </w:t>
      </w:r>
      <w:r w:rsidRPr="00376EAF">
        <w:rPr>
          <w:b/>
          <w:i/>
          <w:iCs/>
          <w:color w:val="1F497D" w:themeColor="text2"/>
          <w:sz w:val="18"/>
          <w:szCs w:val="18"/>
        </w:rPr>
        <w:t>Video</w:t>
      </w:r>
      <w:r w:rsidR="00612532">
        <w:rPr>
          <w:b/>
          <w:i/>
          <w:iCs/>
          <w:color w:val="1F497D" w:themeColor="text2"/>
          <w:sz w:val="18"/>
          <w:szCs w:val="18"/>
        </w:rPr>
        <w:t xml:space="preserve"> 2</w:t>
      </w:r>
      <w:r>
        <w:rPr>
          <w:b/>
          <w:i/>
          <w:iCs/>
          <w:color w:val="1F497D" w:themeColor="text2"/>
          <w:sz w:val="18"/>
          <w:szCs w:val="18"/>
        </w:rPr>
        <w:t>.</w:t>
      </w:r>
      <w:r w:rsidRPr="00376EAF">
        <w:rPr>
          <w:b/>
          <w:i/>
          <w:iCs/>
          <w:color w:val="1F497D" w:themeColor="text2"/>
          <w:sz w:val="18"/>
          <w:szCs w:val="18"/>
        </w:rPr>
        <w:t xml:space="preserve"> Illustration of experimental setup. </w:t>
      </w:r>
      <w:r w:rsidRPr="00376EAF">
        <w:rPr>
          <w:i/>
          <w:iCs/>
          <w:color w:val="1F497D" w:themeColor="text2"/>
          <w:sz w:val="18"/>
          <w:szCs w:val="18"/>
        </w:rPr>
        <w:t>The participant who is strapped to the apparatus (WBM) stands upright with their feet on horizontal surface fixed to the ground.  The WBM is a single segment board which rotates around a single axis of rotation aligned approxi</w:t>
      </w:r>
      <w:r w:rsidR="005E3339">
        <w:rPr>
          <w:i/>
          <w:iCs/>
          <w:color w:val="1F497D" w:themeColor="text2"/>
          <w:sz w:val="18"/>
          <w:szCs w:val="18"/>
        </w:rPr>
        <w:t>ma</w:t>
      </w:r>
      <w:r w:rsidRPr="00376EAF">
        <w:rPr>
          <w:i/>
          <w:iCs/>
          <w:color w:val="1F497D" w:themeColor="text2"/>
          <w:sz w:val="18"/>
          <w:szCs w:val="18"/>
        </w:rPr>
        <w:t>tely with the hu</w:t>
      </w:r>
      <w:r w:rsidR="005E3339">
        <w:rPr>
          <w:i/>
          <w:iCs/>
          <w:color w:val="1F497D" w:themeColor="text2"/>
          <w:sz w:val="18"/>
          <w:szCs w:val="18"/>
        </w:rPr>
        <w:t>ma</w:t>
      </w:r>
      <w:r w:rsidRPr="00376EAF">
        <w:rPr>
          <w:i/>
          <w:iCs/>
          <w:color w:val="1F497D" w:themeColor="text2"/>
          <w:sz w:val="18"/>
          <w:szCs w:val="18"/>
        </w:rPr>
        <w:t>n ankle joints. The WBM is actuated myoelectrically: sEMG signals from Tibialis Anterior and Calf muscles in both legs are acquired and used to generate the control signal representing a combined net ankle torque. The control is myoelectric only and contains no passive component. The WBM provides the participant with haptic feedback, natural visual feedback and natural vestibular feedback of motion of the unstable second order system (virtual inverted pendulum with time constant of an adult hu</w:t>
      </w:r>
      <w:r w:rsidR="005E3339">
        <w:rPr>
          <w:i/>
          <w:iCs/>
          <w:color w:val="1F497D" w:themeColor="text2"/>
          <w:sz w:val="18"/>
          <w:szCs w:val="18"/>
        </w:rPr>
        <w:t>ma</w:t>
      </w:r>
      <w:r w:rsidRPr="00376EAF">
        <w:rPr>
          <w:i/>
          <w:iCs/>
          <w:color w:val="1F497D" w:themeColor="text2"/>
          <w:sz w:val="18"/>
          <w:szCs w:val="18"/>
        </w:rPr>
        <w:t>n) rotating around the real axis of rotation in line approxi</w:t>
      </w:r>
      <w:r w:rsidR="005E3339">
        <w:rPr>
          <w:i/>
          <w:iCs/>
          <w:color w:val="1F497D" w:themeColor="text2"/>
          <w:sz w:val="18"/>
          <w:szCs w:val="18"/>
        </w:rPr>
        <w:t>ma</w:t>
      </w:r>
      <w:r w:rsidRPr="00376EAF">
        <w:rPr>
          <w:i/>
          <w:iCs/>
          <w:color w:val="1F497D" w:themeColor="text2"/>
          <w:sz w:val="18"/>
          <w:szCs w:val="18"/>
        </w:rPr>
        <w:t xml:space="preserve">tely with the participant ankle joints. </w:t>
      </w:r>
    </w:p>
    <w:p w14:paraId="2C092E10" w14:textId="69D5A729" w:rsidR="009A320A" w:rsidRPr="00ED4E11" w:rsidRDefault="00612532" w:rsidP="00ED4E11">
      <w:pPr>
        <w:rPr>
          <w:rFonts w:ascii="Times New Roman" w:hAnsi="Times New Roman" w:cs="Times New Roman"/>
          <w:sz w:val="24"/>
          <w:szCs w:val="24"/>
          <w:lang w:val="en-GB"/>
        </w:rPr>
      </w:pPr>
      <w:r>
        <w:rPr>
          <w:b/>
          <w:i/>
          <w:iCs/>
          <w:color w:val="1F497D" w:themeColor="text2"/>
          <w:sz w:val="18"/>
          <w:szCs w:val="18"/>
        </w:rPr>
        <w:t>Supplementary Figure 1</w:t>
      </w:r>
      <w:r w:rsidR="009A320A">
        <w:rPr>
          <w:b/>
          <w:i/>
          <w:iCs/>
          <w:color w:val="1F497D" w:themeColor="text2"/>
          <w:sz w:val="18"/>
          <w:szCs w:val="18"/>
        </w:rPr>
        <w:t>.</w:t>
      </w:r>
      <w:r>
        <w:rPr>
          <w:b/>
          <w:i/>
          <w:iCs/>
          <w:color w:val="1F497D" w:themeColor="text2"/>
          <w:sz w:val="18"/>
          <w:szCs w:val="18"/>
        </w:rPr>
        <w:t xml:space="preserve"> </w:t>
      </w:r>
      <w:r w:rsidR="00ED4E11">
        <w:rPr>
          <w:b/>
          <w:i/>
          <w:iCs/>
          <w:color w:val="1F497D" w:themeColor="text2"/>
          <w:sz w:val="18"/>
          <w:szCs w:val="18"/>
        </w:rPr>
        <w:t>E</w:t>
      </w:r>
      <w:r w:rsidR="00ED4E11" w:rsidRPr="00ED4E11">
        <w:rPr>
          <w:b/>
          <w:i/>
          <w:iCs/>
          <w:color w:val="1F497D" w:themeColor="text2"/>
          <w:sz w:val="18"/>
          <w:szCs w:val="18"/>
        </w:rPr>
        <w:t>xample disturbance d, experimental control signal u with illustrative simulations using ARX and other models fitted to the data (d, u)</w:t>
      </w:r>
      <w:r w:rsidR="00ED4E11" w:rsidRPr="00ED4E11">
        <w:rPr>
          <w:i/>
          <w:iCs/>
          <w:color w:val="1F497D" w:themeColor="text2"/>
          <w:sz w:val="18"/>
          <w:szCs w:val="18"/>
        </w:rPr>
        <w:t>.</w:t>
      </w:r>
      <w:r w:rsidR="00ED4E11">
        <w:rPr>
          <w:i/>
          <w:iCs/>
          <w:color w:val="1F497D" w:themeColor="text2"/>
          <w:sz w:val="18"/>
          <w:szCs w:val="18"/>
        </w:rPr>
        <w:t xml:space="preserve"> </w:t>
      </w:r>
      <w:r w:rsidR="00ED4E11" w:rsidRPr="00ED4E11">
        <w:rPr>
          <w:i/>
          <w:iCs/>
          <w:color w:val="1F497D" w:themeColor="text2"/>
          <w:sz w:val="18"/>
          <w:szCs w:val="18"/>
        </w:rPr>
        <w:t>The high order ARX model (uARX) was fitted using the procedure described for model M1. The state space model (uSS) is a state-space representation of the high order ARX model produced using MATLAB function ‘idss’ to convert the ARX model to state-space form. The parametric non-predictive linear state estimation model with added noise (NPC) was fitted following the procedure</w:t>
      </w:r>
      <w:r w:rsidR="00ED4E11">
        <w:rPr>
          <w:i/>
          <w:iCs/>
          <w:color w:val="1F497D" w:themeColor="text2"/>
          <w:sz w:val="18"/>
          <w:szCs w:val="18"/>
        </w:rPr>
        <w:t xml:space="preserve"> given in (Loram et al., 2022). </w:t>
      </w:r>
      <w:r w:rsidR="00ED4E11" w:rsidRPr="00ED4E11">
        <w:rPr>
          <w:i/>
          <w:iCs/>
          <w:color w:val="1F497D" w:themeColor="text2"/>
          <w:sz w:val="18"/>
          <w:szCs w:val="18"/>
        </w:rPr>
        <w:t>Top Row: Experimental control signal (blue), High Order ARX model (red), statespace form of ARX model (yellow), parametric linear state estimation model (magenta).</w:t>
      </w:r>
      <w:r w:rsidR="00ED4E11">
        <w:rPr>
          <w:i/>
          <w:iCs/>
          <w:color w:val="1F497D" w:themeColor="text2"/>
          <w:sz w:val="18"/>
          <w:szCs w:val="18"/>
        </w:rPr>
        <w:t xml:space="preserve"> </w:t>
      </w:r>
      <w:r w:rsidR="00ED4E11" w:rsidRPr="00ED4E11">
        <w:rPr>
          <w:i/>
          <w:iCs/>
          <w:color w:val="1F497D" w:themeColor="text2"/>
          <w:sz w:val="18"/>
          <w:szCs w:val="18"/>
        </w:rPr>
        <w:t>Middle Row: High Order ARX model (blue), state-space form of ARX model (red).</w:t>
      </w:r>
      <w:r w:rsidR="00ED4E11">
        <w:rPr>
          <w:i/>
          <w:iCs/>
          <w:color w:val="1F497D" w:themeColor="text2"/>
          <w:sz w:val="18"/>
          <w:szCs w:val="18"/>
        </w:rPr>
        <w:t xml:space="preserve"> </w:t>
      </w:r>
      <w:r w:rsidR="00ED4E11" w:rsidRPr="00ED4E11">
        <w:rPr>
          <w:i/>
          <w:iCs/>
          <w:color w:val="1F497D" w:themeColor="text2"/>
          <w:sz w:val="18"/>
          <w:szCs w:val="18"/>
        </w:rPr>
        <w:t>Bottom Row: Disturbance (blue). Message: The ARX polynomial input-output form model is identical to its state-state form.</w:t>
      </w:r>
    </w:p>
    <w:sectPr w:rsidR="009A320A" w:rsidRPr="00ED4E11">
      <w:footerReference w:type="default" r:id="rId8"/>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B3840F" w14:textId="77777777" w:rsidR="006B23DD" w:rsidRDefault="006B23DD" w:rsidP="00E80455">
      <w:pPr>
        <w:spacing w:after="0" w:line="240" w:lineRule="auto"/>
      </w:pPr>
      <w:r>
        <w:separator/>
      </w:r>
    </w:p>
  </w:endnote>
  <w:endnote w:type="continuationSeparator" w:id="0">
    <w:p w14:paraId="210A4014" w14:textId="77777777" w:rsidR="006B23DD" w:rsidRDefault="006B23DD" w:rsidP="00E804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00724654"/>
      <w:docPartObj>
        <w:docPartGallery w:val="Page Numbers (Bottom of Page)"/>
        <w:docPartUnique/>
      </w:docPartObj>
    </w:sdtPr>
    <w:sdtEndPr>
      <w:rPr>
        <w:noProof/>
      </w:rPr>
    </w:sdtEndPr>
    <w:sdtContent>
      <w:p w14:paraId="527BAD61" w14:textId="20F24FAF" w:rsidR="00C01098" w:rsidRDefault="00C01098">
        <w:pPr>
          <w:pStyle w:val="Footer"/>
          <w:jc w:val="center"/>
        </w:pPr>
        <w:r>
          <w:fldChar w:fldCharType="begin"/>
        </w:r>
        <w:r>
          <w:instrText xml:space="preserve"> PAGE   \* MERGEFORMAT </w:instrText>
        </w:r>
        <w:r>
          <w:fldChar w:fldCharType="separate"/>
        </w:r>
        <w:r w:rsidR="00965C37">
          <w:rPr>
            <w:noProof/>
          </w:rPr>
          <w:t>1</w:t>
        </w:r>
        <w:r>
          <w:rPr>
            <w:noProof/>
          </w:rPr>
          <w:fldChar w:fldCharType="end"/>
        </w:r>
      </w:p>
    </w:sdtContent>
  </w:sdt>
  <w:p w14:paraId="7EBEE90B" w14:textId="77777777" w:rsidR="00C01098" w:rsidRDefault="00C0109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957E06" w14:textId="77777777" w:rsidR="006B23DD" w:rsidRDefault="006B23DD" w:rsidP="00E80455">
      <w:pPr>
        <w:spacing w:after="0" w:line="240" w:lineRule="auto"/>
      </w:pPr>
      <w:r>
        <w:separator/>
      </w:r>
    </w:p>
  </w:footnote>
  <w:footnote w:type="continuationSeparator" w:id="0">
    <w:p w14:paraId="108866CE" w14:textId="77777777" w:rsidR="006B23DD" w:rsidRDefault="006B23DD" w:rsidP="00E8045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A31BB9"/>
    <w:multiLevelType w:val="hybridMultilevel"/>
    <w:tmpl w:val="6FD47892"/>
    <w:lvl w:ilvl="0" w:tplc="0FE63E2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B70466A"/>
    <w:multiLevelType w:val="hybridMultilevel"/>
    <w:tmpl w:val="B3E274B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64D1541"/>
    <w:multiLevelType w:val="hybridMultilevel"/>
    <w:tmpl w:val="73D66D66"/>
    <w:lvl w:ilvl="0" w:tplc="E5BAA1A2">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7EE2273"/>
    <w:multiLevelType w:val="hybridMultilevel"/>
    <w:tmpl w:val="2D6835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92F2C3F"/>
    <w:multiLevelType w:val="hybridMultilevel"/>
    <w:tmpl w:val="8AEABB4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AE714AC"/>
    <w:multiLevelType w:val="hybridMultilevel"/>
    <w:tmpl w:val="9B940258"/>
    <w:lvl w:ilvl="0" w:tplc="04090001">
      <w:start w:val="1"/>
      <w:numFmt w:val="bullet"/>
      <w:lvlText w:val=""/>
      <w:lvlJc w:val="left"/>
      <w:pPr>
        <w:ind w:left="1068" w:hanging="360"/>
      </w:pPr>
      <w:rPr>
        <w:rFonts w:ascii="Symbol" w:hAnsi="Symbol" w:hint="default"/>
      </w:rPr>
    </w:lvl>
    <w:lvl w:ilvl="1" w:tplc="D6EC9B1C">
      <w:numFmt w:val="bullet"/>
      <w:lvlText w:val="•"/>
      <w:lvlJc w:val="left"/>
      <w:pPr>
        <w:ind w:left="1788" w:hanging="360"/>
      </w:pPr>
      <w:rPr>
        <w:rFonts w:ascii="Times New Roman" w:eastAsia="Times New Roman" w:hAnsi="Times New Roman" w:cs="Times New Roman" w:hint="default"/>
      </w:rPr>
    </w:lvl>
    <w:lvl w:ilvl="2" w:tplc="04090005" w:tentative="1">
      <w:start w:val="1"/>
      <w:numFmt w:val="bullet"/>
      <w:lvlText w:val=""/>
      <w:lvlJc w:val="left"/>
      <w:pPr>
        <w:ind w:left="2508" w:hanging="360"/>
      </w:pPr>
      <w:rPr>
        <w:rFonts w:ascii="Wingdings" w:hAnsi="Wingdings" w:hint="default"/>
      </w:rPr>
    </w:lvl>
    <w:lvl w:ilvl="3" w:tplc="04090001" w:tentative="1">
      <w:start w:val="1"/>
      <w:numFmt w:val="bullet"/>
      <w:lvlText w:val=""/>
      <w:lvlJc w:val="left"/>
      <w:pPr>
        <w:ind w:left="3228" w:hanging="360"/>
      </w:pPr>
      <w:rPr>
        <w:rFonts w:ascii="Symbol" w:hAnsi="Symbol" w:hint="default"/>
      </w:rPr>
    </w:lvl>
    <w:lvl w:ilvl="4" w:tplc="04090003" w:tentative="1">
      <w:start w:val="1"/>
      <w:numFmt w:val="bullet"/>
      <w:lvlText w:val="o"/>
      <w:lvlJc w:val="left"/>
      <w:pPr>
        <w:ind w:left="3948" w:hanging="360"/>
      </w:pPr>
      <w:rPr>
        <w:rFonts w:ascii="Courier New" w:hAnsi="Courier New" w:cs="Courier New" w:hint="default"/>
      </w:rPr>
    </w:lvl>
    <w:lvl w:ilvl="5" w:tplc="04090005" w:tentative="1">
      <w:start w:val="1"/>
      <w:numFmt w:val="bullet"/>
      <w:lvlText w:val=""/>
      <w:lvlJc w:val="left"/>
      <w:pPr>
        <w:ind w:left="4668" w:hanging="360"/>
      </w:pPr>
      <w:rPr>
        <w:rFonts w:ascii="Wingdings" w:hAnsi="Wingdings" w:hint="default"/>
      </w:rPr>
    </w:lvl>
    <w:lvl w:ilvl="6" w:tplc="04090001" w:tentative="1">
      <w:start w:val="1"/>
      <w:numFmt w:val="bullet"/>
      <w:lvlText w:val=""/>
      <w:lvlJc w:val="left"/>
      <w:pPr>
        <w:ind w:left="5388" w:hanging="360"/>
      </w:pPr>
      <w:rPr>
        <w:rFonts w:ascii="Symbol" w:hAnsi="Symbol" w:hint="default"/>
      </w:rPr>
    </w:lvl>
    <w:lvl w:ilvl="7" w:tplc="04090003" w:tentative="1">
      <w:start w:val="1"/>
      <w:numFmt w:val="bullet"/>
      <w:lvlText w:val="o"/>
      <w:lvlJc w:val="left"/>
      <w:pPr>
        <w:ind w:left="6108" w:hanging="360"/>
      </w:pPr>
      <w:rPr>
        <w:rFonts w:ascii="Courier New" w:hAnsi="Courier New" w:cs="Courier New" w:hint="default"/>
      </w:rPr>
    </w:lvl>
    <w:lvl w:ilvl="8" w:tplc="04090005" w:tentative="1">
      <w:start w:val="1"/>
      <w:numFmt w:val="bullet"/>
      <w:lvlText w:val=""/>
      <w:lvlJc w:val="left"/>
      <w:pPr>
        <w:ind w:left="6828" w:hanging="360"/>
      </w:pPr>
      <w:rPr>
        <w:rFonts w:ascii="Wingdings" w:hAnsi="Wingdings" w:hint="default"/>
      </w:rPr>
    </w:lvl>
  </w:abstractNum>
  <w:abstractNum w:abstractNumId="6" w15:restartNumberingAfterBreak="0">
    <w:nsid w:val="2CF97B8A"/>
    <w:multiLevelType w:val="hybridMultilevel"/>
    <w:tmpl w:val="6CA438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F6743B2"/>
    <w:multiLevelType w:val="hybridMultilevel"/>
    <w:tmpl w:val="B28C1116"/>
    <w:lvl w:ilvl="0" w:tplc="04090001">
      <w:start w:val="1"/>
      <w:numFmt w:val="bullet"/>
      <w:lvlText w:val=""/>
      <w:lvlJc w:val="left"/>
      <w:pPr>
        <w:ind w:left="1068" w:hanging="360"/>
      </w:pPr>
      <w:rPr>
        <w:rFonts w:ascii="Symbol" w:hAnsi="Symbol" w:hint="default"/>
      </w:rPr>
    </w:lvl>
    <w:lvl w:ilvl="1" w:tplc="04090003" w:tentative="1">
      <w:start w:val="1"/>
      <w:numFmt w:val="bullet"/>
      <w:lvlText w:val="o"/>
      <w:lvlJc w:val="left"/>
      <w:pPr>
        <w:ind w:left="1788" w:hanging="360"/>
      </w:pPr>
      <w:rPr>
        <w:rFonts w:ascii="Courier New" w:hAnsi="Courier New" w:cs="Courier New" w:hint="default"/>
      </w:rPr>
    </w:lvl>
    <w:lvl w:ilvl="2" w:tplc="04090005" w:tentative="1">
      <w:start w:val="1"/>
      <w:numFmt w:val="bullet"/>
      <w:lvlText w:val=""/>
      <w:lvlJc w:val="left"/>
      <w:pPr>
        <w:ind w:left="2508" w:hanging="360"/>
      </w:pPr>
      <w:rPr>
        <w:rFonts w:ascii="Wingdings" w:hAnsi="Wingdings" w:hint="default"/>
      </w:rPr>
    </w:lvl>
    <w:lvl w:ilvl="3" w:tplc="04090001" w:tentative="1">
      <w:start w:val="1"/>
      <w:numFmt w:val="bullet"/>
      <w:lvlText w:val=""/>
      <w:lvlJc w:val="left"/>
      <w:pPr>
        <w:ind w:left="3228" w:hanging="360"/>
      </w:pPr>
      <w:rPr>
        <w:rFonts w:ascii="Symbol" w:hAnsi="Symbol" w:hint="default"/>
      </w:rPr>
    </w:lvl>
    <w:lvl w:ilvl="4" w:tplc="04090003" w:tentative="1">
      <w:start w:val="1"/>
      <w:numFmt w:val="bullet"/>
      <w:lvlText w:val="o"/>
      <w:lvlJc w:val="left"/>
      <w:pPr>
        <w:ind w:left="3948" w:hanging="360"/>
      </w:pPr>
      <w:rPr>
        <w:rFonts w:ascii="Courier New" w:hAnsi="Courier New" w:cs="Courier New" w:hint="default"/>
      </w:rPr>
    </w:lvl>
    <w:lvl w:ilvl="5" w:tplc="04090005" w:tentative="1">
      <w:start w:val="1"/>
      <w:numFmt w:val="bullet"/>
      <w:lvlText w:val=""/>
      <w:lvlJc w:val="left"/>
      <w:pPr>
        <w:ind w:left="4668" w:hanging="360"/>
      </w:pPr>
      <w:rPr>
        <w:rFonts w:ascii="Wingdings" w:hAnsi="Wingdings" w:hint="default"/>
      </w:rPr>
    </w:lvl>
    <w:lvl w:ilvl="6" w:tplc="04090001" w:tentative="1">
      <w:start w:val="1"/>
      <w:numFmt w:val="bullet"/>
      <w:lvlText w:val=""/>
      <w:lvlJc w:val="left"/>
      <w:pPr>
        <w:ind w:left="5388" w:hanging="360"/>
      </w:pPr>
      <w:rPr>
        <w:rFonts w:ascii="Symbol" w:hAnsi="Symbol" w:hint="default"/>
      </w:rPr>
    </w:lvl>
    <w:lvl w:ilvl="7" w:tplc="04090003" w:tentative="1">
      <w:start w:val="1"/>
      <w:numFmt w:val="bullet"/>
      <w:lvlText w:val="o"/>
      <w:lvlJc w:val="left"/>
      <w:pPr>
        <w:ind w:left="6108" w:hanging="360"/>
      </w:pPr>
      <w:rPr>
        <w:rFonts w:ascii="Courier New" w:hAnsi="Courier New" w:cs="Courier New" w:hint="default"/>
      </w:rPr>
    </w:lvl>
    <w:lvl w:ilvl="8" w:tplc="04090005" w:tentative="1">
      <w:start w:val="1"/>
      <w:numFmt w:val="bullet"/>
      <w:lvlText w:val=""/>
      <w:lvlJc w:val="left"/>
      <w:pPr>
        <w:ind w:left="6828" w:hanging="360"/>
      </w:pPr>
      <w:rPr>
        <w:rFonts w:ascii="Wingdings" w:hAnsi="Wingdings" w:hint="default"/>
      </w:rPr>
    </w:lvl>
  </w:abstractNum>
  <w:abstractNum w:abstractNumId="8" w15:restartNumberingAfterBreak="0">
    <w:nsid w:val="335D44EF"/>
    <w:multiLevelType w:val="hybridMultilevel"/>
    <w:tmpl w:val="942E1C9A"/>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353F6E44"/>
    <w:multiLevelType w:val="hybridMultilevel"/>
    <w:tmpl w:val="7E68ED02"/>
    <w:lvl w:ilvl="0" w:tplc="6B400A2C">
      <w:start w:val="1"/>
      <w:numFmt w:val="lowerRoman"/>
      <w:lvlText w:val="%1)"/>
      <w:lvlJc w:val="left"/>
      <w:pPr>
        <w:ind w:left="1405" w:hanging="765"/>
      </w:pPr>
      <w:rPr>
        <w:rFonts w:hint="default"/>
      </w:rPr>
    </w:lvl>
    <w:lvl w:ilvl="1" w:tplc="04090019" w:tentative="1">
      <w:start w:val="1"/>
      <w:numFmt w:val="lowerLetter"/>
      <w:lvlText w:val="%2."/>
      <w:lvlJc w:val="left"/>
      <w:pPr>
        <w:ind w:left="1720" w:hanging="360"/>
      </w:pPr>
    </w:lvl>
    <w:lvl w:ilvl="2" w:tplc="0409001B" w:tentative="1">
      <w:start w:val="1"/>
      <w:numFmt w:val="lowerRoman"/>
      <w:lvlText w:val="%3."/>
      <w:lvlJc w:val="right"/>
      <w:pPr>
        <w:ind w:left="2440" w:hanging="180"/>
      </w:pPr>
    </w:lvl>
    <w:lvl w:ilvl="3" w:tplc="0409000F" w:tentative="1">
      <w:start w:val="1"/>
      <w:numFmt w:val="decimal"/>
      <w:lvlText w:val="%4."/>
      <w:lvlJc w:val="left"/>
      <w:pPr>
        <w:ind w:left="3160" w:hanging="360"/>
      </w:pPr>
    </w:lvl>
    <w:lvl w:ilvl="4" w:tplc="04090019" w:tentative="1">
      <w:start w:val="1"/>
      <w:numFmt w:val="lowerLetter"/>
      <w:lvlText w:val="%5."/>
      <w:lvlJc w:val="left"/>
      <w:pPr>
        <w:ind w:left="3880" w:hanging="360"/>
      </w:pPr>
    </w:lvl>
    <w:lvl w:ilvl="5" w:tplc="0409001B" w:tentative="1">
      <w:start w:val="1"/>
      <w:numFmt w:val="lowerRoman"/>
      <w:lvlText w:val="%6."/>
      <w:lvlJc w:val="right"/>
      <w:pPr>
        <w:ind w:left="4600" w:hanging="180"/>
      </w:pPr>
    </w:lvl>
    <w:lvl w:ilvl="6" w:tplc="0409000F" w:tentative="1">
      <w:start w:val="1"/>
      <w:numFmt w:val="decimal"/>
      <w:lvlText w:val="%7."/>
      <w:lvlJc w:val="left"/>
      <w:pPr>
        <w:ind w:left="5320" w:hanging="360"/>
      </w:pPr>
    </w:lvl>
    <w:lvl w:ilvl="7" w:tplc="04090019" w:tentative="1">
      <w:start w:val="1"/>
      <w:numFmt w:val="lowerLetter"/>
      <w:lvlText w:val="%8."/>
      <w:lvlJc w:val="left"/>
      <w:pPr>
        <w:ind w:left="6040" w:hanging="360"/>
      </w:pPr>
    </w:lvl>
    <w:lvl w:ilvl="8" w:tplc="0409001B" w:tentative="1">
      <w:start w:val="1"/>
      <w:numFmt w:val="lowerRoman"/>
      <w:lvlText w:val="%9."/>
      <w:lvlJc w:val="right"/>
      <w:pPr>
        <w:ind w:left="6760" w:hanging="180"/>
      </w:pPr>
    </w:lvl>
  </w:abstractNum>
  <w:abstractNum w:abstractNumId="10" w15:restartNumberingAfterBreak="0">
    <w:nsid w:val="3F5F6B43"/>
    <w:multiLevelType w:val="hybridMultilevel"/>
    <w:tmpl w:val="38F0BA5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2AF6A62"/>
    <w:multiLevelType w:val="hybridMultilevel"/>
    <w:tmpl w:val="7430E8A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F4D5B92"/>
    <w:multiLevelType w:val="hybridMultilevel"/>
    <w:tmpl w:val="8C2CF4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05031CF"/>
    <w:multiLevelType w:val="hybridMultilevel"/>
    <w:tmpl w:val="3A92560E"/>
    <w:lvl w:ilvl="0" w:tplc="AC1C6174">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18B6582"/>
    <w:multiLevelType w:val="hybridMultilevel"/>
    <w:tmpl w:val="243EA896"/>
    <w:lvl w:ilvl="0" w:tplc="1592C278">
      <w:start w:val="1"/>
      <w:numFmt w:val="upperLetter"/>
      <w:lvlText w:val="%1."/>
      <w:lvlJc w:val="left"/>
      <w:pPr>
        <w:ind w:left="720" w:hanging="360"/>
      </w:pPr>
      <w:rPr>
        <w:rFonts w:hint="default"/>
        <w:b/>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61D60B23"/>
    <w:multiLevelType w:val="hybridMultilevel"/>
    <w:tmpl w:val="F1E8F62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6E101E1"/>
    <w:multiLevelType w:val="hybridMultilevel"/>
    <w:tmpl w:val="94D2AC98"/>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7" w15:restartNumberingAfterBreak="0">
    <w:nsid w:val="673109EA"/>
    <w:multiLevelType w:val="hybridMultilevel"/>
    <w:tmpl w:val="5176760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716E4DC4"/>
    <w:multiLevelType w:val="hybridMultilevel"/>
    <w:tmpl w:val="7430E8A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727842C8"/>
    <w:multiLevelType w:val="hybridMultilevel"/>
    <w:tmpl w:val="E5FE030E"/>
    <w:lvl w:ilvl="0" w:tplc="C2469852">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3D62D36"/>
    <w:multiLevelType w:val="hybridMultilevel"/>
    <w:tmpl w:val="2CDC7F76"/>
    <w:lvl w:ilvl="0" w:tplc="9E489C36">
      <w:start w:val="1"/>
      <w:numFmt w:val="upperLetter"/>
      <w:lvlText w:val="%1."/>
      <w:lvlJc w:val="left"/>
      <w:pPr>
        <w:ind w:left="720" w:hanging="360"/>
      </w:pPr>
      <w:rPr>
        <w:rFonts w:hint="default"/>
        <w:b/>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73FE2398"/>
    <w:multiLevelType w:val="hybridMultilevel"/>
    <w:tmpl w:val="03BEDA84"/>
    <w:lvl w:ilvl="0" w:tplc="8B26BA92">
      <w:numFmt w:val="bullet"/>
      <w:lvlText w:val="•"/>
      <w:lvlJc w:val="left"/>
      <w:pPr>
        <w:ind w:left="1065" w:hanging="705"/>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64931B5"/>
    <w:multiLevelType w:val="hybridMultilevel"/>
    <w:tmpl w:val="56B4AB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9DD53A5"/>
    <w:multiLevelType w:val="hybridMultilevel"/>
    <w:tmpl w:val="5DE69FD2"/>
    <w:lvl w:ilvl="0" w:tplc="CE2AB6C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17690760">
    <w:abstractNumId w:val="12"/>
  </w:num>
  <w:num w:numId="2" w16cid:durableId="1059668709">
    <w:abstractNumId w:val="13"/>
  </w:num>
  <w:num w:numId="3" w16cid:durableId="691804502">
    <w:abstractNumId w:val="2"/>
  </w:num>
  <w:num w:numId="4" w16cid:durableId="362488210">
    <w:abstractNumId w:val="0"/>
  </w:num>
  <w:num w:numId="5" w16cid:durableId="491019757">
    <w:abstractNumId w:val="5"/>
  </w:num>
  <w:num w:numId="6" w16cid:durableId="405302974">
    <w:abstractNumId w:val="22"/>
  </w:num>
  <w:num w:numId="7" w16cid:durableId="370040484">
    <w:abstractNumId w:val="16"/>
  </w:num>
  <w:num w:numId="8" w16cid:durableId="1810511436">
    <w:abstractNumId w:val="7"/>
  </w:num>
  <w:num w:numId="9" w16cid:durableId="984316498">
    <w:abstractNumId w:val="6"/>
  </w:num>
  <w:num w:numId="10" w16cid:durableId="412896167">
    <w:abstractNumId w:val="21"/>
  </w:num>
  <w:num w:numId="11" w16cid:durableId="1345522018">
    <w:abstractNumId w:val="19"/>
  </w:num>
  <w:num w:numId="12" w16cid:durableId="1655644117">
    <w:abstractNumId w:val="3"/>
  </w:num>
  <w:num w:numId="13" w16cid:durableId="703210958">
    <w:abstractNumId w:val="23"/>
  </w:num>
  <w:num w:numId="14" w16cid:durableId="574822577">
    <w:abstractNumId w:val="9"/>
  </w:num>
  <w:num w:numId="15" w16cid:durableId="517812566">
    <w:abstractNumId w:val="17"/>
  </w:num>
  <w:num w:numId="16" w16cid:durableId="754210393">
    <w:abstractNumId w:val="18"/>
  </w:num>
  <w:num w:numId="17" w16cid:durableId="1648515639">
    <w:abstractNumId w:val="11"/>
  </w:num>
  <w:num w:numId="18" w16cid:durableId="1552038741">
    <w:abstractNumId w:val="10"/>
  </w:num>
  <w:num w:numId="19" w16cid:durableId="1809853937">
    <w:abstractNumId w:val="15"/>
  </w:num>
  <w:num w:numId="20" w16cid:durableId="1145003782">
    <w:abstractNumId w:val="4"/>
  </w:num>
  <w:num w:numId="21" w16cid:durableId="2084445262">
    <w:abstractNumId w:val="8"/>
  </w:num>
  <w:num w:numId="22" w16cid:durableId="1871991311">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16cid:durableId="812455109">
    <w:abstractNumId w:val="14"/>
  </w:num>
  <w:num w:numId="24" w16cid:durableId="1013340367">
    <w:abstractNumId w:val="1"/>
  </w:num>
  <w:num w:numId="25" w16cid:durableId="1479567543">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activeWritingStyle w:appName="MSWord" w:lang="it-IT" w:vendorID="64" w:dllVersion="6" w:nlCheck="1" w:checkStyle="0"/>
  <w:activeWritingStyle w:appName="MSWord" w:lang="en-GB" w:vendorID="64" w:dllVersion="6" w:nlCheck="1" w:checkStyle="1"/>
  <w:activeWritingStyle w:appName="MSWord" w:lang="en-US" w:vendorID="64" w:dllVersion="6" w:nlCheck="1" w:checkStyle="1"/>
  <w:activeWritingStyle w:appName="MSWord" w:lang="en-US" w:vendorID="64" w:dllVersion="0" w:nlCheck="1" w:checkStyle="0"/>
  <w:activeWritingStyle w:appName="MSWord" w:lang="en-GB" w:vendorID="64" w:dllVersion="0" w:nlCheck="1" w:checkStyle="0"/>
  <w:activeWritingStyle w:appName="MSWord" w:lang="it-IT" w:vendorID="64" w:dllVersion="0" w:nlCheck="1" w:checkStyle="0"/>
  <w:defaultTabStop w:val="708"/>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C5B0F"/>
    <w:rsid w:val="0000006F"/>
    <w:rsid w:val="00000722"/>
    <w:rsid w:val="00004E4A"/>
    <w:rsid w:val="0000538A"/>
    <w:rsid w:val="00005DEC"/>
    <w:rsid w:val="00007893"/>
    <w:rsid w:val="00012E20"/>
    <w:rsid w:val="00012FDE"/>
    <w:rsid w:val="00013871"/>
    <w:rsid w:val="00014D07"/>
    <w:rsid w:val="00015185"/>
    <w:rsid w:val="000153DB"/>
    <w:rsid w:val="000174B1"/>
    <w:rsid w:val="000176CB"/>
    <w:rsid w:val="0002013F"/>
    <w:rsid w:val="000203D9"/>
    <w:rsid w:val="00020681"/>
    <w:rsid w:val="0002247D"/>
    <w:rsid w:val="0002262A"/>
    <w:rsid w:val="00023403"/>
    <w:rsid w:val="000248A5"/>
    <w:rsid w:val="000249FB"/>
    <w:rsid w:val="00024CD5"/>
    <w:rsid w:val="00025F50"/>
    <w:rsid w:val="00026DA9"/>
    <w:rsid w:val="0002733B"/>
    <w:rsid w:val="00027D79"/>
    <w:rsid w:val="000319BD"/>
    <w:rsid w:val="00032CE5"/>
    <w:rsid w:val="0003320B"/>
    <w:rsid w:val="000341CF"/>
    <w:rsid w:val="000343CB"/>
    <w:rsid w:val="00035900"/>
    <w:rsid w:val="00036278"/>
    <w:rsid w:val="00036D7F"/>
    <w:rsid w:val="00037464"/>
    <w:rsid w:val="000378DD"/>
    <w:rsid w:val="00037DF4"/>
    <w:rsid w:val="00041979"/>
    <w:rsid w:val="00041ECA"/>
    <w:rsid w:val="000433C8"/>
    <w:rsid w:val="0004614E"/>
    <w:rsid w:val="00046477"/>
    <w:rsid w:val="00046DBF"/>
    <w:rsid w:val="00047AFD"/>
    <w:rsid w:val="0005082C"/>
    <w:rsid w:val="000517AE"/>
    <w:rsid w:val="00052E5D"/>
    <w:rsid w:val="00052ECB"/>
    <w:rsid w:val="0005360C"/>
    <w:rsid w:val="00053903"/>
    <w:rsid w:val="000539E8"/>
    <w:rsid w:val="00056222"/>
    <w:rsid w:val="000562BD"/>
    <w:rsid w:val="00057EEF"/>
    <w:rsid w:val="00060207"/>
    <w:rsid w:val="00061124"/>
    <w:rsid w:val="000611BA"/>
    <w:rsid w:val="00062234"/>
    <w:rsid w:val="00062DC6"/>
    <w:rsid w:val="000636A4"/>
    <w:rsid w:val="0006407F"/>
    <w:rsid w:val="000656D8"/>
    <w:rsid w:val="00066962"/>
    <w:rsid w:val="00067408"/>
    <w:rsid w:val="0006776A"/>
    <w:rsid w:val="000711E4"/>
    <w:rsid w:val="000712D0"/>
    <w:rsid w:val="0007137C"/>
    <w:rsid w:val="000715B0"/>
    <w:rsid w:val="00071A5E"/>
    <w:rsid w:val="00073292"/>
    <w:rsid w:val="000738C1"/>
    <w:rsid w:val="00073F22"/>
    <w:rsid w:val="00074EF4"/>
    <w:rsid w:val="000751FC"/>
    <w:rsid w:val="00075963"/>
    <w:rsid w:val="00075A62"/>
    <w:rsid w:val="000760FC"/>
    <w:rsid w:val="00076372"/>
    <w:rsid w:val="0007639E"/>
    <w:rsid w:val="000769EA"/>
    <w:rsid w:val="0007767C"/>
    <w:rsid w:val="000809BB"/>
    <w:rsid w:val="00082071"/>
    <w:rsid w:val="0008325A"/>
    <w:rsid w:val="0008405E"/>
    <w:rsid w:val="00084144"/>
    <w:rsid w:val="00084672"/>
    <w:rsid w:val="0008595F"/>
    <w:rsid w:val="00085B6C"/>
    <w:rsid w:val="00085DD9"/>
    <w:rsid w:val="000861EC"/>
    <w:rsid w:val="00086607"/>
    <w:rsid w:val="00086C97"/>
    <w:rsid w:val="000870A7"/>
    <w:rsid w:val="00087433"/>
    <w:rsid w:val="00087E9E"/>
    <w:rsid w:val="00090C18"/>
    <w:rsid w:val="0009217F"/>
    <w:rsid w:val="000924A6"/>
    <w:rsid w:val="00092625"/>
    <w:rsid w:val="0009286A"/>
    <w:rsid w:val="00092A4A"/>
    <w:rsid w:val="00092CCB"/>
    <w:rsid w:val="00093454"/>
    <w:rsid w:val="00093A1C"/>
    <w:rsid w:val="00094879"/>
    <w:rsid w:val="00095D6F"/>
    <w:rsid w:val="00097A49"/>
    <w:rsid w:val="00097C62"/>
    <w:rsid w:val="000A014A"/>
    <w:rsid w:val="000A0DE4"/>
    <w:rsid w:val="000A14BF"/>
    <w:rsid w:val="000A1714"/>
    <w:rsid w:val="000A21FE"/>
    <w:rsid w:val="000A3529"/>
    <w:rsid w:val="000A3588"/>
    <w:rsid w:val="000A5AA8"/>
    <w:rsid w:val="000A5FA9"/>
    <w:rsid w:val="000A6E8B"/>
    <w:rsid w:val="000A749A"/>
    <w:rsid w:val="000A7EF1"/>
    <w:rsid w:val="000B00DD"/>
    <w:rsid w:val="000B071B"/>
    <w:rsid w:val="000B0C6A"/>
    <w:rsid w:val="000B0D3F"/>
    <w:rsid w:val="000B38C5"/>
    <w:rsid w:val="000B38F8"/>
    <w:rsid w:val="000B3D0A"/>
    <w:rsid w:val="000B400C"/>
    <w:rsid w:val="000B4A67"/>
    <w:rsid w:val="000B4E23"/>
    <w:rsid w:val="000B5C56"/>
    <w:rsid w:val="000B601B"/>
    <w:rsid w:val="000B72DD"/>
    <w:rsid w:val="000B7F38"/>
    <w:rsid w:val="000C04B2"/>
    <w:rsid w:val="000C0C4F"/>
    <w:rsid w:val="000C13B8"/>
    <w:rsid w:val="000C1A4F"/>
    <w:rsid w:val="000C2A36"/>
    <w:rsid w:val="000C3662"/>
    <w:rsid w:val="000C50C0"/>
    <w:rsid w:val="000C5956"/>
    <w:rsid w:val="000C6C03"/>
    <w:rsid w:val="000C715D"/>
    <w:rsid w:val="000C7467"/>
    <w:rsid w:val="000C7F23"/>
    <w:rsid w:val="000D15F9"/>
    <w:rsid w:val="000D1F3F"/>
    <w:rsid w:val="000D3198"/>
    <w:rsid w:val="000D3921"/>
    <w:rsid w:val="000D3951"/>
    <w:rsid w:val="000D3B4E"/>
    <w:rsid w:val="000D4F16"/>
    <w:rsid w:val="000D51B6"/>
    <w:rsid w:val="000D563C"/>
    <w:rsid w:val="000D62B7"/>
    <w:rsid w:val="000D63E7"/>
    <w:rsid w:val="000D6C35"/>
    <w:rsid w:val="000D74EF"/>
    <w:rsid w:val="000E073D"/>
    <w:rsid w:val="000E117D"/>
    <w:rsid w:val="000E146A"/>
    <w:rsid w:val="000E1B53"/>
    <w:rsid w:val="000E23D4"/>
    <w:rsid w:val="000E25F2"/>
    <w:rsid w:val="000E30E6"/>
    <w:rsid w:val="000E3219"/>
    <w:rsid w:val="000E3CBF"/>
    <w:rsid w:val="000E419E"/>
    <w:rsid w:val="000E4E10"/>
    <w:rsid w:val="000E5D16"/>
    <w:rsid w:val="000E7160"/>
    <w:rsid w:val="000E717C"/>
    <w:rsid w:val="000E7F66"/>
    <w:rsid w:val="000F062B"/>
    <w:rsid w:val="000F0D6C"/>
    <w:rsid w:val="000F0E4D"/>
    <w:rsid w:val="000F1C29"/>
    <w:rsid w:val="000F1E09"/>
    <w:rsid w:val="000F30C8"/>
    <w:rsid w:val="000F3795"/>
    <w:rsid w:val="000F3DAB"/>
    <w:rsid w:val="000F528D"/>
    <w:rsid w:val="000F537C"/>
    <w:rsid w:val="000F607F"/>
    <w:rsid w:val="000F67E8"/>
    <w:rsid w:val="000F6C74"/>
    <w:rsid w:val="000F7B07"/>
    <w:rsid w:val="000F7EF7"/>
    <w:rsid w:val="0010089B"/>
    <w:rsid w:val="0010204B"/>
    <w:rsid w:val="00102B6B"/>
    <w:rsid w:val="00102DF0"/>
    <w:rsid w:val="001036D3"/>
    <w:rsid w:val="001036D9"/>
    <w:rsid w:val="00103AD4"/>
    <w:rsid w:val="00103C35"/>
    <w:rsid w:val="00104BD3"/>
    <w:rsid w:val="00104FB8"/>
    <w:rsid w:val="0010516B"/>
    <w:rsid w:val="00105F78"/>
    <w:rsid w:val="001074D5"/>
    <w:rsid w:val="001076EB"/>
    <w:rsid w:val="00107790"/>
    <w:rsid w:val="0011072F"/>
    <w:rsid w:val="001109CC"/>
    <w:rsid w:val="0011133A"/>
    <w:rsid w:val="00111417"/>
    <w:rsid w:val="001118B9"/>
    <w:rsid w:val="00112583"/>
    <w:rsid w:val="001131EA"/>
    <w:rsid w:val="00113249"/>
    <w:rsid w:val="0011395D"/>
    <w:rsid w:val="00113D3C"/>
    <w:rsid w:val="00113DDE"/>
    <w:rsid w:val="001143D9"/>
    <w:rsid w:val="001159EC"/>
    <w:rsid w:val="001165E7"/>
    <w:rsid w:val="0012004A"/>
    <w:rsid w:val="001220E3"/>
    <w:rsid w:val="001223B7"/>
    <w:rsid w:val="001223E4"/>
    <w:rsid w:val="00122A9A"/>
    <w:rsid w:val="00122BF1"/>
    <w:rsid w:val="0012354D"/>
    <w:rsid w:val="00123B73"/>
    <w:rsid w:val="0012435D"/>
    <w:rsid w:val="00124CB2"/>
    <w:rsid w:val="00124D0E"/>
    <w:rsid w:val="001257BD"/>
    <w:rsid w:val="0012687A"/>
    <w:rsid w:val="00126A8A"/>
    <w:rsid w:val="001335C6"/>
    <w:rsid w:val="001338B3"/>
    <w:rsid w:val="00133A34"/>
    <w:rsid w:val="0013412B"/>
    <w:rsid w:val="00134E97"/>
    <w:rsid w:val="00137320"/>
    <w:rsid w:val="00137E19"/>
    <w:rsid w:val="00140347"/>
    <w:rsid w:val="0014099F"/>
    <w:rsid w:val="00140DA3"/>
    <w:rsid w:val="001413AA"/>
    <w:rsid w:val="001413BA"/>
    <w:rsid w:val="0014190D"/>
    <w:rsid w:val="001437A0"/>
    <w:rsid w:val="00143D53"/>
    <w:rsid w:val="001449AA"/>
    <w:rsid w:val="001454AB"/>
    <w:rsid w:val="00146118"/>
    <w:rsid w:val="00146EDF"/>
    <w:rsid w:val="00147B15"/>
    <w:rsid w:val="001501F7"/>
    <w:rsid w:val="00151E6B"/>
    <w:rsid w:val="00152520"/>
    <w:rsid w:val="0015273D"/>
    <w:rsid w:val="001558B0"/>
    <w:rsid w:val="00155C2B"/>
    <w:rsid w:val="00155CD2"/>
    <w:rsid w:val="00156E08"/>
    <w:rsid w:val="00157935"/>
    <w:rsid w:val="00157D35"/>
    <w:rsid w:val="001605FE"/>
    <w:rsid w:val="00161174"/>
    <w:rsid w:val="001619FA"/>
    <w:rsid w:val="00161FA3"/>
    <w:rsid w:val="00162AC5"/>
    <w:rsid w:val="00163597"/>
    <w:rsid w:val="00164595"/>
    <w:rsid w:val="00165175"/>
    <w:rsid w:val="0016534A"/>
    <w:rsid w:val="001657F4"/>
    <w:rsid w:val="00165BF9"/>
    <w:rsid w:val="001670B9"/>
    <w:rsid w:val="001705EA"/>
    <w:rsid w:val="0017061E"/>
    <w:rsid w:val="00171F83"/>
    <w:rsid w:val="001720BE"/>
    <w:rsid w:val="001729B4"/>
    <w:rsid w:val="00172C4D"/>
    <w:rsid w:val="00172C96"/>
    <w:rsid w:val="00173FE7"/>
    <w:rsid w:val="0017423B"/>
    <w:rsid w:val="00174CA5"/>
    <w:rsid w:val="00175522"/>
    <w:rsid w:val="0017575C"/>
    <w:rsid w:val="00175843"/>
    <w:rsid w:val="0017598C"/>
    <w:rsid w:val="0017793D"/>
    <w:rsid w:val="001803D9"/>
    <w:rsid w:val="001819D5"/>
    <w:rsid w:val="0018236D"/>
    <w:rsid w:val="0018492A"/>
    <w:rsid w:val="00184D85"/>
    <w:rsid w:val="00185881"/>
    <w:rsid w:val="001900E6"/>
    <w:rsid w:val="0019032E"/>
    <w:rsid w:val="0019162A"/>
    <w:rsid w:val="001918FF"/>
    <w:rsid w:val="001920F1"/>
    <w:rsid w:val="001928D0"/>
    <w:rsid w:val="00192A8A"/>
    <w:rsid w:val="00192B39"/>
    <w:rsid w:val="001934A7"/>
    <w:rsid w:val="00194733"/>
    <w:rsid w:val="00194E92"/>
    <w:rsid w:val="0019511B"/>
    <w:rsid w:val="00195893"/>
    <w:rsid w:val="00196497"/>
    <w:rsid w:val="001964B9"/>
    <w:rsid w:val="0019733F"/>
    <w:rsid w:val="001973B7"/>
    <w:rsid w:val="001A0DFB"/>
    <w:rsid w:val="001A2484"/>
    <w:rsid w:val="001A3288"/>
    <w:rsid w:val="001A368D"/>
    <w:rsid w:val="001A456A"/>
    <w:rsid w:val="001A46AF"/>
    <w:rsid w:val="001A5159"/>
    <w:rsid w:val="001A5357"/>
    <w:rsid w:val="001A58D7"/>
    <w:rsid w:val="001A5F20"/>
    <w:rsid w:val="001A617C"/>
    <w:rsid w:val="001A7E79"/>
    <w:rsid w:val="001B0B88"/>
    <w:rsid w:val="001B11B0"/>
    <w:rsid w:val="001B2DDE"/>
    <w:rsid w:val="001B3F69"/>
    <w:rsid w:val="001B5856"/>
    <w:rsid w:val="001B6FAF"/>
    <w:rsid w:val="001B74F9"/>
    <w:rsid w:val="001C02A9"/>
    <w:rsid w:val="001C0790"/>
    <w:rsid w:val="001C3512"/>
    <w:rsid w:val="001C4952"/>
    <w:rsid w:val="001C496F"/>
    <w:rsid w:val="001C4F8B"/>
    <w:rsid w:val="001C62FE"/>
    <w:rsid w:val="001D069A"/>
    <w:rsid w:val="001D0939"/>
    <w:rsid w:val="001D0961"/>
    <w:rsid w:val="001D1715"/>
    <w:rsid w:val="001D1F90"/>
    <w:rsid w:val="001D2259"/>
    <w:rsid w:val="001D2CDA"/>
    <w:rsid w:val="001D4F88"/>
    <w:rsid w:val="001D5843"/>
    <w:rsid w:val="001D6DF7"/>
    <w:rsid w:val="001D6EB5"/>
    <w:rsid w:val="001D7BDE"/>
    <w:rsid w:val="001D7DDA"/>
    <w:rsid w:val="001E0246"/>
    <w:rsid w:val="001E048D"/>
    <w:rsid w:val="001E2AAA"/>
    <w:rsid w:val="001E2AD9"/>
    <w:rsid w:val="001E326E"/>
    <w:rsid w:val="001E3C85"/>
    <w:rsid w:val="001E4D66"/>
    <w:rsid w:val="001E60A4"/>
    <w:rsid w:val="001E64AC"/>
    <w:rsid w:val="001E66C6"/>
    <w:rsid w:val="001E6D5E"/>
    <w:rsid w:val="001E76E9"/>
    <w:rsid w:val="001E7B4E"/>
    <w:rsid w:val="001F0B2A"/>
    <w:rsid w:val="001F35B4"/>
    <w:rsid w:val="001F3E17"/>
    <w:rsid w:val="001F4038"/>
    <w:rsid w:val="001F4541"/>
    <w:rsid w:val="001F4681"/>
    <w:rsid w:val="001F50CA"/>
    <w:rsid w:val="001F572E"/>
    <w:rsid w:val="001F5EF5"/>
    <w:rsid w:val="001F6C00"/>
    <w:rsid w:val="001F71FB"/>
    <w:rsid w:val="001F79ED"/>
    <w:rsid w:val="001F7C2C"/>
    <w:rsid w:val="00200671"/>
    <w:rsid w:val="00201177"/>
    <w:rsid w:val="002018FC"/>
    <w:rsid w:val="00202131"/>
    <w:rsid w:val="002025A6"/>
    <w:rsid w:val="00202CC9"/>
    <w:rsid w:val="00203C16"/>
    <w:rsid w:val="00204C7F"/>
    <w:rsid w:val="00205AC0"/>
    <w:rsid w:val="00206FB2"/>
    <w:rsid w:val="00207F35"/>
    <w:rsid w:val="00211995"/>
    <w:rsid w:val="0021247B"/>
    <w:rsid w:val="0021273F"/>
    <w:rsid w:val="0021286D"/>
    <w:rsid w:val="00213281"/>
    <w:rsid w:val="00213352"/>
    <w:rsid w:val="0021352B"/>
    <w:rsid w:val="00213D2D"/>
    <w:rsid w:val="00214656"/>
    <w:rsid w:val="00215BE2"/>
    <w:rsid w:val="00217E4F"/>
    <w:rsid w:val="00221CCC"/>
    <w:rsid w:val="00225A4E"/>
    <w:rsid w:val="0022602B"/>
    <w:rsid w:val="002268DB"/>
    <w:rsid w:val="002272CB"/>
    <w:rsid w:val="00227D8A"/>
    <w:rsid w:val="00230227"/>
    <w:rsid w:val="0023025C"/>
    <w:rsid w:val="00232B71"/>
    <w:rsid w:val="00233398"/>
    <w:rsid w:val="00233503"/>
    <w:rsid w:val="002340F9"/>
    <w:rsid w:val="00234E09"/>
    <w:rsid w:val="0023549C"/>
    <w:rsid w:val="0023669A"/>
    <w:rsid w:val="002366EE"/>
    <w:rsid w:val="002369A1"/>
    <w:rsid w:val="00237160"/>
    <w:rsid w:val="00237832"/>
    <w:rsid w:val="00240AD6"/>
    <w:rsid w:val="00241F29"/>
    <w:rsid w:val="00243F79"/>
    <w:rsid w:val="00244439"/>
    <w:rsid w:val="00244A0A"/>
    <w:rsid w:val="00244E34"/>
    <w:rsid w:val="00247045"/>
    <w:rsid w:val="00247862"/>
    <w:rsid w:val="00247A36"/>
    <w:rsid w:val="00247D0B"/>
    <w:rsid w:val="00250330"/>
    <w:rsid w:val="00250A6D"/>
    <w:rsid w:val="00251EE6"/>
    <w:rsid w:val="00252723"/>
    <w:rsid w:val="00252866"/>
    <w:rsid w:val="00252A50"/>
    <w:rsid w:val="002530D1"/>
    <w:rsid w:val="002546F1"/>
    <w:rsid w:val="00254970"/>
    <w:rsid w:val="00255046"/>
    <w:rsid w:val="0025506F"/>
    <w:rsid w:val="00255512"/>
    <w:rsid w:val="00255548"/>
    <w:rsid w:val="002561CA"/>
    <w:rsid w:val="0025637F"/>
    <w:rsid w:val="00256DE6"/>
    <w:rsid w:val="00257052"/>
    <w:rsid w:val="00257814"/>
    <w:rsid w:val="00260118"/>
    <w:rsid w:val="00260408"/>
    <w:rsid w:val="002607CA"/>
    <w:rsid w:val="00261B6A"/>
    <w:rsid w:val="00261F47"/>
    <w:rsid w:val="00262909"/>
    <w:rsid w:val="002630B7"/>
    <w:rsid w:val="0026329E"/>
    <w:rsid w:val="002634AF"/>
    <w:rsid w:val="00264468"/>
    <w:rsid w:val="002644AD"/>
    <w:rsid w:val="002645A5"/>
    <w:rsid w:val="002655B7"/>
    <w:rsid w:val="00265851"/>
    <w:rsid w:val="00265F77"/>
    <w:rsid w:val="00266870"/>
    <w:rsid w:val="002668E6"/>
    <w:rsid w:val="002679F7"/>
    <w:rsid w:val="00267E3A"/>
    <w:rsid w:val="00271DE6"/>
    <w:rsid w:val="00272828"/>
    <w:rsid w:val="00273509"/>
    <w:rsid w:val="00273B8A"/>
    <w:rsid w:val="0027532A"/>
    <w:rsid w:val="002756A3"/>
    <w:rsid w:val="00276402"/>
    <w:rsid w:val="00277281"/>
    <w:rsid w:val="00277B5B"/>
    <w:rsid w:val="002802B1"/>
    <w:rsid w:val="00282ECC"/>
    <w:rsid w:val="00284A8A"/>
    <w:rsid w:val="00287218"/>
    <w:rsid w:val="002903AD"/>
    <w:rsid w:val="00294C66"/>
    <w:rsid w:val="0029633E"/>
    <w:rsid w:val="0029695B"/>
    <w:rsid w:val="00296B7A"/>
    <w:rsid w:val="00296B82"/>
    <w:rsid w:val="00296C11"/>
    <w:rsid w:val="002A0A4E"/>
    <w:rsid w:val="002A1F7D"/>
    <w:rsid w:val="002A2081"/>
    <w:rsid w:val="002A2BB7"/>
    <w:rsid w:val="002A2C2D"/>
    <w:rsid w:val="002A2CDA"/>
    <w:rsid w:val="002A39BA"/>
    <w:rsid w:val="002A3D27"/>
    <w:rsid w:val="002A524C"/>
    <w:rsid w:val="002A6C0D"/>
    <w:rsid w:val="002A74D2"/>
    <w:rsid w:val="002A7EB3"/>
    <w:rsid w:val="002B0305"/>
    <w:rsid w:val="002B0EB4"/>
    <w:rsid w:val="002B18D0"/>
    <w:rsid w:val="002B1DE9"/>
    <w:rsid w:val="002B241B"/>
    <w:rsid w:val="002B25C8"/>
    <w:rsid w:val="002B29A2"/>
    <w:rsid w:val="002B2B71"/>
    <w:rsid w:val="002B30DE"/>
    <w:rsid w:val="002B3559"/>
    <w:rsid w:val="002B463B"/>
    <w:rsid w:val="002B494B"/>
    <w:rsid w:val="002B71BE"/>
    <w:rsid w:val="002B7564"/>
    <w:rsid w:val="002C149B"/>
    <w:rsid w:val="002C20DA"/>
    <w:rsid w:val="002C33AA"/>
    <w:rsid w:val="002C3AFA"/>
    <w:rsid w:val="002C3BF2"/>
    <w:rsid w:val="002C4088"/>
    <w:rsid w:val="002C40CC"/>
    <w:rsid w:val="002C4465"/>
    <w:rsid w:val="002C4A42"/>
    <w:rsid w:val="002C61B3"/>
    <w:rsid w:val="002C6846"/>
    <w:rsid w:val="002C7C6A"/>
    <w:rsid w:val="002D07F1"/>
    <w:rsid w:val="002D0CF1"/>
    <w:rsid w:val="002D156F"/>
    <w:rsid w:val="002D1CE2"/>
    <w:rsid w:val="002D2722"/>
    <w:rsid w:val="002D2876"/>
    <w:rsid w:val="002D353B"/>
    <w:rsid w:val="002D39E9"/>
    <w:rsid w:val="002D45C8"/>
    <w:rsid w:val="002D47C5"/>
    <w:rsid w:val="002D526C"/>
    <w:rsid w:val="002D5CDD"/>
    <w:rsid w:val="002D5CFE"/>
    <w:rsid w:val="002D5F4D"/>
    <w:rsid w:val="002D6846"/>
    <w:rsid w:val="002D71D0"/>
    <w:rsid w:val="002D7706"/>
    <w:rsid w:val="002D7D53"/>
    <w:rsid w:val="002E0B35"/>
    <w:rsid w:val="002E0CAA"/>
    <w:rsid w:val="002E0F72"/>
    <w:rsid w:val="002E11D0"/>
    <w:rsid w:val="002E2AC4"/>
    <w:rsid w:val="002E3F8B"/>
    <w:rsid w:val="002E4967"/>
    <w:rsid w:val="002E5C6B"/>
    <w:rsid w:val="002E630F"/>
    <w:rsid w:val="002E6604"/>
    <w:rsid w:val="002E66E6"/>
    <w:rsid w:val="002E6756"/>
    <w:rsid w:val="002E7213"/>
    <w:rsid w:val="002E7547"/>
    <w:rsid w:val="002F036A"/>
    <w:rsid w:val="002F0D29"/>
    <w:rsid w:val="002F193D"/>
    <w:rsid w:val="002F1B7E"/>
    <w:rsid w:val="002F2090"/>
    <w:rsid w:val="002F20A4"/>
    <w:rsid w:val="002F36F7"/>
    <w:rsid w:val="002F372F"/>
    <w:rsid w:val="002F4FC3"/>
    <w:rsid w:val="002F609D"/>
    <w:rsid w:val="002F78A0"/>
    <w:rsid w:val="0030075F"/>
    <w:rsid w:val="00300F4F"/>
    <w:rsid w:val="00301712"/>
    <w:rsid w:val="003039DE"/>
    <w:rsid w:val="00303CE7"/>
    <w:rsid w:val="0030495A"/>
    <w:rsid w:val="0030525E"/>
    <w:rsid w:val="00306905"/>
    <w:rsid w:val="00307C46"/>
    <w:rsid w:val="003106E2"/>
    <w:rsid w:val="0031087F"/>
    <w:rsid w:val="003110FB"/>
    <w:rsid w:val="00311163"/>
    <w:rsid w:val="00312907"/>
    <w:rsid w:val="00313E65"/>
    <w:rsid w:val="00315983"/>
    <w:rsid w:val="0031664C"/>
    <w:rsid w:val="003210F3"/>
    <w:rsid w:val="00321507"/>
    <w:rsid w:val="0032175A"/>
    <w:rsid w:val="003220B5"/>
    <w:rsid w:val="00322406"/>
    <w:rsid w:val="00323C4A"/>
    <w:rsid w:val="00324308"/>
    <w:rsid w:val="003262CF"/>
    <w:rsid w:val="00330896"/>
    <w:rsid w:val="003309E7"/>
    <w:rsid w:val="00330D5D"/>
    <w:rsid w:val="003320BC"/>
    <w:rsid w:val="00332925"/>
    <w:rsid w:val="00335228"/>
    <w:rsid w:val="00335FAF"/>
    <w:rsid w:val="003366DA"/>
    <w:rsid w:val="00337381"/>
    <w:rsid w:val="0033749F"/>
    <w:rsid w:val="003374DD"/>
    <w:rsid w:val="00340C63"/>
    <w:rsid w:val="003411D6"/>
    <w:rsid w:val="00341B0D"/>
    <w:rsid w:val="00342278"/>
    <w:rsid w:val="0034304F"/>
    <w:rsid w:val="00345465"/>
    <w:rsid w:val="0034588A"/>
    <w:rsid w:val="00345F9C"/>
    <w:rsid w:val="00346648"/>
    <w:rsid w:val="003468C1"/>
    <w:rsid w:val="00346E8F"/>
    <w:rsid w:val="003471FF"/>
    <w:rsid w:val="00347913"/>
    <w:rsid w:val="003523E4"/>
    <w:rsid w:val="00353C33"/>
    <w:rsid w:val="00354229"/>
    <w:rsid w:val="00354558"/>
    <w:rsid w:val="00357E02"/>
    <w:rsid w:val="003606D5"/>
    <w:rsid w:val="00361560"/>
    <w:rsid w:val="00361FE3"/>
    <w:rsid w:val="003629F9"/>
    <w:rsid w:val="00363A5D"/>
    <w:rsid w:val="00364C85"/>
    <w:rsid w:val="00364C95"/>
    <w:rsid w:val="003707EA"/>
    <w:rsid w:val="0037171C"/>
    <w:rsid w:val="0037374B"/>
    <w:rsid w:val="00374D1A"/>
    <w:rsid w:val="00375066"/>
    <w:rsid w:val="003751AE"/>
    <w:rsid w:val="003761EF"/>
    <w:rsid w:val="00376846"/>
    <w:rsid w:val="00376EAF"/>
    <w:rsid w:val="003778C9"/>
    <w:rsid w:val="00380396"/>
    <w:rsid w:val="003813BC"/>
    <w:rsid w:val="003824D8"/>
    <w:rsid w:val="00382AEC"/>
    <w:rsid w:val="00384457"/>
    <w:rsid w:val="003853B0"/>
    <w:rsid w:val="003858B4"/>
    <w:rsid w:val="00385D84"/>
    <w:rsid w:val="00385F7E"/>
    <w:rsid w:val="00387000"/>
    <w:rsid w:val="00387907"/>
    <w:rsid w:val="00390053"/>
    <w:rsid w:val="003906F2"/>
    <w:rsid w:val="00390B8E"/>
    <w:rsid w:val="00391F42"/>
    <w:rsid w:val="00393224"/>
    <w:rsid w:val="003937EB"/>
    <w:rsid w:val="00394D98"/>
    <w:rsid w:val="0039541E"/>
    <w:rsid w:val="0039748A"/>
    <w:rsid w:val="003975AA"/>
    <w:rsid w:val="00397940"/>
    <w:rsid w:val="00397EF6"/>
    <w:rsid w:val="003A0075"/>
    <w:rsid w:val="003A01E2"/>
    <w:rsid w:val="003A05A5"/>
    <w:rsid w:val="003A0B63"/>
    <w:rsid w:val="003A0C39"/>
    <w:rsid w:val="003A0E14"/>
    <w:rsid w:val="003A1341"/>
    <w:rsid w:val="003A3E52"/>
    <w:rsid w:val="003A4E9E"/>
    <w:rsid w:val="003A5379"/>
    <w:rsid w:val="003A634D"/>
    <w:rsid w:val="003A737E"/>
    <w:rsid w:val="003B0262"/>
    <w:rsid w:val="003B106E"/>
    <w:rsid w:val="003B1672"/>
    <w:rsid w:val="003B16BB"/>
    <w:rsid w:val="003B1C0B"/>
    <w:rsid w:val="003B1D9C"/>
    <w:rsid w:val="003B2A33"/>
    <w:rsid w:val="003B3C3A"/>
    <w:rsid w:val="003B4F4A"/>
    <w:rsid w:val="003B5AE1"/>
    <w:rsid w:val="003B65A1"/>
    <w:rsid w:val="003B6EE7"/>
    <w:rsid w:val="003B7EE9"/>
    <w:rsid w:val="003C003A"/>
    <w:rsid w:val="003C0DAE"/>
    <w:rsid w:val="003C142B"/>
    <w:rsid w:val="003C30FE"/>
    <w:rsid w:val="003C3154"/>
    <w:rsid w:val="003C31F8"/>
    <w:rsid w:val="003C3372"/>
    <w:rsid w:val="003C451C"/>
    <w:rsid w:val="003C656E"/>
    <w:rsid w:val="003C786C"/>
    <w:rsid w:val="003C7B43"/>
    <w:rsid w:val="003C7C8C"/>
    <w:rsid w:val="003C7F89"/>
    <w:rsid w:val="003D0072"/>
    <w:rsid w:val="003D1569"/>
    <w:rsid w:val="003D36FA"/>
    <w:rsid w:val="003D6996"/>
    <w:rsid w:val="003D6F5C"/>
    <w:rsid w:val="003D790C"/>
    <w:rsid w:val="003E0411"/>
    <w:rsid w:val="003E08D8"/>
    <w:rsid w:val="003E0E63"/>
    <w:rsid w:val="003E2827"/>
    <w:rsid w:val="003E2F4F"/>
    <w:rsid w:val="003E3ABC"/>
    <w:rsid w:val="003E3B9D"/>
    <w:rsid w:val="003E42A4"/>
    <w:rsid w:val="003E4C78"/>
    <w:rsid w:val="003E591D"/>
    <w:rsid w:val="003E67AB"/>
    <w:rsid w:val="003E69D8"/>
    <w:rsid w:val="003E78B9"/>
    <w:rsid w:val="003E7DAE"/>
    <w:rsid w:val="003F0FE8"/>
    <w:rsid w:val="003F1175"/>
    <w:rsid w:val="003F2A1E"/>
    <w:rsid w:val="003F2B28"/>
    <w:rsid w:val="003F4382"/>
    <w:rsid w:val="003F441D"/>
    <w:rsid w:val="003F4C29"/>
    <w:rsid w:val="003F646A"/>
    <w:rsid w:val="003F6EA5"/>
    <w:rsid w:val="003F70F0"/>
    <w:rsid w:val="003F7F47"/>
    <w:rsid w:val="0040007B"/>
    <w:rsid w:val="0040047E"/>
    <w:rsid w:val="00400508"/>
    <w:rsid w:val="00400760"/>
    <w:rsid w:val="00401053"/>
    <w:rsid w:val="0040157E"/>
    <w:rsid w:val="0040560B"/>
    <w:rsid w:val="00405706"/>
    <w:rsid w:val="004058EB"/>
    <w:rsid w:val="00405981"/>
    <w:rsid w:val="00405AC1"/>
    <w:rsid w:val="0040657D"/>
    <w:rsid w:val="00406D37"/>
    <w:rsid w:val="0040709F"/>
    <w:rsid w:val="004073B8"/>
    <w:rsid w:val="00407699"/>
    <w:rsid w:val="004108B5"/>
    <w:rsid w:val="004109F0"/>
    <w:rsid w:val="00410D3F"/>
    <w:rsid w:val="00412C12"/>
    <w:rsid w:val="004132BB"/>
    <w:rsid w:val="004135B7"/>
    <w:rsid w:val="0041471A"/>
    <w:rsid w:val="00414B34"/>
    <w:rsid w:val="00414BB0"/>
    <w:rsid w:val="004150E9"/>
    <w:rsid w:val="00416576"/>
    <w:rsid w:val="00417167"/>
    <w:rsid w:val="004173F7"/>
    <w:rsid w:val="00417630"/>
    <w:rsid w:val="004201A1"/>
    <w:rsid w:val="004216FF"/>
    <w:rsid w:val="00421BC1"/>
    <w:rsid w:val="00421DA8"/>
    <w:rsid w:val="004233E2"/>
    <w:rsid w:val="00424998"/>
    <w:rsid w:val="00424BCA"/>
    <w:rsid w:val="00425186"/>
    <w:rsid w:val="004251EF"/>
    <w:rsid w:val="004254B9"/>
    <w:rsid w:val="00425545"/>
    <w:rsid w:val="004259AC"/>
    <w:rsid w:val="00425CA1"/>
    <w:rsid w:val="004265F0"/>
    <w:rsid w:val="00426DDB"/>
    <w:rsid w:val="004301B2"/>
    <w:rsid w:val="00430711"/>
    <w:rsid w:val="00430E4F"/>
    <w:rsid w:val="00431059"/>
    <w:rsid w:val="00431FE1"/>
    <w:rsid w:val="00433971"/>
    <w:rsid w:val="00435B42"/>
    <w:rsid w:val="00436CE1"/>
    <w:rsid w:val="00436DFA"/>
    <w:rsid w:val="00437693"/>
    <w:rsid w:val="00440485"/>
    <w:rsid w:val="0044087A"/>
    <w:rsid w:val="00440B22"/>
    <w:rsid w:val="00440EA7"/>
    <w:rsid w:val="00441DFC"/>
    <w:rsid w:val="0044232A"/>
    <w:rsid w:val="00442964"/>
    <w:rsid w:val="00443245"/>
    <w:rsid w:val="00445301"/>
    <w:rsid w:val="00446222"/>
    <w:rsid w:val="004467E7"/>
    <w:rsid w:val="00447B7A"/>
    <w:rsid w:val="00450861"/>
    <w:rsid w:val="004515BC"/>
    <w:rsid w:val="00452199"/>
    <w:rsid w:val="00452667"/>
    <w:rsid w:val="004535B8"/>
    <w:rsid w:val="00453B48"/>
    <w:rsid w:val="00454A2A"/>
    <w:rsid w:val="0046012A"/>
    <w:rsid w:val="00461F45"/>
    <w:rsid w:val="00462E08"/>
    <w:rsid w:val="00463554"/>
    <w:rsid w:val="00463675"/>
    <w:rsid w:val="004644B5"/>
    <w:rsid w:val="00464791"/>
    <w:rsid w:val="0046507D"/>
    <w:rsid w:val="00466FC8"/>
    <w:rsid w:val="00467013"/>
    <w:rsid w:val="00467301"/>
    <w:rsid w:val="0046798B"/>
    <w:rsid w:val="00467FC3"/>
    <w:rsid w:val="0047094A"/>
    <w:rsid w:val="004709B9"/>
    <w:rsid w:val="004714A1"/>
    <w:rsid w:val="00472245"/>
    <w:rsid w:val="00472260"/>
    <w:rsid w:val="00473003"/>
    <w:rsid w:val="00474004"/>
    <w:rsid w:val="00474976"/>
    <w:rsid w:val="00474FD9"/>
    <w:rsid w:val="00476485"/>
    <w:rsid w:val="004768C6"/>
    <w:rsid w:val="004769C3"/>
    <w:rsid w:val="004773B8"/>
    <w:rsid w:val="004773E6"/>
    <w:rsid w:val="004774B3"/>
    <w:rsid w:val="004777E5"/>
    <w:rsid w:val="00480236"/>
    <w:rsid w:val="00480F24"/>
    <w:rsid w:val="0048175C"/>
    <w:rsid w:val="00481B1D"/>
    <w:rsid w:val="00481ED1"/>
    <w:rsid w:val="00484826"/>
    <w:rsid w:val="004849A4"/>
    <w:rsid w:val="00485175"/>
    <w:rsid w:val="00485CCB"/>
    <w:rsid w:val="00485F98"/>
    <w:rsid w:val="00487882"/>
    <w:rsid w:val="004878A7"/>
    <w:rsid w:val="0049197C"/>
    <w:rsid w:val="00492DA7"/>
    <w:rsid w:val="0049360E"/>
    <w:rsid w:val="00494F7E"/>
    <w:rsid w:val="00495583"/>
    <w:rsid w:val="00495889"/>
    <w:rsid w:val="00495DD6"/>
    <w:rsid w:val="00497429"/>
    <w:rsid w:val="004977D8"/>
    <w:rsid w:val="004978D3"/>
    <w:rsid w:val="004A0962"/>
    <w:rsid w:val="004A0A49"/>
    <w:rsid w:val="004A4777"/>
    <w:rsid w:val="004A4844"/>
    <w:rsid w:val="004A4DAA"/>
    <w:rsid w:val="004A5E83"/>
    <w:rsid w:val="004A71F2"/>
    <w:rsid w:val="004A75F4"/>
    <w:rsid w:val="004A7CE9"/>
    <w:rsid w:val="004B0A8E"/>
    <w:rsid w:val="004B26E9"/>
    <w:rsid w:val="004B29C9"/>
    <w:rsid w:val="004B3BB2"/>
    <w:rsid w:val="004B4105"/>
    <w:rsid w:val="004B55EB"/>
    <w:rsid w:val="004B674D"/>
    <w:rsid w:val="004B6947"/>
    <w:rsid w:val="004B7E4B"/>
    <w:rsid w:val="004B7F15"/>
    <w:rsid w:val="004C0042"/>
    <w:rsid w:val="004C1024"/>
    <w:rsid w:val="004C2491"/>
    <w:rsid w:val="004C27C5"/>
    <w:rsid w:val="004C2931"/>
    <w:rsid w:val="004C2FE0"/>
    <w:rsid w:val="004C311C"/>
    <w:rsid w:val="004C31C6"/>
    <w:rsid w:val="004C355D"/>
    <w:rsid w:val="004C45C7"/>
    <w:rsid w:val="004C47B3"/>
    <w:rsid w:val="004C5272"/>
    <w:rsid w:val="004C5B0F"/>
    <w:rsid w:val="004C687B"/>
    <w:rsid w:val="004C766F"/>
    <w:rsid w:val="004D1573"/>
    <w:rsid w:val="004D16EF"/>
    <w:rsid w:val="004D2BDB"/>
    <w:rsid w:val="004D35D1"/>
    <w:rsid w:val="004D589A"/>
    <w:rsid w:val="004E07C3"/>
    <w:rsid w:val="004E293F"/>
    <w:rsid w:val="004E3CED"/>
    <w:rsid w:val="004E411E"/>
    <w:rsid w:val="004E45AD"/>
    <w:rsid w:val="004E49FB"/>
    <w:rsid w:val="004E4CBD"/>
    <w:rsid w:val="004E673A"/>
    <w:rsid w:val="004E6DC3"/>
    <w:rsid w:val="004E7939"/>
    <w:rsid w:val="004F07A2"/>
    <w:rsid w:val="004F1222"/>
    <w:rsid w:val="004F2223"/>
    <w:rsid w:val="004F2473"/>
    <w:rsid w:val="004F35DC"/>
    <w:rsid w:val="004F45D8"/>
    <w:rsid w:val="004F5780"/>
    <w:rsid w:val="004F6B0C"/>
    <w:rsid w:val="004F6FC0"/>
    <w:rsid w:val="004F72DD"/>
    <w:rsid w:val="00500BC1"/>
    <w:rsid w:val="00501180"/>
    <w:rsid w:val="005011B7"/>
    <w:rsid w:val="00501A3B"/>
    <w:rsid w:val="00501E41"/>
    <w:rsid w:val="00502ECA"/>
    <w:rsid w:val="00503971"/>
    <w:rsid w:val="005048F4"/>
    <w:rsid w:val="005068B2"/>
    <w:rsid w:val="00506BE0"/>
    <w:rsid w:val="00507112"/>
    <w:rsid w:val="005074AD"/>
    <w:rsid w:val="005101C7"/>
    <w:rsid w:val="005112D6"/>
    <w:rsid w:val="00512150"/>
    <w:rsid w:val="00512F00"/>
    <w:rsid w:val="00513584"/>
    <w:rsid w:val="00514198"/>
    <w:rsid w:val="00515B7D"/>
    <w:rsid w:val="00516542"/>
    <w:rsid w:val="00516E45"/>
    <w:rsid w:val="00517636"/>
    <w:rsid w:val="00517ABC"/>
    <w:rsid w:val="00517ACB"/>
    <w:rsid w:val="005201AD"/>
    <w:rsid w:val="0052045C"/>
    <w:rsid w:val="00520761"/>
    <w:rsid w:val="00520A0F"/>
    <w:rsid w:val="0052102C"/>
    <w:rsid w:val="0052106D"/>
    <w:rsid w:val="00521AA3"/>
    <w:rsid w:val="00521DC0"/>
    <w:rsid w:val="00522146"/>
    <w:rsid w:val="00522598"/>
    <w:rsid w:val="005233D5"/>
    <w:rsid w:val="005256B7"/>
    <w:rsid w:val="00526300"/>
    <w:rsid w:val="00527CCA"/>
    <w:rsid w:val="00530919"/>
    <w:rsid w:val="0053148A"/>
    <w:rsid w:val="0053212D"/>
    <w:rsid w:val="00532277"/>
    <w:rsid w:val="005331BD"/>
    <w:rsid w:val="005333C2"/>
    <w:rsid w:val="00533E2E"/>
    <w:rsid w:val="005340C5"/>
    <w:rsid w:val="0053626D"/>
    <w:rsid w:val="005369C6"/>
    <w:rsid w:val="00536F0A"/>
    <w:rsid w:val="00540AAF"/>
    <w:rsid w:val="00541658"/>
    <w:rsid w:val="005449D8"/>
    <w:rsid w:val="00545CF6"/>
    <w:rsid w:val="00546D02"/>
    <w:rsid w:val="00547167"/>
    <w:rsid w:val="00550006"/>
    <w:rsid w:val="0055103B"/>
    <w:rsid w:val="0055239A"/>
    <w:rsid w:val="00552742"/>
    <w:rsid w:val="005529B7"/>
    <w:rsid w:val="005536E7"/>
    <w:rsid w:val="005547C8"/>
    <w:rsid w:val="005554E4"/>
    <w:rsid w:val="00555715"/>
    <w:rsid w:val="00556477"/>
    <w:rsid w:val="0055670E"/>
    <w:rsid w:val="005574F3"/>
    <w:rsid w:val="00560548"/>
    <w:rsid w:val="005608C6"/>
    <w:rsid w:val="00560AE1"/>
    <w:rsid w:val="00561590"/>
    <w:rsid w:val="00561614"/>
    <w:rsid w:val="0056190E"/>
    <w:rsid w:val="00561B03"/>
    <w:rsid w:val="00562196"/>
    <w:rsid w:val="0056298E"/>
    <w:rsid w:val="00562D1C"/>
    <w:rsid w:val="005630D0"/>
    <w:rsid w:val="0056336E"/>
    <w:rsid w:val="0056460B"/>
    <w:rsid w:val="00564BE6"/>
    <w:rsid w:val="00565475"/>
    <w:rsid w:val="00566F83"/>
    <w:rsid w:val="005675EA"/>
    <w:rsid w:val="0057001B"/>
    <w:rsid w:val="00571502"/>
    <w:rsid w:val="00571B2A"/>
    <w:rsid w:val="00572066"/>
    <w:rsid w:val="0057406E"/>
    <w:rsid w:val="005741B9"/>
    <w:rsid w:val="0057499B"/>
    <w:rsid w:val="0057509D"/>
    <w:rsid w:val="005754CD"/>
    <w:rsid w:val="00575BDD"/>
    <w:rsid w:val="0058098A"/>
    <w:rsid w:val="00580C43"/>
    <w:rsid w:val="00580C6F"/>
    <w:rsid w:val="005810EC"/>
    <w:rsid w:val="005812BF"/>
    <w:rsid w:val="00581A5B"/>
    <w:rsid w:val="00581FBC"/>
    <w:rsid w:val="00582C3F"/>
    <w:rsid w:val="00584052"/>
    <w:rsid w:val="00584301"/>
    <w:rsid w:val="0058495C"/>
    <w:rsid w:val="00584D85"/>
    <w:rsid w:val="005855F9"/>
    <w:rsid w:val="0058567F"/>
    <w:rsid w:val="00585A77"/>
    <w:rsid w:val="005879D1"/>
    <w:rsid w:val="00590B6A"/>
    <w:rsid w:val="005911C5"/>
    <w:rsid w:val="005915C6"/>
    <w:rsid w:val="005926E6"/>
    <w:rsid w:val="00592A63"/>
    <w:rsid w:val="005957B8"/>
    <w:rsid w:val="0059642D"/>
    <w:rsid w:val="005976DC"/>
    <w:rsid w:val="005A0DFD"/>
    <w:rsid w:val="005A1138"/>
    <w:rsid w:val="005A17FC"/>
    <w:rsid w:val="005A1A2B"/>
    <w:rsid w:val="005A1E23"/>
    <w:rsid w:val="005A3C1F"/>
    <w:rsid w:val="005A45BE"/>
    <w:rsid w:val="005A5461"/>
    <w:rsid w:val="005A574F"/>
    <w:rsid w:val="005A6C41"/>
    <w:rsid w:val="005A6C4C"/>
    <w:rsid w:val="005A6E26"/>
    <w:rsid w:val="005A702C"/>
    <w:rsid w:val="005A71C3"/>
    <w:rsid w:val="005B009C"/>
    <w:rsid w:val="005B0AD1"/>
    <w:rsid w:val="005B3CEF"/>
    <w:rsid w:val="005B4CA0"/>
    <w:rsid w:val="005B5956"/>
    <w:rsid w:val="005B5D63"/>
    <w:rsid w:val="005B5FC4"/>
    <w:rsid w:val="005B6CCD"/>
    <w:rsid w:val="005B7337"/>
    <w:rsid w:val="005B7BE0"/>
    <w:rsid w:val="005C011D"/>
    <w:rsid w:val="005C1234"/>
    <w:rsid w:val="005C190D"/>
    <w:rsid w:val="005C2610"/>
    <w:rsid w:val="005C2825"/>
    <w:rsid w:val="005C3570"/>
    <w:rsid w:val="005C3745"/>
    <w:rsid w:val="005C4C92"/>
    <w:rsid w:val="005C677E"/>
    <w:rsid w:val="005C6DE2"/>
    <w:rsid w:val="005C7047"/>
    <w:rsid w:val="005C75DA"/>
    <w:rsid w:val="005C7778"/>
    <w:rsid w:val="005C7948"/>
    <w:rsid w:val="005C7D52"/>
    <w:rsid w:val="005D0976"/>
    <w:rsid w:val="005D127E"/>
    <w:rsid w:val="005D1282"/>
    <w:rsid w:val="005D1EB8"/>
    <w:rsid w:val="005D2A83"/>
    <w:rsid w:val="005D34D7"/>
    <w:rsid w:val="005D3DF2"/>
    <w:rsid w:val="005D4645"/>
    <w:rsid w:val="005D715D"/>
    <w:rsid w:val="005D7BB8"/>
    <w:rsid w:val="005D7C63"/>
    <w:rsid w:val="005E0312"/>
    <w:rsid w:val="005E033F"/>
    <w:rsid w:val="005E0557"/>
    <w:rsid w:val="005E0EDA"/>
    <w:rsid w:val="005E249A"/>
    <w:rsid w:val="005E306E"/>
    <w:rsid w:val="005E3339"/>
    <w:rsid w:val="005E3991"/>
    <w:rsid w:val="005E3AEB"/>
    <w:rsid w:val="005E428F"/>
    <w:rsid w:val="005E4FC9"/>
    <w:rsid w:val="005E588B"/>
    <w:rsid w:val="005E65B6"/>
    <w:rsid w:val="005E6CE7"/>
    <w:rsid w:val="005E75B5"/>
    <w:rsid w:val="005F0ADF"/>
    <w:rsid w:val="005F0DED"/>
    <w:rsid w:val="005F1BE2"/>
    <w:rsid w:val="005F201E"/>
    <w:rsid w:val="005F2702"/>
    <w:rsid w:val="005F2844"/>
    <w:rsid w:val="005F28A8"/>
    <w:rsid w:val="005F3930"/>
    <w:rsid w:val="005F439B"/>
    <w:rsid w:val="005F4F41"/>
    <w:rsid w:val="005F584B"/>
    <w:rsid w:val="005F6335"/>
    <w:rsid w:val="005F6ED8"/>
    <w:rsid w:val="005F7303"/>
    <w:rsid w:val="005F7D74"/>
    <w:rsid w:val="006004F9"/>
    <w:rsid w:val="00600F28"/>
    <w:rsid w:val="00603A28"/>
    <w:rsid w:val="0060510D"/>
    <w:rsid w:val="00606151"/>
    <w:rsid w:val="00606733"/>
    <w:rsid w:val="00606EBC"/>
    <w:rsid w:val="00607739"/>
    <w:rsid w:val="00612532"/>
    <w:rsid w:val="0061302B"/>
    <w:rsid w:val="0061435F"/>
    <w:rsid w:val="006143CD"/>
    <w:rsid w:val="00615369"/>
    <w:rsid w:val="00617F81"/>
    <w:rsid w:val="00621227"/>
    <w:rsid w:val="0062122E"/>
    <w:rsid w:val="00621A9E"/>
    <w:rsid w:val="00621D91"/>
    <w:rsid w:val="006233EC"/>
    <w:rsid w:val="0062341B"/>
    <w:rsid w:val="0062374F"/>
    <w:rsid w:val="00623AF8"/>
    <w:rsid w:val="00623C44"/>
    <w:rsid w:val="00624329"/>
    <w:rsid w:val="0062450C"/>
    <w:rsid w:val="0062460B"/>
    <w:rsid w:val="00627301"/>
    <w:rsid w:val="00627773"/>
    <w:rsid w:val="00627A7A"/>
    <w:rsid w:val="00627D93"/>
    <w:rsid w:val="0063039F"/>
    <w:rsid w:val="00630A55"/>
    <w:rsid w:val="0063220F"/>
    <w:rsid w:val="00632CDB"/>
    <w:rsid w:val="006334AE"/>
    <w:rsid w:val="00634222"/>
    <w:rsid w:val="00634582"/>
    <w:rsid w:val="00634740"/>
    <w:rsid w:val="00635F5C"/>
    <w:rsid w:val="006367BB"/>
    <w:rsid w:val="00636AE1"/>
    <w:rsid w:val="00637706"/>
    <w:rsid w:val="006400BA"/>
    <w:rsid w:val="00640AFD"/>
    <w:rsid w:val="00641526"/>
    <w:rsid w:val="00642333"/>
    <w:rsid w:val="0064260A"/>
    <w:rsid w:val="00642C8B"/>
    <w:rsid w:val="00642D08"/>
    <w:rsid w:val="00642FF9"/>
    <w:rsid w:val="00643269"/>
    <w:rsid w:val="0064543D"/>
    <w:rsid w:val="006462CA"/>
    <w:rsid w:val="00646427"/>
    <w:rsid w:val="00646617"/>
    <w:rsid w:val="0064673B"/>
    <w:rsid w:val="00646811"/>
    <w:rsid w:val="00647348"/>
    <w:rsid w:val="0064782E"/>
    <w:rsid w:val="00652E92"/>
    <w:rsid w:val="00653021"/>
    <w:rsid w:val="00653E5A"/>
    <w:rsid w:val="00654F68"/>
    <w:rsid w:val="006555FB"/>
    <w:rsid w:val="0065604E"/>
    <w:rsid w:val="00657C10"/>
    <w:rsid w:val="00657C87"/>
    <w:rsid w:val="00657D52"/>
    <w:rsid w:val="00660159"/>
    <w:rsid w:val="00660305"/>
    <w:rsid w:val="006609B2"/>
    <w:rsid w:val="00660BFC"/>
    <w:rsid w:val="00664087"/>
    <w:rsid w:val="00664A8C"/>
    <w:rsid w:val="00665009"/>
    <w:rsid w:val="00665156"/>
    <w:rsid w:val="00665675"/>
    <w:rsid w:val="00665683"/>
    <w:rsid w:val="00665B22"/>
    <w:rsid w:val="00666795"/>
    <w:rsid w:val="00670308"/>
    <w:rsid w:val="0067063C"/>
    <w:rsid w:val="00670DEA"/>
    <w:rsid w:val="0067131F"/>
    <w:rsid w:val="006719A7"/>
    <w:rsid w:val="00671ADD"/>
    <w:rsid w:val="00671C84"/>
    <w:rsid w:val="006725ED"/>
    <w:rsid w:val="0067290D"/>
    <w:rsid w:val="00672A34"/>
    <w:rsid w:val="00674BA8"/>
    <w:rsid w:val="00674D58"/>
    <w:rsid w:val="00675BF6"/>
    <w:rsid w:val="00676AB6"/>
    <w:rsid w:val="00680A92"/>
    <w:rsid w:val="00680C41"/>
    <w:rsid w:val="00681CFD"/>
    <w:rsid w:val="006825D4"/>
    <w:rsid w:val="006825D6"/>
    <w:rsid w:val="006836F6"/>
    <w:rsid w:val="006837EE"/>
    <w:rsid w:val="006845CC"/>
    <w:rsid w:val="006853D8"/>
    <w:rsid w:val="00685777"/>
    <w:rsid w:val="00685919"/>
    <w:rsid w:val="00685CB6"/>
    <w:rsid w:val="00686727"/>
    <w:rsid w:val="00686F1B"/>
    <w:rsid w:val="0068731E"/>
    <w:rsid w:val="006879C4"/>
    <w:rsid w:val="00690F38"/>
    <w:rsid w:val="0069138A"/>
    <w:rsid w:val="00691415"/>
    <w:rsid w:val="0069174D"/>
    <w:rsid w:val="00692974"/>
    <w:rsid w:val="00692A0C"/>
    <w:rsid w:val="00693A19"/>
    <w:rsid w:val="00693CB7"/>
    <w:rsid w:val="00694736"/>
    <w:rsid w:val="00695060"/>
    <w:rsid w:val="006A067D"/>
    <w:rsid w:val="006A1249"/>
    <w:rsid w:val="006A157C"/>
    <w:rsid w:val="006A2B2C"/>
    <w:rsid w:val="006A2CC7"/>
    <w:rsid w:val="006A303A"/>
    <w:rsid w:val="006A38C8"/>
    <w:rsid w:val="006A4559"/>
    <w:rsid w:val="006A555F"/>
    <w:rsid w:val="006A57BD"/>
    <w:rsid w:val="006A759F"/>
    <w:rsid w:val="006A76EC"/>
    <w:rsid w:val="006A7A2E"/>
    <w:rsid w:val="006A7D31"/>
    <w:rsid w:val="006A7FD1"/>
    <w:rsid w:val="006B0473"/>
    <w:rsid w:val="006B108C"/>
    <w:rsid w:val="006B1F64"/>
    <w:rsid w:val="006B23DD"/>
    <w:rsid w:val="006B24AB"/>
    <w:rsid w:val="006B385A"/>
    <w:rsid w:val="006B3F72"/>
    <w:rsid w:val="006B53E7"/>
    <w:rsid w:val="006B5675"/>
    <w:rsid w:val="006B6CF8"/>
    <w:rsid w:val="006B749C"/>
    <w:rsid w:val="006C04AD"/>
    <w:rsid w:val="006C052B"/>
    <w:rsid w:val="006C1C64"/>
    <w:rsid w:val="006C22E5"/>
    <w:rsid w:val="006C27F6"/>
    <w:rsid w:val="006C2DF2"/>
    <w:rsid w:val="006C473A"/>
    <w:rsid w:val="006C54CB"/>
    <w:rsid w:val="006C5F0A"/>
    <w:rsid w:val="006C6562"/>
    <w:rsid w:val="006D0378"/>
    <w:rsid w:val="006D137F"/>
    <w:rsid w:val="006D251C"/>
    <w:rsid w:val="006D3A9B"/>
    <w:rsid w:val="006D4784"/>
    <w:rsid w:val="006D48C2"/>
    <w:rsid w:val="006D4AFF"/>
    <w:rsid w:val="006D4D63"/>
    <w:rsid w:val="006D5011"/>
    <w:rsid w:val="006D5ACC"/>
    <w:rsid w:val="006D5B4E"/>
    <w:rsid w:val="006D7722"/>
    <w:rsid w:val="006D7E3A"/>
    <w:rsid w:val="006E0167"/>
    <w:rsid w:val="006E01F3"/>
    <w:rsid w:val="006E0D5C"/>
    <w:rsid w:val="006E1474"/>
    <w:rsid w:val="006E4C82"/>
    <w:rsid w:val="006E5BAA"/>
    <w:rsid w:val="006E65EA"/>
    <w:rsid w:val="006E72E6"/>
    <w:rsid w:val="006E7653"/>
    <w:rsid w:val="006E7922"/>
    <w:rsid w:val="006E7B04"/>
    <w:rsid w:val="006F0233"/>
    <w:rsid w:val="006F027E"/>
    <w:rsid w:val="006F0FA1"/>
    <w:rsid w:val="006F1097"/>
    <w:rsid w:val="006F1172"/>
    <w:rsid w:val="006F17C2"/>
    <w:rsid w:val="006F1D47"/>
    <w:rsid w:val="006F2270"/>
    <w:rsid w:val="006F3AAF"/>
    <w:rsid w:val="006F3ABF"/>
    <w:rsid w:val="006F6417"/>
    <w:rsid w:val="006F747F"/>
    <w:rsid w:val="006F7593"/>
    <w:rsid w:val="00700762"/>
    <w:rsid w:val="00703AEF"/>
    <w:rsid w:val="00705061"/>
    <w:rsid w:val="0070538D"/>
    <w:rsid w:val="00705499"/>
    <w:rsid w:val="007057E0"/>
    <w:rsid w:val="007067BB"/>
    <w:rsid w:val="00706FE6"/>
    <w:rsid w:val="00707545"/>
    <w:rsid w:val="007076E4"/>
    <w:rsid w:val="00710007"/>
    <w:rsid w:val="007104EF"/>
    <w:rsid w:val="00711085"/>
    <w:rsid w:val="00712A5E"/>
    <w:rsid w:val="00714016"/>
    <w:rsid w:val="00715D68"/>
    <w:rsid w:val="00716B51"/>
    <w:rsid w:val="00716D6D"/>
    <w:rsid w:val="00717C44"/>
    <w:rsid w:val="00720393"/>
    <w:rsid w:val="00720592"/>
    <w:rsid w:val="007211EC"/>
    <w:rsid w:val="0072124C"/>
    <w:rsid w:val="00722570"/>
    <w:rsid w:val="00722FC7"/>
    <w:rsid w:val="007240F1"/>
    <w:rsid w:val="0072443C"/>
    <w:rsid w:val="007245DC"/>
    <w:rsid w:val="007245F9"/>
    <w:rsid w:val="00725F91"/>
    <w:rsid w:val="007304F1"/>
    <w:rsid w:val="00730814"/>
    <w:rsid w:val="0073099F"/>
    <w:rsid w:val="00730E57"/>
    <w:rsid w:val="007310FB"/>
    <w:rsid w:val="0073296E"/>
    <w:rsid w:val="007332BD"/>
    <w:rsid w:val="00733509"/>
    <w:rsid w:val="0073406E"/>
    <w:rsid w:val="007341D4"/>
    <w:rsid w:val="0073519B"/>
    <w:rsid w:val="00736196"/>
    <w:rsid w:val="00736442"/>
    <w:rsid w:val="00736688"/>
    <w:rsid w:val="00736A08"/>
    <w:rsid w:val="00736E95"/>
    <w:rsid w:val="0073736D"/>
    <w:rsid w:val="007375A0"/>
    <w:rsid w:val="00740D54"/>
    <w:rsid w:val="00740F8E"/>
    <w:rsid w:val="00741A11"/>
    <w:rsid w:val="0074269E"/>
    <w:rsid w:val="00743034"/>
    <w:rsid w:val="0074336D"/>
    <w:rsid w:val="00743916"/>
    <w:rsid w:val="00743D1C"/>
    <w:rsid w:val="00744454"/>
    <w:rsid w:val="007448B9"/>
    <w:rsid w:val="00744AC7"/>
    <w:rsid w:val="00744F39"/>
    <w:rsid w:val="00750CD8"/>
    <w:rsid w:val="00751B8E"/>
    <w:rsid w:val="00752D86"/>
    <w:rsid w:val="00752E2D"/>
    <w:rsid w:val="007530EE"/>
    <w:rsid w:val="00753800"/>
    <w:rsid w:val="00753BC2"/>
    <w:rsid w:val="00754398"/>
    <w:rsid w:val="007553CF"/>
    <w:rsid w:val="007556FC"/>
    <w:rsid w:val="0075693B"/>
    <w:rsid w:val="007577B2"/>
    <w:rsid w:val="0075788A"/>
    <w:rsid w:val="00760E0B"/>
    <w:rsid w:val="007629E6"/>
    <w:rsid w:val="00763771"/>
    <w:rsid w:val="007647F7"/>
    <w:rsid w:val="007653EF"/>
    <w:rsid w:val="007666E5"/>
    <w:rsid w:val="0076737A"/>
    <w:rsid w:val="00767565"/>
    <w:rsid w:val="00770960"/>
    <w:rsid w:val="00770EFC"/>
    <w:rsid w:val="0077164C"/>
    <w:rsid w:val="00771C6B"/>
    <w:rsid w:val="00771F35"/>
    <w:rsid w:val="00773C2B"/>
    <w:rsid w:val="00776D8F"/>
    <w:rsid w:val="00776FC3"/>
    <w:rsid w:val="00777591"/>
    <w:rsid w:val="00777C2E"/>
    <w:rsid w:val="007802CB"/>
    <w:rsid w:val="00780C62"/>
    <w:rsid w:val="00782083"/>
    <w:rsid w:val="00783DF5"/>
    <w:rsid w:val="00784B41"/>
    <w:rsid w:val="007853FB"/>
    <w:rsid w:val="00785EB1"/>
    <w:rsid w:val="007871B5"/>
    <w:rsid w:val="00787485"/>
    <w:rsid w:val="007876BC"/>
    <w:rsid w:val="007876F3"/>
    <w:rsid w:val="007879C3"/>
    <w:rsid w:val="00787AFE"/>
    <w:rsid w:val="00787C2A"/>
    <w:rsid w:val="00787EF2"/>
    <w:rsid w:val="00790BA3"/>
    <w:rsid w:val="00790CE0"/>
    <w:rsid w:val="0079107E"/>
    <w:rsid w:val="0079161C"/>
    <w:rsid w:val="00791DD3"/>
    <w:rsid w:val="007925A5"/>
    <w:rsid w:val="007930F5"/>
    <w:rsid w:val="007937C1"/>
    <w:rsid w:val="00793F72"/>
    <w:rsid w:val="007949ED"/>
    <w:rsid w:val="00794A53"/>
    <w:rsid w:val="00794D21"/>
    <w:rsid w:val="00794F6B"/>
    <w:rsid w:val="007951BE"/>
    <w:rsid w:val="007953F8"/>
    <w:rsid w:val="0079597F"/>
    <w:rsid w:val="007963FF"/>
    <w:rsid w:val="007A24F4"/>
    <w:rsid w:val="007A2914"/>
    <w:rsid w:val="007A29EF"/>
    <w:rsid w:val="007A2A2C"/>
    <w:rsid w:val="007A2EB9"/>
    <w:rsid w:val="007A2FCD"/>
    <w:rsid w:val="007A405F"/>
    <w:rsid w:val="007A41A0"/>
    <w:rsid w:val="007A4341"/>
    <w:rsid w:val="007A4C74"/>
    <w:rsid w:val="007A4DA1"/>
    <w:rsid w:val="007A5466"/>
    <w:rsid w:val="007A628B"/>
    <w:rsid w:val="007A6A08"/>
    <w:rsid w:val="007A7484"/>
    <w:rsid w:val="007B084D"/>
    <w:rsid w:val="007B0D7A"/>
    <w:rsid w:val="007B15F7"/>
    <w:rsid w:val="007B2EF5"/>
    <w:rsid w:val="007B30C3"/>
    <w:rsid w:val="007B3BF4"/>
    <w:rsid w:val="007B5C7D"/>
    <w:rsid w:val="007B66B6"/>
    <w:rsid w:val="007B6800"/>
    <w:rsid w:val="007B6BD9"/>
    <w:rsid w:val="007B7477"/>
    <w:rsid w:val="007C08B8"/>
    <w:rsid w:val="007C0CC5"/>
    <w:rsid w:val="007C23EF"/>
    <w:rsid w:val="007C4547"/>
    <w:rsid w:val="007C47B3"/>
    <w:rsid w:val="007C5BD0"/>
    <w:rsid w:val="007C5E15"/>
    <w:rsid w:val="007C5FE1"/>
    <w:rsid w:val="007C62C6"/>
    <w:rsid w:val="007C6D77"/>
    <w:rsid w:val="007C71E4"/>
    <w:rsid w:val="007C7D84"/>
    <w:rsid w:val="007D0176"/>
    <w:rsid w:val="007D0470"/>
    <w:rsid w:val="007D0520"/>
    <w:rsid w:val="007D194A"/>
    <w:rsid w:val="007D213E"/>
    <w:rsid w:val="007D3A4C"/>
    <w:rsid w:val="007D452B"/>
    <w:rsid w:val="007D4D4E"/>
    <w:rsid w:val="007D6227"/>
    <w:rsid w:val="007D68A2"/>
    <w:rsid w:val="007D754B"/>
    <w:rsid w:val="007D7FDC"/>
    <w:rsid w:val="007E0367"/>
    <w:rsid w:val="007E0777"/>
    <w:rsid w:val="007E0855"/>
    <w:rsid w:val="007E15AE"/>
    <w:rsid w:val="007E15BE"/>
    <w:rsid w:val="007E1D67"/>
    <w:rsid w:val="007E418A"/>
    <w:rsid w:val="007E4890"/>
    <w:rsid w:val="007E5F2B"/>
    <w:rsid w:val="007E6D84"/>
    <w:rsid w:val="007E7564"/>
    <w:rsid w:val="007F17A1"/>
    <w:rsid w:val="007F2147"/>
    <w:rsid w:val="007F3194"/>
    <w:rsid w:val="007F4312"/>
    <w:rsid w:val="007F54B2"/>
    <w:rsid w:val="007F56B7"/>
    <w:rsid w:val="007F5B01"/>
    <w:rsid w:val="007F7158"/>
    <w:rsid w:val="007F77C1"/>
    <w:rsid w:val="007F7D2F"/>
    <w:rsid w:val="0080100E"/>
    <w:rsid w:val="008010B7"/>
    <w:rsid w:val="008019DB"/>
    <w:rsid w:val="00802DD1"/>
    <w:rsid w:val="0080313A"/>
    <w:rsid w:val="008053B4"/>
    <w:rsid w:val="0080599F"/>
    <w:rsid w:val="008103EA"/>
    <w:rsid w:val="0081063C"/>
    <w:rsid w:val="00815ABB"/>
    <w:rsid w:val="00815BAC"/>
    <w:rsid w:val="00816603"/>
    <w:rsid w:val="00816685"/>
    <w:rsid w:val="008168EC"/>
    <w:rsid w:val="00821257"/>
    <w:rsid w:val="0082186B"/>
    <w:rsid w:val="008219C6"/>
    <w:rsid w:val="00822573"/>
    <w:rsid w:val="0082340A"/>
    <w:rsid w:val="00824A08"/>
    <w:rsid w:val="00824D33"/>
    <w:rsid w:val="00825895"/>
    <w:rsid w:val="008258B5"/>
    <w:rsid w:val="008263F2"/>
    <w:rsid w:val="008273B5"/>
    <w:rsid w:val="0082790E"/>
    <w:rsid w:val="00827ED9"/>
    <w:rsid w:val="00827EEF"/>
    <w:rsid w:val="00830B6A"/>
    <w:rsid w:val="00830DCD"/>
    <w:rsid w:val="0083145C"/>
    <w:rsid w:val="00831A4A"/>
    <w:rsid w:val="00832934"/>
    <w:rsid w:val="00833B75"/>
    <w:rsid w:val="00834B61"/>
    <w:rsid w:val="00834CF2"/>
    <w:rsid w:val="00835077"/>
    <w:rsid w:val="00835A0A"/>
    <w:rsid w:val="00835BD9"/>
    <w:rsid w:val="00837AF7"/>
    <w:rsid w:val="00841D7A"/>
    <w:rsid w:val="00841F39"/>
    <w:rsid w:val="0084222D"/>
    <w:rsid w:val="00844953"/>
    <w:rsid w:val="00844B08"/>
    <w:rsid w:val="00845A10"/>
    <w:rsid w:val="00845CBD"/>
    <w:rsid w:val="00846FE7"/>
    <w:rsid w:val="00847729"/>
    <w:rsid w:val="0084788C"/>
    <w:rsid w:val="008510E9"/>
    <w:rsid w:val="008511BF"/>
    <w:rsid w:val="008519FC"/>
    <w:rsid w:val="00853095"/>
    <w:rsid w:val="00853EBD"/>
    <w:rsid w:val="0085479E"/>
    <w:rsid w:val="0085481E"/>
    <w:rsid w:val="00855037"/>
    <w:rsid w:val="008553EF"/>
    <w:rsid w:val="00855573"/>
    <w:rsid w:val="008558E0"/>
    <w:rsid w:val="0085756E"/>
    <w:rsid w:val="008576E7"/>
    <w:rsid w:val="00857DC7"/>
    <w:rsid w:val="008608F7"/>
    <w:rsid w:val="00860D4E"/>
    <w:rsid w:val="0086107A"/>
    <w:rsid w:val="00861A89"/>
    <w:rsid w:val="00862D0B"/>
    <w:rsid w:val="0086378E"/>
    <w:rsid w:val="00864C3D"/>
    <w:rsid w:val="008653C2"/>
    <w:rsid w:val="0086569E"/>
    <w:rsid w:val="00866715"/>
    <w:rsid w:val="008667DC"/>
    <w:rsid w:val="00866D92"/>
    <w:rsid w:val="00867DA9"/>
    <w:rsid w:val="00870707"/>
    <w:rsid w:val="0087072E"/>
    <w:rsid w:val="00870ECB"/>
    <w:rsid w:val="008721B4"/>
    <w:rsid w:val="00872319"/>
    <w:rsid w:val="00872B14"/>
    <w:rsid w:val="00873BDE"/>
    <w:rsid w:val="0087401D"/>
    <w:rsid w:val="008743B6"/>
    <w:rsid w:val="008767D8"/>
    <w:rsid w:val="00877336"/>
    <w:rsid w:val="00880E90"/>
    <w:rsid w:val="0088122E"/>
    <w:rsid w:val="0088147A"/>
    <w:rsid w:val="00882011"/>
    <w:rsid w:val="00882254"/>
    <w:rsid w:val="00883688"/>
    <w:rsid w:val="0088484A"/>
    <w:rsid w:val="0088774F"/>
    <w:rsid w:val="008938FB"/>
    <w:rsid w:val="00893E86"/>
    <w:rsid w:val="00894A71"/>
    <w:rsid w:val="00896351"/>
    <w:rsid w:val="00896712"/>
    <w:rsid w:val="008A0B84"/>
    <w:rsid w:val="008A113A"/>
    <w:rsid w:val="008A12AE"/>
    <w:rsid w:val="008A167D"/>
    <w:rsid w:val="008A1EF0"/>
    <w:rsid w:val="008A393E"/>
    <w:rsid w:val="008A3EAA"/>
    <w:rsid w:val="008A4BDB"/>
    <w:rsid w:val="008A5010"/>
    <w:rsid w:val="008A5B27"/>
    <w:rsid w:val="008A68C9"/>
    <w:rsid w:val="008A6E09"/>
    <w:rsid w:val="008A7646"/>
    <w:rsid w:val="008A7DDE"/>
    <w:rsid w:val="008B16DA"/>
    <w:rsid w:val="008B2A8F"/>
    <w:rsid w:val="008B3329"/>
    <w:rsid w:val="008B3671"/>
    <w:rsid w:val="008B4131"/>
    <w:rsid w:val="008B503B"/>
    <w:rsid w:val="008B5B5C"/>
    <w:rsid w:val="008B5D41"/>
    <w:rsid w:val="008B5E54"/>
    <w:rsid w:val="008B6A29"/>
    <w:rsid w:val="008B6C23"/>
    <w:rsid w:val="008B73BC"/>
    <w:rsid w:val="008B7552"/>
    <w:rsid w:val="008B78CB"/>
    <w:rsid w:val="008C0A43"/>
    <w:rsid w:val="008C1D8A"/>
    <w:rsid w:val="008C20EF"/>
    <w:rsid w:val="008C3ADF"/>
    <w:rsid w:val="008C502E"/>
    <w:rsid w:val="008C6120"/>
    <w:rsid w:val="008C7768"/>
    <w:rsid w:val="008D02C6"/>
    <w:rsid w:val="008D093E"/>
    <w:rsid w:val="008D1AD0"/>
    <w:rsid w:val="008D1B46"/>
    <w:rsid w:val="008D1DF4"/>
    <w:rsid w:val="008D20F6"/>
    <w:rsid w:val="008D21E1"/>
    <w:rsid w:val="008D2335"/>
    <w:rsid w:val="008D2C7B"/>
    <w:rsid w:val="008D2EAB"/>
    <w:rsid w:val="008D2EE7"/>
    <w:rsid w:val="008D3740"/>
    <w:rsid w:val="008D3BE9"/>
    <w:rsid w:val="008D40E3"/>
    <w:rsid w:val="008D4DE3"/>
    <w:rsid w:val="008D5278"/>
    <w:rsid w:val="008D5FA8"/>
    <w:rsid w:val="008E080F"/>
    <w:rsid w:val="008E0C97"/>
    <w:rsid w:val="008E18AF"/>
    <w:rsid w:val="008E2184"/>
    <w:rsid w:val="008E2B28"/>
    <w:rsid w:val="008E2D87"/>
    <w:rsid w:val="008E3BC9"/>
    <w:rsid w:val="008E4106"/>
    <w:rsid w:val="008E435B"/>
    <w:rsid w:val="008E4448"/>
    <w:rsid w:val="008E5FDD"/>
    <w:rsid w:val="008E6C7E"/>
    <w:rsid w:val="008E78FE"/>
    <w:rsid w:val="008E7AFB"/>
    <w:rsid w:val="008E7CE7"/>
    <w:rsid w:val="008E7D28"/>
    <w:rsid w:val="008F04C3"/>
    <w:rsid w:val="008F081B"/>
    <w:rsid w:val="008F1164"/>
    <w:rsid w:val="008F13BB"/>
    <w:rsid w:val="008F1A86"/>
    <w:rsid w:val="008F23FD"/>
    <w:rsid w:val="008F26C2"/>
    <w:rsid w:val="008F3B56"/>
    <w:rsid w:val="008F4067"/>
    <w:rsid w:val="008F5896"/>
    <w:rsid w:val="008F6394"/>
    <w:rsid w:val="008F689A"/>
    <w:rsid w:val="008F75AC"/>
    <w:rsid w:val="009019B6"/>
    <w:rsid w:val="00902535"/>
    <w:rsid w:val="0090397E"/>
    <w:rsid w:val="00905342"/>
    <w:rsid w:val="009057ED"/>
    <w:rsid w:val="009063E8"/>
    <w:rsid w:val="009065E2"/>
    <w:rsid w:val="0090788C"/>
    <w:rsid w:val="0091058C"/>
    <w:rsid w:val="0091115B"/>
    <w:rsid w:val="00912AF2"/>
    <w:rsid w:val="00915443"/>
    <w:rsid w:val="00917731"/>
    <w:rsid w:val="00917805"/>
    <w:rsid w:val="00917DD7"/>
    <w:rsid w:val="0092022F"/>
    <w:rsid w:val="009208D1"/>
    <w:rsid w:val="0092196D"/>
    <w:rsid w:val="00921F1A"/>
    <w:rsid w:val="00921FE5"/>
    <w:rsid w:val="00922EC9"/>
    <w:rsid w:val="00923173"/>
    <w:rsid w:val="0092464F"/>
    <w:rsid w:val="009246A1"/>
    <w:rsid w:val="00925256"/>
    <w:rsid w:val="00925B7E"/>
    <w:rsid w:val="00925C3C"/>
    <w:rsid w:val="00925CB1"/>
    <w:rsid w:val="0092766B"/>
    <w:rsid w:val="009279BC"/>
    <w:rsid w:val="00927BAB"/>
    <w:rsid w:val="00930924"/>
    <w:rsid w:val="009315B8"/>
    <w:rsid w:val="00931AF6"/>
    <w:rsid w:val="0093205E"/>
    <w:rsid w:val="00932B76"/>
    <w:rsid w:val="0093315F"/>
    <w:rsid w:val="009336D2"/>
    <w:rsid w:val="009338DD"/>
    <w:rsid w:val="009340A0"/>
    <w:rsid w:val="0093473A"/>
    <w:rsid w:val="00934DA5"/>
    <w:rsid w:val="0093530B"/>
    <w:rsid w:val="009355F1"/>
    <w:rsid w:val="00935E19"/>
    <w:rsid w:val="0093748D"/>
    <w:rsid w:val="00940454"/>
    <w:rsid w:val="0094102B"/>
    <w:rsid w:val="0094199A"/>
    <w:rsid w:val="00941BA5"/>
    <w:rsid w:val="00943D48"/>
    <w:rsid w:val="00944519"/>
    <w:rsid w:val="00945A10"/>
    <w:rsid w:val="00946093"/>
    <w:rsid w:val="00946804"/>
    <w:rsid w:val="0094785D"/>
    <w:rsid w:val="009508A9"/>
    <w:rsid w:val="00952F4D"/>
    <w:rsid w:val="00953224"/>
    <w:rsid w:val="0095360D"/>
    <w:rsid w:val="00953A80"/>
    <w:rsid w:val="00953BAD"/>
    <w:rsid w:val="00954090"/>
    <w:rsid w:val="009544D0"/>
    <w:rsid w:val="00954ECC"/>
    <w:rsid w:val="00954F5A"/>
    <w:rsid w:val="00955B77"/>
    <w:rsid w:val="00955D61"/>
    <w:rsid w:val="009564D1"/>
    <w:rsid w:val="009568B3"/>
    <w:rsid w:val="00963B2D"/>
    <w:rsid w:val="00963CF8"/>
    <w:rsid w:val="0096465B"/>
    <w:rsid w:val="00964769"/>
    <w:rsid w:val="009653BE"/>
    <w:rsid w:val="00965C37"/>
    <w:rsid w:val="00965F46"/>
    <w:rsid w:val="00966F9C"/>
    <w:rsid w:val="00970EEE"/>
    <w:rsid w:val="009717AE"/>
    <w:rsid w:val="00971C8F"/>
    <w:rsid w:val="00971E0C"/>
    <w:rsid w:val="00972208"/>
    <w:rsid w:val="00973DA1"/>
    <w:rsid w:val="00974581"/>
    <w:rsid w:val="009745D8"/>
    <w:rsid w:val="00975F9D"/>
    <w:rsid w:val="0097652A"/>
    <w:rsid w:val="0097683D"/>
    <w:rsid w:val="009805D1"/>
    <w:rsid w:val="00981809"/>
    <w:rsid w:val="00981A27"/>
    <w:rsid w:val="00981F3F"/>
    <w:rsid w:val="00982717"/>
    <w:rsid w:val="00983E3F"/>
    <w:rsid w:val="00984176"/>
    <w:rsid w:val="0098499B"/>
    <w:rsid w:val="00985717"/>
    <w:rsid w:val="009862A5"/>
    <w:rsid w:val="0098670D"/>
    <w:rsid w:val="009874E6"/>
    <w:rsid w:val="009875CB"/>
    <w:rsid w:val="00987BC1"/>
    <w:rsid w:val="009901FA"/>
    <w:rsid w:val="0099070B"/>
    <w:rsid w:val="00990E7B"/>
    <w:rsid w:val="00991661"/>
    <w:rsid w:val="00992E4E"/>
    <w:rsid w:val="00993A36"/>
    <w:rsid w:val="0099663E"/>
    <w:rsid w:val="009969C5"/>
    <w:rsid w:val="009976F2"/>
    <w:rsid w:val="00997EF9"/>
    <w:rsid w:val="009A0374"/>
    <w:rsid w:val="009A0591"/>
    <w:rsid w:val="009A09B3"/>
    <w:rsid w:val="009A112E"/>
    <w:rsid w:val="009A1686"/>
    <w:rsid w:val="009A1B6E"/>
    <w:rsid w:val="009A1BE9"/>
    <w:rsid w:val="009A2010"/>
    <w:rsid w:val="009A244E"/>
    <w:rsid w:val="009A2680"/>
    <w:rsid w:val="009A2719"/>
    <w:rsid w:val="009A2C93"/>
    <w:rsid w:val="009A2D46"/>
    <w:rsid w:val="009A320A"/>
    <w:rsid w:val="009A482A"/>
    <w:rsid w:val="009A577C"/>
    <w:rsid w:val="009A59A8"/>
    <w:rsid w:val="009B03A9"/>
    <w:rsid w:val="009B045D"/>
    <w:rsid w:val="009B0EFC"/>
    <w:rsid w:val="009B1BA3"/>
    <w:rsid w:val="009B1E9B"/>
    <w:rsid w:val="009B2A5E"/>
    <w:rsid w:val="009B2B44"/>
    <w:rsid w:val="009B2BCF"/>
    <w:rsid w:val="009B2E9E"/>
    <w:rsid w:val="009B3317"/>
    <w:rsid w:val="009B3B90"/>
    <w:rsid w:val="009B443E"/>
    <w:rsid w:val="009B44DE"/>
    <w:rsid w:val="009B4E7E"/>
    <w:rsid w:val="009B510B"/>
    <w:rsid w:val="009B52C4"/>
    <w:rsid w:val="009B54DD"/>
    <w:rsid w:val="009B56D5"/>
    <w:rsid w:val="009B57B2"/>
    <w:rsid w:val="009B6480"/>
    <w:rsid w:val="009B69D7"/>
    <w:rsid w:val="009B7D6C"/>
    <w:rsid w:val="009C04B3"/>
    <w:rsid w:val="009C08C1"/>
    <w:rsid w:val="009C22D1"/>
    <w:rsid w:val="009C2B2E"/>
    <w:rsid w:val="009C2D9B"/>
    <w:rsid w:val="009C2DD2"/>
    <w:rsid w:val="009C2FC3"/>
    <w:rsid w:val="009C3358"/>
    <w:rsid w:val="009C3B3D"/>
    <w:rsid w:val="009C4EFF"/>
    <w:rsid w:val="009C500F"/>
    <w:rsid w:val="009C6BFD"/>
    <w:rsid w:val="009C7C14"/>
    <w:rsid w:val="009D069E"/>
    <w:rsid w:val="009D1E85"/>
    <w:rsid w:val="009D20DD"/>
    <w:rsid w:val="009D5ADB"/>
    <w:rsid w:val="009D66E7"/>
    <w:rsid w:val="009D6DCC"/>
    <w:rsid w:val="009D6E6B"/>
    <w:rsid w:val="009D7075"/>
    <w:rsid w:val="009E0532"/>
    <w:rsid w:val="009E1174"/>
    <w:rsid w:val="009E1301"/>
    <w:rsid w:val="009E1C7D"/>
    <w:rsid w:val="009E3058"/>
    <w:rsid w:val="009E52FE"/>
    <w:rsid w:val="009E6150"/>
    <w:rsid w:val="009E65EC"/>
    <w:rsid w:val="009E72C8"/>
    <w:rsid w:val="009F0676"/>
    <w:rsid w:val="009F0780"/>
    <w:rsid w:val="009F0A8B"/>
    <w:rsid w:val="009F10FB"/>
    <w:rsid w:val="009F17A4"/>
    <w:rsid w:val="009F1E5C"/>
    <w:rsid w:val="009F2737"/>
    <w:rsid w:val="009F2BA5"/>
    <w:rsid w:val="009F397F"/>
    <w:rsid w:val="009F42D0"/>
    <w:rsid w:val="009F43BC"/>
    <w:rsid w:val="009F46F4"/>
    <w:rsid w:val="009F599C"/>
    <w:rsid w:val="00A01C83"/>
    <w:rsid w:val="00A02099"/>
    <w:rsid w:val="00A02464"/>
    <w:rsid w:val="00A025A8"/>
    <w:rsid w:val="00A02C01"/>
    <w:rsid w:val="00A05823"/>
    <w:rsid w:val="00A06475"/>
    <w:rsid w:val="00A06E2C"/>
    <w:rsid w:val="00A07229"/>
    <w:rsid w:val="00A10088"/>
    <w:rsid w:val="00A1030D"/>
    <w:rsid w:val="00A1156F"/>
    <w:rsid w:val="00A123ED"/>
    <w:rsid w:val="00A1302B"/>
    <w:rsid w:val="00A1355B"/>
    <w:rsid w:val="00A137AC"/>
    <w:rsid w:val="00A13B59"/>
    <w:rsid w:val="00A13E79"/>
    <w:rsid w:val="00A156D8"/>
    <w:rsid w:val="00A15AD6"/>
    <w:rsid w:val="00A15CC1"/>
    <w:rsid w:val="00A15D58"/>
    <w:rsid w:val="00A160F5"/>
    <w:rsid w:val="00A16776"/>
    <w:rsid w:val="00A16E1C"/>
    <w:rsid w:val="00A17057"/>
    <w:rsid w:val="00A17406"/>
    <w:rsid w:val="00A17AD2"/>
    <w:rsid w:val="00A17CDB"/>
    <w:rsid w:val="00A2020E"/>
    <w:rsid w:val="00A20F02"/>
    <w:rsid w:val="00A211D4"/>
    <w:rsid w:val="00A213EF"/>
    <w:rsid w:val="00A2301B"/>
    <w:rsid w:val="00A235E9"/>
    <w:rsid w:val="00A23E74"/>
    <w:rsid w:val="00A2487A"/>
    <w:rsid w:val="00A250A0"/>
    <w:rsid w:val="00A251A3"/>
    <w:rsid w:val="00A25245"/>
    <w:rsid w:val="00A2577F"/>
    <w:rsid w:val="00A25B9D"/>
    <w:rsid w:val="00A267FA"/>
    <w:rsid w:val="00A30CCC"/>
    <w:rsid w:val="00A30E5B"/>
    <w:rsid w:val="00A3223C"/>
    <w:rsid w:val="00A32F3F"/>
    <w:rsid w:val="00A333FF"/>
    <w:rsid w:val="00A3468F"/>
    <w:rsid w:val="00A34CA8"/>
    <w:rsid w:val="00A367CB"/>
    <w:rsid w:val="00A36B0A"/>
    <w:rsid w:val="00A373E6"/>
    <w:rsid w:val="00A3766C"/>
    <w:rsid w:val="00A40B8A"/>
    <w:rsid w:val="00A410AF"/>
    <w:rsid w:val="00A41A92"/>
    <w:rsid w:val="00A43B02"/>
    <w:rsid w:val="00A44EF4"/>
    <w:rsid w:val="00A4552F"/>
    <w:rsid w:val="00A45586"/>
    <w:rsid w:val="00A45CA5"/>
    <w:rsid w:val="00A46AF8"/>
    <w:rsid w:val="00A4740E"/>
    <w:rsid w:val="00A4746B"/>
    <w:rsid w:val="00A52443"/>
    <w:rsid w:val="00A524C9"/>
    <w:rsid w:val="00A529EC"/>
    <w:rsid w:val="00A52A3B"/>
    <w:rsid w:val="00A53D7F"/>
    <w:rsid w:val="00A5433F"/>
    <w:rsid w:val="00A54D9B"/>
    <w:rsid w:val="00A57017"/>
    <w:rsid w:val="00A5779D"/>
    <w:rsid w:val="00A617A4"/>
    <w:rsid w:val="00A62D8D"/>
    <w:rsid w:val="00A637F9"/>
    <w:rsid w:val="00A63F3D"/>
    <w:rsid w:val="00A641EE"/>
    <w:rsid w:val="00A64E0F"/>
    <w:rsid w:val="00A65C72"/>
    <w:rsid w:val="00A674BF"/>
    <w:rsid w:val="00A67679"/>
    <w:rsid w:val="00A6768D"/>
    <w:rsid w:val="00A67719"/>
    <w:rsid w:val="00A70027"/>
    <w:rsid w:val="00A71181"/>
    <w:rsid w:val="00A7174A"/>
    <w:rsid w:val="00A71825"/>
    <w:rsid w:val="00A71C8D"/>
    <w:rsid w:val="00A72419"/>
    <w:rsid w:val="00A748BC"/>
    <w:rsid w:val="00A776D7"/>
    <w:rsid w:val="00A7789D"/>
    <w:rsid w:val="00A80046"/>
    <w:rsid w:val="00A80835"/>
    <w:rsid w:val="00A8099F"/>
    <w:rsid w:val="00A80A7F"/>
    <w:rsid w:val="00A81063"/>
    <w:rsid w:val="00A810F0"/>
    <w:rsid w:val="00A815F5"/>
    <w:rsid w:val="00A8184E"/>
    <w:rsid w:val="00A81AAC"/>
    <w:rsid w:val="00A81E5E"/>
    <w:rsid w:val="00A83532"/>
    <w:rsid w:val="00A83FC5"/>
    <w:rsid w:val="00A84449"/>
    <w:rsid w:val="00A84A32"/>
    <w:rsid w:val="00A84AD8"/>
    <w:rsid w:val="00A85683"/>
    <w:rsid w:val="00A8721E"/>
    <w:rsid w:val="00A87253"/>
    <w:rsid w:val="00A879A7"/>
    <w:rsid w:val="00A9136C"/>
    <w:rsid w:val="00A914A8"/>
    <w:rsid w:val="00A91BAC"/>
    <w:rsid w:val="00A92C4B"/>
    <w:rsid w:val="00A9376C"/>
    <w:rsid w:val="00A94BA9"/>
    <w:rsid w:val="00A950E2"/>
    <w:rsid w:val="00A96435"/>
    <w:rsid w:val="00A9777E"/>
    <w:rsid w:val="00AA06EC"/>
    <w:rsid w:val="00AA2C14"/>
    <w:rsid w:val="00AA304D"/>
    <w:rsid w:val="00AA313B"/>
    <w:rsid w:val="00AA35FE"/>
    <w:rsid w:val="00AA403F"/>
    <w:rsid w:val="00AA456A"/>
    <w:rsid w:val="00AA6C88"/>
    <w:rsid w:val="00AA7B41"/>
    <w:rsid w:val="00AB06D1"/>
    <w:rsid w:val="00AB1975"/>
    <w:rsid w:val="00AB2044"/>
    <w:rsid w:val="00AB2F01"/>
    <w:rsid w:val="00AB36FF"/>
    <w:rsid w:val="00AB4D26"/>
    <w:rsid w:val="00AB4DA8"/>
    <w:rsid w:val="00AB56A6"/>
    <w:rsid w:val="00AB6018"/>
    <w:rsid w:val="00AC15E9"/>
    <w:rsid w:val="00AC1662"/>
    <w:rsid w:val="00AC198A"/>
    <w:rsid w:val="00AC1BEC"/>
    <w:rsid w:val="00AC2480"/>
    <w:rsid w:val="00AC28E5"/>
    <w:rsid w:val="00AC3632"/>
    <w:rsid w:val="00AC37C8"/>
    <w:rsid w:val="00AC41C3"/>
    <w:rsid w:val="00AC51C8"/>
    <w:rsid w:val="00AC57D6"/>
    <w:rsid w:val="00AC6B8B"/>
    <w:rsid w:val="00AC7798"/>
    <w:rsid w:val="00AD04D8"/>
    <w:rsid w:val="00AD0D02"/>
    <w:rsid w:val="00AD16F8"/>
    <w:rsid w:val="00AD24E9"/>
    <w:rsid w:val="00AD2841"/>
    <w:rsid w:val="00AD2C71"/>
    <w:rsid w:val="00AD418F"/>
    <w:rsid w:val="00AD4667"/>
    <w:rsid w:val="00AD4B1C"/>
    <w:rsid w:val="00AD4F70"/>
    <w:rsid w:val="00AD5754"/>
    <w:rsid w:val="00AD5B38"/>
    <w:rsid w:val="00AD5EE1"/>
    <w:rsid w:val="00AD649D"/>
    <w:rsid w:val="00AD6A63"/>
    <w:rsid w:val="00AD7F89"/>
    <w:rsid w:val="00AE037A"/>
    <w:rsid w:val="00AE063D"/>
    <w:rsid w:val="00AE0997"/>
    <w:rsid w:val="00AE0EAE"/>
    <w:rsid w:val="00AE0F0D"/>
    <w:rsid w:val="00AE1579"/>
    <w:rsid w:val="00AE23B4"/>
    <w:rsid w:val="00AE3011"/>
    <w:rsid w:val="00AE4098"/>
    <w:rsid w:val="00AE5634"/>
    <w:rsid w:val="00AE5F6A"/>
    <w:rsid w:val="00AE6E42"/>
    <w:rsid w:val="00AE7750"/>
    <w:rsid w:val="00AF03DC"/>
    <w:rsid w:val="00AF14DE"/>
    <w:rsid w:val="00AF3C45"/>
    <w:rsid w:val="00AF4D9F"/>
    <w:rsid w:val="00AF5920"/>
    <w:rsid w:val="00AF677E"/>
    <w:rsid w:val="00AF7860"/>
    <w:rsid w:val="00AF7DEB"/>
    <w:rsid w:val="00B00785"/>
    <w:rsid w:val="00B00E11"/>
    <w:rsid w:val="00B01F51"/>
    <w:rsid w:val="00B04249"/>
    <w:rsid w:val="00B05C16"/>
    <w:rsid w:val="00B05E43"/>
    <w:rsid w:val="00B1050E"/>
    <w:rsid w:val="00B11CBF"/>
    <w:rsid w:val="00B11F12"/>
    <w:rsid w:val="00B12E67"/>
    <w:rsid w:val="00B147D4"/>
    <w:rsid w:val="00B15793"/>
    <w:rsid w:val="00B1616E"/>
    <w:rsid w:val="00B1785A"/>
    <w:rsid w:val="00B17985"/>
    <w:rsid w:val="00B2032A"/>
    <w:rsid w:val="00B21D7D"/>
    <w:rsid w:val="00B226F2"/>
    <w:rsid w:val="00B22868"/>
    <w:rsid w:val="00B2311F"/>
    <w:rsid w:val="00B24100"/>
    <w:rsid w:val="00B2504E"/>
    <w:rsid w:val="00B25378"/>
    <w:rsid w:val="00B25660"/>
    <w:rsid w:val="00B27B88"/>
    <w:rsid w:val="00B3180F"/>
    <w:rsid w:val="00B3192C"/>
    <w:rsid w:val="00B31A95"/>
    <w:rsid w:val="00B33F2C"/>
    <w:rsid w:val="00B341D7"/>
    <w:rsid w:val="00B35863"/>
    <w:rsid w:val="00B366D3"/>
    <w:rsid w:val="00B373CD"/>
    <w:rsid w:val="00B40851"/>
    <w:rsid w:val="00B40931"/>
    <w:rsid w:val="00B40CA9"/>
    <w:rsid w:val="00B40E39"/>
    <w:rsid w:val="00B41272"/>
    <w:rsid w:val="00B41571"/>
    <w:rsid w:val="00B42394"/>
    <w:rsid w:val="00B425D4"/>
    <w:rsid w:val="00B45067"/>
    <w:rsid w:val="00B45931"/>
    <w:rsid w:val="00B45BE6"/>
    <w:rsid w:val="00B461F9"/>
    <w:rsid w:val="00B47B03"/>
    <w:rsid w:val="00B508C1"/>
    <w:rsid w:val="00B51559"/>
    <w:rsid w:val="00B517A3"/>
    <w:rsid w:val="00B51C46"/>
    <w:rsid w:val="00B5226E"/>
    <w:rsid w:val="00B53427"/>
    <w:rsid w:val="00B53BFE"/>
    <w:rsid w:val="00B5651E"/>
    <w:rsid w:val="00B57228"/>
    <w:rsid w:val="00B57F9C"/>
    <w:rsid w:val="00B60181"/>
    <w:rsid w:val="00B602A3"/>
    <w:rsid w:val="00B61604"/>
    <w:rsid w:val="00B61756"/>
    <w:rsid w:val="00B62EE8"/>
    <w:rsid w:val="00B63187"/>
    <w:rsid w:val="00B63387"/>
    <w:rsid w:val="00B635CB"/>
    <w:rsid w:val="00B63E9E"/>
    <w:rsid w:val="00B64782"/>
    <w:rsid w:val="00B648F4"/>
    <w:rsid w:val="00B64D0D"/>
    <w:rsid w:val="00B65B08"/>
    <w:rsid w:val="00B65BCC"/>
    <w:rsid w:val="00B66B93"/>
    <w:rsid w:val="00B66C01"/>
    <w:rsid w:val="00B704BA"/>
    <w:rsid w:val="00B70BA8"/>
    <w:rsid w:val="00B719A6"/>
    <w:rsid w:val="00B732CD"/>
    <w:rsid w:val="00B73566"/>
    <w:rsid w:val="00B7452E"/>
    <w:rsid w:val="00B74560"/>
    <w:rsid w:val="00B748DE"/>
    <w:rsid w:val="00B769E0"/>
    <w:rsid w:val="00B77275"/>
    <w:rsid w:val="00B7746A"/>
    <w:rsid w:val="00B77A1E"/>
    <w:rsid w:val="00B80B6B"/>
    <w:rsid w:val="00B80ED1"/>
    <w:rsid w:val="00B81439"/>
    <w:rsid w:val="00B81BFB"/>
    <w:rsid w:val="00B83EE1"/>
    <w:rsid w:val="00B85088"/>
    <w:rsid w:val="00B8595E"/>
    <w:rsid w:val="00B8621B"/>
    <w:rsid w:val="00B86246"/>
    <w:rsid w:val="00B86B97"/>
    <w:rsid w:val="00B87CE2"/>
    <w:rsid w:val="00B9069B"/>
    <w:rsid w:val="00B90E3D"/>
    <w:rsid w:val="00B91DDD"/>
    <w:rsid w:val="00B91E1E"/>
    <w:rsid w:val="00B92297"/>
    <w:rsid w:val="00B9249D"/>
    <w:rsid w:val="00B9294D"/>
    <w:rsid w:val="00B929A2"/>
    <w:rsid w:val="00B94144"/>
    <w:rsid w:val="00B94C0C"/>
    <w:rsid w:val="00B95373"/>
    <w:rsid w:val="00B9553F"/>
    <w:rsid w:val="00B95747"/>
    <w:rsid w:val="00B95FBB"/>
    <w:rsid w:val="00B96CF9"/>
    <w:rsid w:val="00B96E00"/>
    <w:rsid w:val="00B970E8"/>
    <w:rsid w:val="00B97D43"/>
    <w:rsid w:val="00BA0231"/>
    <w:rsid w:val="00BA0688"/>
    <w:rsid w:val="00BA0AE0"/>
    <w:rsid w:val="00BA0F22"/>
    <w:rsid w:val="00BA1538"/>
    <w:rsid w:val="00BA20A1"/>
    <w:rsid w:val="00BA2857"/>
    <w:rsid w:val="00BA38A4"/>
    <w:rsid w:val="00BA4454"/>
    <w:rsid w:val="00BA4CF3"/>
    <w:rsid w:val="00BA5D24"/>
    <w:rsid w:val="00BB0B23"/>
    <w:rsid w:val="00BB0F82"/>
    <w:rsid w:val="00BB305A"/>
    <w:rsid w:val="00BB3252"/>
    <w:rsid w:val="00BB3B0B"/>
    <w:rsid w:val="00BB45E5"/>
    <w:rsid w:val="00BB4F24"/>
    <w:rsid w:val="00BB54F7"/>
    <w:rsid w:val="00BB5D76"/>
    <w:rsid w:val="00BB5D8E"/>
    <w:rsid w:val="00BB66BF"/>
    <w:rsid w:val="00BC05E5"/>
    <w:rsid w:val="00BC0A23"/>
    <w:rsid w:val="00BC2F96"/>
    <w:rsid w:val="00BC3085"/>
    <w:rsid w:val="00BC42A7"/>
    <w:rsid w:val="00BC4F14"/>
    <w:rsid w:val="00BC5C05"/>
    <w:rsid w:val="00BC66FB"/>
    <w:rsid w:val="00BC754F"/>
    <w:rsid w:val="00BC7823"/>
    <w:rsid w:val="00BC7BB9"/>
    <w:rsid w:val="00BC7F1C"/>
    <w:rsid w:val="00BC7FA7"/>
    <w:rsid w:val="00BD02A1"/>
    <w:rsid w:val="00BD0882"/>
    <w:rsid w:val="00BD14AC"/>
    <w:rsid w:val="00BD2D90"/>
    <w:rsid w:val="00BD3241"/>
    <w:rsid w:val="00BD3D2E"/>
    <w:rsid w:val="00BD4E2B"/>
    <w:rsid w:val="00BD4F52"/>
    <w:rsid w:val="00BD4FDD"/>
    <w:rsid w:val="00BD5923"/>
    <w:rsid w:val="00BD5E27"/>
    <w:rsid w:val="00BD5FA9"/>
    <w:rsid w:val="00BD63AA"/>
    <w:rsid w:val="00BD7ABD"/>
    <w:rsid w:val="00BE11B7"/>
    <w:rsid w:val="00BE279C"/>
    <w:rsid w:val="00BE3973"/>
    <w:rsid w:val="00BE45CA"/>
    <w:rsid w:val="00BE5594"/>
    <w:rsid w:val="00BE59BE"/>
    <w:rsid w:val="00BE6C03"/>
    <w:rsid w:val="00BE72AD"/>
    <w:rsid w:val="00BE72E0"/>
    <w:rsid w:val="00BE78E7"/>
    <w:rsid w:val="00BE7DE4"/>
    <w:rsid w:val="00BE7E0A"/>
    <w:rsid w:val="00BF0857"/>
    <w:rsid w:val="00BF0C67"/>
    <w:rsid w:val="00BF0D96"/>
    <w:rsid w:val="00BF1D01"/>
    <w:rsid w:val="00BF2615"/>
    <w:rsid w:val="00BF27EC"/>
    <w:rsid w:val="00BF2D2A"/>
    <w:rsid w:val="00BF3375"/>
    <w:rsid w:val="00BF3428"/>
    <w:rsid w:val="00BF4664"/>
    <w:rsid w:val="00BF4665"/>
    <w:rsid w:val="00BF4A94"/>
    <w:rsid w:val="00BF5045"/>
    <w:rsid w:val="00BF63E7"/>
    <w:rsid w:val="00BF6B4B"/>
    <w:rsid w:val="00BF7234"/>
    <w:rsid w:val="00C006D8"/>
    <w:rsid w:val="00C0106B"/>
    <w:rsid w:val="00C01098"/>
    <w:rsid w:val="00C01E25"/>
    <w:rsid w:val="00C01F3C"/>
    <w:rsid w:val="00C02FF3"/>
    <w:rsid w:val="00C03606"/>
    <w:rsid w:val="00C04DF5"/>
    <w:rsid w:val="00C04F21"/>
    <w:rsid w:val="00C04F5E"/>
    <w:rsid w:val="00C052B9"/>
    <w:rsid w:val="00C06A22"/>
    <w:rsid w:val="00C06C5E"/>
    <w:rsid w:val="00C06F11"/>
    <w:rsid w:val="00C103D2"/>
    <w:rsid w:val="00C11D43"/>
    <w:rsid w:val="00C126FA"/>
    <w:rsid w:val="00C14288"/>
    <w:rsid w:val="00C14A20"/>
    <w:rsid w:val="00C14D7D"/>
    <w:rsid w:val="00C1530C"/>
    <w:rsid w:val="00C154EC"/>
    <w:rsid w:val="00C16704"/>
    <w:rsid w:val="00C167FC"/>
    <w:rsid w:val="00C1695C"/>
    <w:rsid w:val="00C2000B"/>
    <w:rsid w:val="00C20B0F"/>
    <w:rsid w:val="00C20BF4"/>
    <w:rsid w:val="00C21118"/>
    <w:rsid w:val="00C215E2"/>
    <w:rsid w:val="00C21CB8"/>
    <w:rsid w:val="00C223B5"/>
    <w:rsid w:val="00C22AD2"/>
    <w:rsid w:val="00C22F9F"/>
    <w:rsid w:val="00C2408C"/>
    <w:rsid w:val="00C248B7"/>
    <w:rsid w:val="00C258EC"/>
    <w:rsid w:val="00C2608E"/>
    <w:rsid w:val="00C266DE"/>
    <w:rsid w:val="00C266E7"/>
    <w:rsid w:val="00C26CA3"/>
    <w:rsid w:val="00C30129"/>
    <w:rsid w:val="00C30367"/>
    <w:rsid w:val="00C30609"/>
    <w:rsid w:val="00C324C4"/>
    <w:rsid w:val="00C32E56"/>
    <w:rsid w:val="00C32E93"/>
    <w:rsid w:val="00C33779"/>
    <w:rsid w:val="00C337E4"/>
    <w:rsid w:val="00C34DF8"/>
    <w:rsid w:val="00C36104"/>
    <w:rsid w:val="00C36A3F"/>
    <w:rsid w:val="00C371DD"/>
    <w:rsid w:val="00C37511"/>
    <w:rsid w:val="00C37B5E"/>
    <w:rsid w:val="00C37F0A"/>
    <w:rsid w:val="00C4088B"/>
    <w:rsid w:val="00C42854"/>
    <w:rsid w:val="00C42A1F"/>
    <w:rsid w:val="00C430ED"/>
    <w:rsid w:val="00C43775"/>
    <w:rsid w:val="00C44BA2"/>
    <w:rsid w:val="00C45D64"/>
    <w:rsid w:val="00C462C8"/>
    <w:rsid w:val="00C467DE"/>
    <w:rsid w:val="00C4685D"/>
    <w:rsid w:val="00C468E5"/>
    <w:rsid w:val="00C472B1"/>
    <w:rsid w:val="00C47B14"/>
    <w:rsid w:val="00C50F0B"/>
    <w:rsid w:val="00C51D32"/>
    <w:rsid w:val="00C525FE"/>
    <w:rsid w:val="00C534C9"/>
    <w:rsid w:val="00C53A8C"/>
    <w:rsid w:val="00C54554"/>
    <w:rsid w:val="00C5490C"/>
    <w:rsid w:val="00C5560F"/>
    <w:rsid w:val="00C568F7"/>
    <w:rsid w:val="00C574AE"/>
    <w:rsid w:val="00C61372"/>
    <w:rsid w:val="00C61386"/>
    <w:rsid w:val="00C624C1"/>
    <w:rsid w:val="00C630C6"/>
    <w:rsid w:val="00C63B97"/>
    <w:rsid w:val="00C642C1"/>
    <w:rsid w:val="00C64403"/>
    <w:rsid w:val="00C64CAA"/>
    <w:rsid w:val="00C64D32"/>
    <w:rsid w:val="00C66897"/>
    <w:rsid w:val="00C66BE6"/>
    <w:rsid w:val="00C66FF5"/>
    <w:rsid w:val="00C712F4"/>
    <w:rsid w:val="00C71784"/>
    <w:rsid w:val="00C72897"/>
    <w:rsid w:val="00C72B51"/>
    <w:rsid w:val="00C74E4A"/>
    <w:rsid w:val="00C74F80"/>
    <w:rsid w:val="00C7546E"/>
    <w:rsid w:val="00C755DF"/>
    <w:rsid w:val="00C75771"/>
    <w:rsid w:val="00C76A5C"/>
    <w:rsid w:val="00C77B1F"/>
    <w:rsid w:val="00C77CDF"/>
    <w:rsid w:val="00C77F1C"/>
    <w:rsid w:val="00C800D2"/>
    <w:rsid w:val="00C82154"/>
    <w:rsid w:val="00C83E75"/>
    <w:rsid w:val="00C851D2"/>
    <w:rsid w:val="00C87014"/>
    <w:rsid w:val="00C87A12"/>
    <w:rsid w:val="00C90CBE"/>
    <w:rsid w:val="00C90D31"/>
    <w:rsid w:val="00C91F17"/>
    <w:rsid w:val="00C929B3"/>
    <w:rsid w:val="00C937B9"/>
    <w:rsid w:val="00C9450F"/>
    <w:rsid w:val="00C95095"/>
    <w:rsid w:val="00C95978"/>
    <w:rsid w:val="00C95CB6"/>
    <w:rsid w:val="00C96631"/>
    <w:rsid w:val="00C96D35"/>
    <w:rsid w:val="00C96DF4"/>
    <w:rsid w:val="00C97432"/>
    <w:rsid w:val="00C97635"/>
    <w:rsid w:val="00CA181E"/>
    <w:rsid w:val="00CA1C34"/>
    <w:rsid w:val="00CA3451"/>
    <w:rsid w:val="00CA47D9"/>
    <w:rsid w:val="00CA4E1A"/>
    <w:rsid w:val="00CA4FB9"/>
    <w:rsid w:val="00CA54ED"/>
    <w:rsid w:val="00CA6D8F"/>
    <w:rsid w:val="00CA7212"/>
    <w:rsid w:val="00CA7551"/>
    <w:rsid w:val="00CB198A"/>
    <w:rsid w:val="00CB1B60"/>
    <w:rsid w:val="00CB2D10"/>
    <w:rsid w:val="00CB2E4B"/>
    <w:rsid w:val="00CB319B"/>
    <w:rsid w:val="00CB3A34"/>
    <w:rsid w:val="00CB3BBB"/>
    <w:rsid w:val="00CB4989"/>
    <w:rsid w:val="00CB4F11"/>
    <w:rsid w:val="00CB5F43"/>
    <w:rsid w:val="00CB752C"/>
    <w:rsid w:val="00CB7F80"/>
    <w:rsid w:val="00CC00CE"/>
    <w:rsid w:val="00CC07D3"/>
    <w:rsid w:val="00CC09ED"/>
    <w:rsid w:val="00CC117F"/>
    <w:rsid w:val="00CC25E6"/>
    <w:rsid w:val="00CC40DD"/>
    <w:rsid w:val="00CC4305"/>
    <w:rsid w:val="00CC5577"/>
    <w:rsid w:val="00CC5934"/>
    <w:rsid w:val="00CC7BF8"/>
    <w:rsid w:val="00CC7D10"/>
    <w:rsid w:val="00CC7F23"/>
    <w:rsid w:val="00CD00DB"/>
    <w:rsid w:val="00CD0D4A"/>
    <w:rsid w:val="00CD0DEA"/>
    <w:rsid w:val="00CD1FD7"/>
    <w:rsid w:val="00CD2A9D"/>
    <w:rsid w:val="00CD3A5D"/>
    <w:rsid w:val="00CD4837"/>
    <w:rsid w:val="00CD4C72"/>
    <w:rsid w:val="00CD5A38"/>
    <w:rsid w:val="00CD703B"/>
    <w:rsid w:val="00CD703E"/>
    <w:rsid w:val="00CD7189"/>
    <w:rsid w:val="00CD7366"/>
    <w:rsid w:val="00CE0520"/>
    <w:rsid w:val="00CE0F13"/>
    <w:rsid w:val="00CE1406"/>
    <w:rsid w:val="00CE15F6"/>
    <w:rsid w:val="00CE2CAF"/>
    <w:rsid w:val="00CE38BB"/>
    <w:rsid w:val="00CE465D"/>
    <w:rsid w:val="00CE5471"/>
    <w:rsid w:val="00CE5472"/>
    <w:rsid w:val="00CE5E74"/>
    <w:rsid w:val="00CE64A2"/>
    <w:rsid w:val="00CE6AD8"/>
    <w:rsid w:val="00CF0486"/>
    <w:rsid w:val="00CF0B94"/>
    <w:rsid w:val="00CF2F5F"/>
    <w:rsid w:val="00CF359C"/>
    <w:rsid w:val="00CF4A5D"/>
    <w:rsid w:val="00CF4E7B"/>
    <w:rsid w:val="00CF58CF"/>
    <w:rsid w:val="00CF7247"/>
    <w:rsid w:val="00D007DA"/>
    <w:rsid w:val="00D00C03"/>
    <w:rsid w:val="00D012F3"/>
    <w:rsid w:val="00D01418"/>
    <w:rsid w:val="00D02FDE"/>
    <w:rsid w:val="00D034B4"/>
    <w:rsid w:val="00D036F4"/>
    <w:rsid w:val="00D04096"/>
    <w:rsid w:val="00D040A3"/>
    <w:rsid w:val="00D05865"/>
    <w:rsid w:val="00D0612A"/>
    <w:rsid w:val="00D06BA2"/>
    <w:rsid w:val="00D06C0C"/>
    <w:rsid w:val="00D076E0"/>
    <w:rsid w:val="00D07740"/>
    <w:rsid w:val="00D079D6"/>
    <w:rsid w:val="00D10E9D"/>
    <w:rsid w:val="00D1120C"/>
    <w:rsid w:val="00D11279"/>
    <w:rsid w:val="00D11DFF"/>
    <w:rsid w:val="00D121A7"/>
    <w:rsid w:val="00D123CD"/>
    <w:rsid w:val="00D12D45"/>
    <w:rsid w:val="00D1329B"/>
    <w:rsid w:val="00D13B68"/>
    <w:rsid w:val="00D1418D"/>
    <w:rsid w:val="00D141CD"/>
    <w:rsid w:val="00D15ACF"/>
    <w:rsid w:val="00D1713D"/>
    <w:rsid w:val="00D2053C"/>
    <w:rsid w:val="00D228A0"/>
    <w:rsid w:val="00D22B69"/>
    <w:rsid w:val="00D23B3A"/>
    <w:rsid w:val="00D240C7"/>
    <w:rsid w:val="00D24234"/>
    <w:rsid w:val="00D26908"/>
    <w:rsid w:val="00D26C8D"/>
    <w:rsid w:val="00D272B2"/>
    <w:rsid w:val="00D30872"/>
    <w:rsid w:val="00D34DF8"/>
    <w:rsid w:val="00D35312"/>
    <w:rsid w:val="00D35C81"/>
    <w:rsid w:val="00D35DE4"/>
    <w:rsid w:val="00D40385"/>
    <w:rsid w:val="00D42F50"/>
    <w:rsid w:val="00D43652"/>
    <w:rsid w:val="00D445E3"/>
    <w:rsid w:val="00D446DC"/>
    <w:rsid w:val="00D44A14"/>
    <w:rsid w:val="00D45687"/>
    <w:rsid w:val="00D463DA"/>
    <w:rsid w:val="00D464E9"/>
    <w:rsid w:val="00D47317"/>
    <w:rsid w:val="00D47EA8"/>
    <w:rsid w:val="00D50642"/>
    <w:rsid w:val="00D51D1F"/>
    <w:rsid w:val="00D51FDC"/>
    <w:rsid w:val="00D532A5"/>
    <w:rsid w:val="00D53640"/>
    <w:rsid w:val="00D53BB9"/>
    <w:rsid w:val="00D53E9B"/>
    <w:rsid w:val="00D5450F"/>
    <w:rsid w:val="00D549B2"/>
    <w:rsid w:val="00D54DD8"/>
    <w:rsid w:val="00D55400"/>
    <w:rsid w:val="00D567A7"/>
    <w:rsid w:val="00D601B2"/>
    <w:rsid w:val="00D6325F"/>
    <w:rsid w:val="00D64A29"/>
    <w:rsid w:val="00D65789"/>
    <w:rsid w:val="00D658E6"/>
    <w:rsid w:val="00D66743"/>
    <w:rsid w:val="00D66CC0"/>
    <w:rsid w:val="00D6712E"/>
    <w:rsid w:val="00D700DB"/>
    <w:rsid w:val="00D71AC6"/>
    <w:rsid w:val="00D72572"/>
    <w:rsid w:val="00D72C72"/>
    <w:rsid w:val="00D73100"/>
    <w:rsid w:val="00D74160"/>
    <w:rsid w:val="00D753A8"/>
    <w:rsid w:val="00D764C2"/>
    <w:rsid w:val="00D76BB3"/>
    <w:rsid w:val="00D77783"/>
    <w:rsid w:val="00D809E0"/>
    <w:rsid w:val="00D80A83"/>
    <w:rsid w:val="00D80E05"/>
    <w:rsid w:val="00D814EC"/>
    <w:rsid w:val="00D820E8"/>
    <w:rsid w:val="00D82178"/>
    <w:rsid w:val="00D84110"/>
    <w:rsid w:val="00D847EA"/>
    <w:rsid w:val="00D848F4"/>
    <w:rsid w:val="00D84F32"/>
    <w:rsid w:val="00D84FEB"/>
    <w:rsid w:val="00D8527B"/>
    <w:rsid w:val="00D85D2D"/>
    <w:rsid w:val="00D86497"/>
    <w:rsid w:val="00D87208"/>
    <w:rsid w:val="00D87276"/>
    <w:rsid w:val="00D87AF8"/>
    <w:rsid w:val="00D87B63"/>
    <w:rsid w:val="00D90BF8"/>
    <w:rsid w:val="00D9133C"/>
    <w:rsid w:val="00D91A1C"/>
    <w:rsid w:val="00D91C26"/>
    <w:rsid w:val="00D92D56"/>
    <w:rsid w:val="00D93DDE"/>
    <w:rsid w:val="00D94FA7"/>
    <w:rsid w:val="00D95643"/>
    <w:rsid w:val="00DA132A"/>
    <w:rsid w:val="00DA251D"/>
    <w:rsid w:val="00DA2FA6"/>
    <w:rsid w:val="00DA3240"/>
    <w:rsid w:val="00DA3693"/>
    <w:rsid w:val="00DA3A4A"/>
    <w:rsid w:val="00DA507B"/>
    <w:rsid w:val="00DA520F"/>
    <w:rsid w:val="00DA5865"/>
    <w:rsid w:val="00DA5EDC"/>
    <w:rsid w:val="00DB02B8"/>
    <w:rsid w:val="00DB0A31"/>
    <w:rsid w:val="00DB1225"/>
    <w:rsid w:val="00DB18A9"/>
    <w:rsid w:val="00DB1DBE"/>
    <w:rsid w:val="00DB1F62"/>
    <w:rsid w:val="00DB2248"/>
    <w:rsid w:val="00DB2FC5"/>
    <w:rsid w:val="00DB3F19"/>
    <w:rsid w:val="00DB7FD0"/>
    <w:rsid w:val="00DC083F"/>
    <w:rsid w:val="00DC0D21"/>
    <w:rsid w:val="00DC1067"/>
    <w:rsid w:val="00DC1F8B"/>
    <w:rsid w:val="00DC23E4"/>
    <w:rsid w:val="00DC26A4"/>
    <w:rsid w:val="00DC2EA0"/>
    <w:rsid w:val="00DC428A"/>
    <w:rsid w:val="00DC457D"/>
    <w:rsid w:val="00DC4FC3"/>
    <w:rsid w:val="00DC5597"/>
    <w:rsid w:val="00DC56FD"/>
    <w:rsid w:val="00DC6714"/>
    <w:rsid w:val="00DC72AA"/>
    <w:rsid w:val="00DC760E"/>
    <w:rsid w:val="00DD2862"/>
    <w:rsid w:val="00DD29E2"/>
    <w:rsid w:val="00DD343A"/>
    <w:rsid w:val="00DD3DBA"/>
    <w:rsid w:val="00DD4533"/>
    <w:rsid w:val="00DD45CA"/>
    <w:rsid w:val="00DD5877"/>
    <w:rsid w:val="00DD603E"/>
    <w:rsid w:val="00DD6B81"/>
    <w:rsid w:val="00DD6DBD"/>
    <w:rsid w:val="00DD70F7"/>
    <w:rsid w:val="00DD7E64"/>
    <w:rsid w:val="00DE024D"/>
    <w:rsid w:val="00DE1828"/>
    <w:rsid w:val="00DE29D3"/>
    <w:rsid w:val="00DE345A"/>
    <w:rsid w:val="00DE4871"/>
    <w:rsid w:val="00DE624E"/>
    <w:rsid w:val="00DE62AB"/>
    <w:rsid w:val="00DE697E"/>
    <w:rsid w:val="00DE6B9D"/>
    <w:rsid w:val="00DE736F"/>
    <w:rsid w:val="00DE7525"/>
    <w:rsid w:val="00DF0A69"/>
    <w:rsid w:val="00DF0CE0"/>
    <w:rsid w:val="00DF2224"/>
    <w:rsid w:val="00DF2A53"/>
    <w:rsid w:val="00DF38A5"/>
    <w:rsid w:val="00DF4286"/>
    <w:rsid w:val="00DF54EE"/>
    <w:rsid w:val="00DF5CE4"/>
    <w:rsid w:val="00DF62D4"/>
    <w:rsid w:val="00DF789E"/>
    <w:rsid w:val="00E00410"/>
    <w:rsid w:val="00E01783"/>
    <w:rsid w:val="00E01FEF"/>
    <w:rsid w:val="00E022A1"/>
    <w:rsid w:val="00E02757"/>
    <w:rsid w:val="00E03C61"/>
    <w:rsid w:val="00E03FF7"/>
    <w:rsid w:val="00E04223"/>
    <w:rsid w:val="00E042A7"/>
    <w:rsid w:val="00E04361"/>
    <w:rsid w:val="00E04895"/>
    <w:rsid w:val="00E0677F"/>
    <w:rsid w:val="00E06AD1"/>
    <w:rsid w:val="00E06F34"/>
    <w:rsid w:val="00E07B66"/>
    <w:rsid w:val="00E07C80"/>
    <w:rsid w:val="00E1035D"/>
    <w:rsid w:val="00E10A96"/>
    <w:rsid w:val="00E10B66"/>
    <w:rsid w:val="00E11ACA"/>
    <w:rsid w:val="00E1216C"/>
    <w:rsid w:val="00E12D90"/>
    <w:rsid w:val="00E15046"/>
    <w:rsid w:val="00E15160"/>
    <w:rsid w:val="00E152C7"/>
    <w:rsid w:val="00E156D0"/>
    <w:rsid w:val="00E168BF"/>
    <w:rsid w:val="00E17902"/>
    <w:rsid w:val="00E204B6"/>
    <w:rsid w:val="00E20B69"/>
    <w:rsid w:val="00E20E28"/>
    <w:rsid w:val="00E2330B"/>
    <w:rsid w:val="00E248D9"/>
    <w:rsid w:val="00E24DB6"/>
    <w:rsid w:val="00E259A1"/>
    <w:rsid w:val="00E261D4"/>
    <w:rsid w:val="00E2662D"/>
    <w:rsid w:val="00E27A84"/>
    <w:rsid w:val="00E3081F"/>
    <w:rsid w:val="00E33727"/>
    <w:rsid w:val="00E33B7C"/>
    <w:rsid w:val="00E352C5"/>
    <w:rsid w:val="00E355BE"/>
    <w:rsid w:val="00E36369"/>
    <w:rsid w:val="00E41539"/>
    <w:rsid w:val="00E41D0E"/>
    <w:rsid w:val="00E41F4F"/>
    <w:rsid w:val="00E42656"/>
    <w:rsid w:val="00E429A3"/>
    <w:rsid w:val="00E42AA3"/>
    <w:rsid w:val="00E42F79"/>
    <w:rsid w:val="00E436C2"/>
    <w:rsid w:val="00E437D6"/>
    <w:rsid w:val="00E44E38"/>
    <w:rsid w:val="00E47517"/>
    <w:rsid w:val="00E507BC"/>
    <w:rsid w:val="00E50D66"/>
    <w:rsid w:val="00E51EDA"/>
    <w:rsid w:val="00E52A46"/>
    <w:rsid w:val="00E54BE7"/>
    <w:rsid w:val="00E55069"/>
    <w:rsid w:val="00E557B0"/>
    <w:rsid w:val="00E567DA"/>
    <w:rsid w:val="00E56ED9"/>
    <w:rsid w:val="00E57676"/>
    <w:rsid w:val="00E578AE"/>
    <w:rsid w:val="00E609E2"/>
    <w:rsid w:val="00E60E4B"/>
    <w:rsid w:val="00E610F0"/>
    <w:rsid w:val="00E6139E"/>
    <w:rsid w:val="00E61730"/>
    <w:rsid w:val="00E62323"/>
    <w:rsid w:val="00E633FF"/>
    <w:rsid w:val="00E63675"/>
    <w:rsid w:val="00E6387D"/>
    <w:rsid w:val="00E657B2"/>
    <w:rsid w:val="00E65E4B"/>
    <w:rsid w:val="00E65EC3"/>
    <w:rsid w:val="00E66321"/>
    <w:rsid w:val="00E663CF"/>
    <w:rsid w:val="00E6645F"/>
    <w:rsid w:val="00E67906"/>
    <w:rsid w:val="00E6790A"/>
    <w:rsid w:val="00E67D67"/>
    <w:rsid w:val="00E71E10"/>
    <w:rsid w:val="00E725DF"/>
    <w:rsid w:val="00E72608"/>
    <w:rsid w:val="00E72B7C"/>
    <w:rsid w:val="00E742CE"/>
    <w:rsid w:val="00E75BD9"/>
    <w:rsid w:val="00E7638E"/>
    <w:rsid w:val="00E7694D"/>
    <w:rsid w:val="00E77808"/>
    <w:rsid w:val="00E7797E"/>
    <w:rsid w:val="00E80455"/>
    <w:rsid w:val="00E80A64"/>
    <w:rsid w:val="00E81187"/>
    <w:rsid w:val="00E8188C"/>
    <w:rsid w:val="00E827D6"/>
    <w:rsid w:val="00E83D7F"/>
    <w:rsid w:val="00E846D9"/>
    <w:rsid w:val="00E8508F"/>
    <w:rsid w:val="00E86BB1"/>
    <w:rsid w:val="00E86E04"/>
    <w:rsid w:val="00E87101"/>
    <w:rsid w:val="00E87367"/>
    <w:rsid w:val="00E8747D"/>
    <w:rsid w:val="00E90700"/>
    <w:rsid w:val="00E9185B"/>
    <w:rsid w:val="00E92728"/>
    <w:rsid w:val="00E92CE2"/>
    <w:rsid w:val="00E94084"/>
    <w:rsid w:val="00E941B3"/>
    <w:rsid w:val="00E9453E"/>
    <w:rsid w:val="00E94C35"/>
    <w:rsid w:val="00E95CFC"/>
    <w:rsid w:val="00E962C7"/>
    <w:rsid w:val="00EA068A"/>
    <w:rsid w:val="00EA07A0"/>
    <w:rsid w:val="00EA1087"/>
    <w:rsid w:val="00EA1548"/>
    <w:rsid w:val="00EA1733"/>
    <w:rsid w:val="00EA2286"/>
    <w:rsid w:val="00EA3D9C"/>
    <w:rsid w:val="00EA41CE"/>
    <w:rsid w:val="00EA5292"/>
    <w:rsid w:val="00EA65AF"/>
    <w:rsid w:val="00EA70DF"/>
    <w:rsid w:val="00EA7119"/>
    <w:rsid w:val="00EA7522"/>
    <w:rsid w:val="00EB0076"/>
    <w:rsid w:val="00EB0F2C"/>
    <w:rsid w:val="00EB19F1"/>
    <w:rsid w:val="00EB29F4"/>
    <w:rsid w:val="00EB2F34"/>
    <w:rsid w:val="00EB4DB5"/>
    <w:rsid w:val="00EB5506"/>
    <w:rsid w:val="00EB5E0B"/>
    <w:rsid w:val="00EB60AD"/>
    <w:rsid w:val="00EB67CA"/>
    <w:rsid w:val="00EB68B2"/>
    <w:rsid w:val="00EB727A"/>
    <w:rsid w:val="00EB7C29"/>
    <w:rsid w:val="00EB7D68"/>
    <w:rsid w:val="00EC169E"/>
    <w:rsid w:val="00EC1823"/>
    <w:rsid w:val="00EC1D4E"/>
    <w:rsid w:val="00EC3945"/>
    <w:rsid w:val="00EC407E"/>
    <w:rsid w:val="00EC49C0"/>
    <w:rsid w:val="00EC5B0D"/>
    <w:rsid w:val="00EC68CB"/>
    <w:rsid w:val="00EC6EC6"/>
    <w:rsid w:val="00EC6FA8"/>
    <w:rsid w:val="00EC7154"/>
    <w:rsid w:val="00ED0A8C"/>
    <w:rsid w:val="00ED10C7"/>
    <w:rsid w:val="00ED20E6"/>
    <w:rsid w:val="00ED2769"/>
    <w:rsid w:val="00ED2E6C"/>
    <w:rsid w:val="00ED3ACD"/>
    <w:rsid w:val="00ED3CAE"/>
    <w:rsid w:val="00ED4CC1"/>
    <w:rsid w:val="00ED4E11"/>
    <w:rsid w:val="00ED550B"/>
    <w:rsid w:val="00ED6694"/>
    <w:rsid w:val="00ED6D94"/>
    <w:rsid w:val="00ED7167"/>
    <w:rsid w:val="00ED74CB"/>
    <w:rsid w:val="00EE028B"/>
    <w:rsid w:val="00EE0307"/>
    <w:rsid w:val="00EE1001"/>
    <w:rsid w:val="00EE12B1"/>
    <w:rsid w:val="00EE3124"/>
    <w:rsid w:val="00EE3627"/>
    <w:rsid w:val="00EE3BB8"/>
    <w:rsid w:val="00EE4FC4"/>
    <w:rsid w:val="00EE5E73"/>
    <w:rsid w:val="00EE6EF2"/>
    <w:rsid w:val="00EE71AF"/>
    <w:rsid w:val="00EE7299"/>
    <w:rsid w:val="00EE789A"/>
    <w:rsid w:val="00EF0703"/>
    <w:rsid w:val="00EF0C87"/>
    <w:rsid w:val="00EF14B5"/>
    <w:rsid w:val="00EF265A"/>
    <w:rsid w:val="00EF3946"/>
    <w:rsid w:val="00EF3C38"/>
    <w:rsid w:val="00EF41A8"/>
    <w:rsid w:val="00EF538D"/>
    <w:rsid w:val="00EF6326"/>
    <w:rsid w:val="00EF78C6"/>
    <w:rsid w:val="00EF7F0A"/>
    <w:rsid w:val="00F01036"/>
    <w:rsid w:val="00F0137D"/>
    <w:rsid w:val="00F01E46"/>
    <w:rsid w:val="00F01E8D"/>
    <w:rsid w:val="00F01EBB"/>
    <w:rsid w:val="00F01F09"/>
    <w:rsid w:val="00F033D1"/>
    <w:rsid w:val="00F03912"/>
    <w:rsid w:val="00F04875"/>
    <w:rsid w:val="00F04B72"/>
    <w:rsid w:val="00F0514A"/>
    <w:rsid w:val="00F07400"/>
    <w:rsid w:val="00F07DBE"/>
    <w:rsid w:val="00F07E27"/>
    <w:rsid w:val="00F07EA3"/>
    <w:rsid w:val="00F107DC"/>
    <w:rsid w:val="00F11074"/>
    <w:rsid w:val="00F12E0A"/>
    <w:rsid w:val="00F13051"/>
    <w:rsid w:val="00F13234"/>
    <w:rsid w:val="00F13CBF"/>
    <w:rsid w:val="00F15B93"/>
    <w:rsid w:val="00F164BE"/>
    <w:rsid w:val="00F16774"/>
    <w:rsid w:val="00F16992"/>
    <w:rsid w:val="00F16E19"/>
    <w:rsid w:val="00F2072A"/>
    <w:rsid w:val="00F21077"/>
    <w:rsid w:val="00F22338"/>
    <w:rsid w:val="00F22372"/>
    <w:rsid w:val="00F22644"/>
    <w:rsid w:val="00F22F53"/>
    <w:rsid w:val="00F23DDF"/>
    <w:rsid w:val="00F241DA"/>
    <w:rsid w:val="00F24A0E"/>
    <w:rsid w:val="00F25A72"/>
    <w:rsid w:val="00F25E2B"/>
    <w:rsid w:val="00F268B1"/>
    <w:rsid w:val="00F27944"/>
    <w:rsid w:val="00F27C2D"/>
    <w:rsid w:val="00F27EAA"/>
    <w:rsid w:val="00F309DA"/>
    <w:rsid w:val="00F30CB2"/>
    <w:rsid w:val="00F316B1"/>
    <w:rsid w:val="00F32069"/>
    <w:rsid w:val="00F33000"/>
    <w:rsid w:val="00F33425"/>
    <w:rsid w:val="00F33E78"/>
    <w:rsid w:val="00F3467D"/>
    <w:rsid w:val="00F34BE8"/>
    <w:rsid w:val="00F34DF3"/>
    <w:rsid w:val="00F34FEA"/>
    <w:rsid w:val="00F37BCD"/>
    <w:rsid w:val="00F4027B"/>
    <w:rsid w:val="00F412EE"/>
    <w:rsid w:val="00F414C7"/>
    <w:rsid w:val="00F4167A"/>
    <w:rsid w:val="00F428F0"/>
    <w:rsid w:val="00F4298B"/>
    <w:rsid w:val="00F42A4F"/>
    <w:rsid w:val="00F440C3"/>
    <w:rsid w:val="00F44AB7"/>
    <w:rsid w:val="00F44EF6"/>
    <w:rsid w:val="00F44F7B"/>
    <w:rsid w:val="00F45145"/>
    <w:rsid w:val="00F459EB"/>
    <w:rsid w:val="00F45E50"/>
    <w:rsid w:val="00F46AEA"/>
    <w:rsid w:val="00F475F2"/>
    <w:rsid w:val="00F50DBA"/>
    <w:rsid w:val="00F51E85"/>
    <w:rsid w:val="00F52213"/>
    <w:rsid w:val="00F52391"/>
    <w:rsid w:val="00F5281F"/>
    <w:rsid w:val="00F529E5"/>
    <w:rsid w:val="00F530EB"/>
    <w:rsid w:val="00F535ED"/>
    <w:rsid w:val="00F53C67"/>
    <w:rsid w:val="00F5638D"/>
    <w:rsid w:val="00F57268"/>
    <w:rsid w:val="00F5756E"/>
    <w:rsid w:val="00F57FCB"/>
    <w:rsid w:val="00F602AA"/>
    <w:rsid w:val="00F619AA"/>
    <w:rsid w:val="00F6239C"/>
    <w:rsid w:val="00F63B72"/>
    <w:rsid w:val="00F64155"/>
    <w:rsid w:val="00F64365"/>
    <w:rsid w:val="00F66316"/>
    <w:rsid w:val="00F66BF2"/>
    <w:rsid w:val="00F67A45"/>
    <w:rsid w:val="00F70C3E"/>
    <w:rsid w:val="00F70FC4"/>
    <w:rsid w:val="00F712B8"/>
    <w:rsid w:val="00F71F2F"/>
    <w:rsid w:val="00F71F76"/>
    <w:rsid w:val="00F72EB0"/>
    <w:rsid w:val="00F72F65"/>
    <w:rsid w:val="00F7343D"/>
    <w:rsid w:val="00F7504A"/>
    <w:rsid w:val="00F75261"/>
    <w:rsid w:val="00F76129"/>
    <w:rsid w:val="00F7623B"/>
    <w:rsid w:val="00F77135"/>
    <w:rsid w:val="00F8006E"/>
    <w:rsid w:val="00F80C46"/>
    <w:rsid w:val="00F815AD"/>
    <w:rsid w:val="00F8216C"/>
    <w:rsid w:val="00F82404"/>
    <w:rsid w:val="00F82B13"/>
    <w:rsid w:val="00F83FD1"/>
    <w:rsid w:val="00F84952"/>
    <w:rsid w:val="00F86210"/>
    <w:rsid w:val="00F90618"/>
    <w:rsid w:val="00F90CFD"/>
    <w:rsid w:val="00F91D28"/>
    <w:rsid w:val="00F91ECD"/>
    <w:rsid w:val="00F928C4"/>
    <w:rsid w:val="00F92D42"/>
    <w:rsid w:val="00F933AF"/>
    <w:rsid w:val="00F93EB1"/>
    <w:rsid w:val="00F93EB8"/>
    <w:rsid w:val="00F9417F"/>
    <w:rsid w:val="00F94FBD"/>
    <w:rsid w:val="00F96930"/>
    <w:rsid w:val="00F97402"/>
    <w:rsid w:val="00F97586"/>
    <w:rsid w:val="00FA08E0"/>
    <w:rsid w:val="00FA163C"/>
    <w:rsid w:val="00FA1960"/>
    <w:rsid w:val="00FA1C1A"/>
    <w:rsid w:val="00FA368E"/>
    <w:rsid w:val="00FA38E7"/>
    <w:rsid w:val="00FA4145"/>
    <w:rsid w:val="00FA5F3B"/>
    <w:rsid w:val="00FA70DA"/>
    <w:rsid w:val="00FA7CE9"/>
    <w:rsid w:val="00FB33A5"/>
    <w:rsid w:val="00FB46FD"/>
    <w:rsid w:val="00FB5094"/>
    <w:rsid w:val="00FB7ADA"/>
    <w:rsid w:val="00FC0310"/>
    <w:rsid w:val="00FC0AE7"/>
    <w:rsid w:val="00FC2611"/>
    <w:rsid w:val="00FC4178"/>
    <w:rsid w:val="00FC482D"/>
    <w:rsid w:val="00FC484F"/>
    <w:rsid w:val="00FC4AEC"/>
    <w:rsid w:val="00FC57BC"/>
    <w:rsid w:val="00FC5C3D"/>
    <w:rsid w:val="00FC62D2"/>
    <w:rsid w:val="00FC739D"/>
    <w:rsid w:val="00FD04C8"/>
    <w:rsid w:val="00FD06E1"/>
    <w:rsid w:val="00FD1604"/>
    <w:rsid w:val="00FD1DC4"/>
    <w:rsid w:val="00FD2FA0"/>
    <w:rsid w:val="00FD33A2"/>
    <w:rsid w:val="00FD3F6D"/>
    <w:rsid w:val="00FD4917"/>
    <w:rsid w:val="00FD62D3"/>
    <w:rsid w:val="00FD643E"/>
    <w:rsid w:val="00FD72E0"/>
    <w:rsid w:val="00FD73B7"/>
    <w:rsid w:val="00FE12E5"/>
    <w:rsid w:val="00FE157C"/>
    <w:rsid w:val="00FE1994"/>
    <w:rsid w:val="00FE2698"/>
    <w:rsid w:val="00FE2B29"/>
    <w:rsid w:val="00FE2DDC"/>
    <w:rsid w:val="00FE3C08"/>
    <w:rsid w:val="00FE4425"/>
    <w:rsid w:val="00FE473C"/>
    <w:rsid w:val="00FE48EE"/>
    <w:rsid w:val="00FE53CE"/>
    <w:rsid w:val="00FE54CF"/>
    <w:rsid w:val="00FF0107"/>
    <w:rsid w:val="00FF0D03"/>
    <w:rsid w:val="00FF1062"/>
    <w:rsid w:val="00FF1175"/>
    <w:rsid w:val="00FF15C8"/>
    <w:rsid w:val="00FF1EC0"/>
    <w:rsid w:val="00FF1FA5"/>
    <w:rsid w:val="00FF3610"/>
    <w:rsid w:val="00FF3B1C"/>
    <w:rsid w:val="00FF3E72"/>
    <w:rsid w:val="00FF5B6B"/>
    <w:rsid w:val="00FF6B23"/>
  </w:rsids>
  <m:mathPr>
    <m:mathFont m:val="Cambria Math"/>
    <m:brkBin m:val="before"/>
    <m:brkBinSub m:val="--"/>
    <m:smallFrac m:val="0"/>
    <m:dispDef/>
    <m:lMargin m:val="0"/>
    <m:rMargin m:val="0"/>
    <m:defJc m:val="centerGroup"/>
    <m:wrapIndent m:val="1440"/>
    <m:intLim m:val="subSup"/>
    <m:naryLim m:val="undOvr"/>
  </m:mathPr>
  <w:themeFontLang w:val="it-IT"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EB6FEA8"/>
  <w15:docId w15:val="{6291F704-7A46-4110-B3F5-C93DA52F6E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5CC1"/>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C41C3"/>
    <w:pPr>
      <w:ind w:left="720"/>
      <w:contextualSpacing/>
    </w:pPr>
  </w:style>
  <w:style w:type="character" w:styleId="CommentReference">
    <w:name w:val="annotation reference"/>
    <w:basedOn w:val="DefaultParagraphFont"/>
    <w:uiPriority w:val="99"/>
    <w:semiHidden/>
    <w:unhideWhenUsed/>
    <w:rsid w:val="004D16EF"/>
    <w:rPr>
      <w:sz w:val="16"/>
      <w:szCs w:val="16"/>
    </w:rPr>
  </w:style>
  <w:style w:type="paragraph" w:styleId="CommentText">
    <w:name w:val="annotation text"/>
    <w:basedOn w:val="Normal"/>
    <w:link w:val="CommentTextChar"/>
    <w:uiPriority w:val="99"/>
    <w:unhideWhenUsed/>
    <w:rsid w:val="004D16EF"/>
    <w:pPr>
      <w:spacing w:line="240" w:lineRule="auto"/>
    </w:pPr>
    <w:rPr>
      <w:sz w:val="20"/>
      <w:szCs w:val="20"/>
    </w:rPr>
  </w:style>
  <w:style w:type="character" w:customStyle="1" w:styleId="CommentTextChar">
    <w:name w:val="Comment Text Char"/>
    <w:basedOn w:val="DefaultParagraphFont"/>
    <w:link w:val="CommentText"/>
    <w:uiPriority w:val="99"/>
    <w:rsid w:val="004D16EF"/>
    <w:rPr>
      <w:sz w:val="20"/>
      <w:szCs w:val="20"/>
      <w:lang w:val="en-US"/>
    </w:rPr>
  </w:style>
  <w:style w:type="paragraph" w:styleId="CommentSubject">
    <w:name w:val="annotation subject"/>
    <w:basedOn w:val="CommentText"/>
    <w:next w:val="CommentText"/>
    <w:link w:val="CommentSubjectChar"/>
    <w:uiPriority w:val="99"/>
    <w:semiHidden/>
    <w:unhideWhenUsed/>
    <w:rsid w:val="004D16EF"/>
    <w:rPr>
      <w:b/>
      <w:bCs/>
    </w:rPr>
  </w:style>
  <w:style w:type="character" w:customStyle="1" w:styleId="CommentSubjectChar">
    <w:name w:val="Comment Subject Char"/>
    <w:basedOn w:val="CommentTextChar"/>
    <w:link w:val="CommentSubject"/>
    <w:uiPriority w:val="99"/>
    <w:semiHidden/>
    <w:rsid w:val="004D16EF"/>
    <w:rPr>
      <w:b/>
      <w:bCs/>
      <w:sz w:val="20"/>
      <w:szCs w:val="20"/>
      <w:lang w:val="en-US"/>
    </w:rPr>
  </w:style>
  <w:style w:type="paragraph" w:styleId="BalloonText">
    <w:name w:val="Balloon Text"/>
    <w:basedOn w:val="Normal"/>
    <w:link w:val="BalloonTextChar"/>
    <w:uiPriority w:val="99"/>
    <w:semiHidden/>
    <w:unhideWhenUsed/>
    <w:rsid w:val="004D16E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D16EF"/>
    <w:rPr>
      <w:rFonts w:ascii="Tahoma" w:hAnsi="Tahoma" w:cs="Tahoma"/>
      <w:sz w:val="16"/>
      <w:szCs w:val="16"/>
      <w:lang w:val="en-US"/>
    </w:rPr>
  </w:style>
  <w:style w:type="paragraph" w:styleId="Caption">
    <w:name w:val="caption"/>
    <w:basedOn w:val="Normal"/>
    <w:next w:val="Normal"/>
    <w:uiPriority w:val="35"/>
    <w:unhideWhenUsed/>
    <w:qFormat/>
    <w:rsid w:val="00CE0520"/>
    <w:pPr>
      <w:spacing w:line="240" w:lineRule="auto"/>
    </w:pPr>
    <w:rPr>
      <w:i/>
      <w:iCs/>
      <w:color w:val="1F497D" w:themeColor="text2"/>
      <w:sz w:val="18"/>
      <w:szCs w:val="18"/>
    </w:rPr>
  </w:style>
  <w:style w:type="paragraph" w:styleId="NormalWeb">
    <w:name w:val="Normal (Web)"/>
    <w:basedOn w:val="Normal"/>
    <w:uiPriority w:val="99"/>
    <w:semiHidden/>
    <w:unhideWhenUsed/>
    <w:rsid w:val="00E17902"/>
    <w:pPr>
      <w:spacing w:before="100" w:beforeAutospacing="1" w:after="100" w:afterAutospacing="1" w:line="240" w:lineRule="auto"/>
    </w:pPr>
    <w:rPr>
      <w:rFonts w:ascii="Times New Roman" w:eastAsia="Times New Roman" w:hAnsi="Times New Roman" w:cs="Times New Roman"/>
      <w:sz w:val="24"/>
      <w:szCs w:val="24"/>
    </w:rPr>
  </w:style>
  <w:style w:type="paragraph" w:styleId="NoSpacing">
    <w:name w:val="No Spacing"/>
    <w:link w:val="NoSpacingChar"/>
    <w:uiPriority w:val="1"/>
    <w:qFormat/>
    <w:rsid w:val="00636AE1"/>
    <w:pPr>
      <w:spacing w:after="0" w:line="240" w:lineRule="auto"/>
    </w:pPr>
    <w:rPr>
      <w:lang w:val="en-GB"/>
    </w:rPr>
  </w:style>
  <w:style w:type="character" w:customStyle="1" w:styleId="NoSpacingChar">
    <w:name w:val="No Spacing Char"/>
    <w:basedOn w:val="DefaultParagraphFont"/>
    <w:link w:val="NoSpacing"/>
    <w:uiPriority w:val="1"/>
    <w:rsid w:val="00636AE1"/>
    <w:rPr>
      <w:lang w:val="en-GB"/>
    </w:rPr>
  </w:style>
  <w:style w:type="character" w:styleId="PlaceholderText">
    <w:name w:val="Placeholder Text"/>
    <w:basedOn w:val="DefaultParagraphFont"/>
    <w:uiPriority w:val="99"/>
    <w:semiHidden/>
    <w:rsid w:val="00086C97"/>
    <w:rPr>
      <w:color w:val="808080"/>
    </w:rPr>
  </w:style>
  <w:style w:type="table" w:styleId="TableGrid">
    <w:name w:val="Table Grid"/>
    <w:basedOn w:val="TableNormal"/>
    <w:uiPriority w:val="59"/>
    <w:rsid w:val="00657C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mberType">
    <w:name w:val="MemberType"/>
    <w:rsid w:val="00F6239C"/>
    <w:rPr>
      <w:rFonts w:ascii="Times New Roman" w:hAnsi="Times New Roman" w:cs="Times New Roman"/>
      <w:i/>
      <w:iCs/>
      <w:sz w:val="22"/>
      <w:szCs w:val="22"/>
    </w:rPr>
  </w:style>
  <w:style w:type="paragraph" w:styleId="Revision">
    <w:name w:val="Revision"/>
    <w:hidden/>
    <w:uiPriority w:val="99"/>
    <w:semiHidden/>
    <w:rsid w:val="00047AFD"/>
    <w:pPr>
      <w:spacing w:after="0" w:line="240" w:lineRule="auto"/>
    </w:pPr>
    <w:rPr>
      <w:lang w:val="en-US"/>
    </w:rPr>
  </w:style>
  <w:style w:type="paragraph" w:styleId="Header">
    <w:name w:val="header"/>
    <w:basedOn w:val="Normal"/>
    <w:link w:val="HeaderChar"/>
    <w:uiPriority w:val="99"/>
    <w:unhideWhenUsed/>
    <w:rsid w:val="00E80455"/>
    <w:pPr>
      <w:tabs>
        <w:tab w:val="center" w:pos="4513"/>
        <w:tab w:val="right" w:pos="9026"/>
      </w:tabs>
      <w:spacing w:after="0" w:line="240" w:lineRule="auto"/>
    </w:pPr>
  </w:style>
  <w:style w:type="character" w:customStyle="1" w:styleId="HeaderChar">
    <w:name w:val="Header Char"/>
    <w:basedOn w:val="DefaultParagraphFont"/>
    <w:link w:val="Header"/>
    <w:uiPriority w:val="99"/>
    <w:rsid w:val="00E80455"/>
    <w:rPr>
      <w:lang w:val="en-US"/>
    </w:rPr>
  </w:style>
  <w:style w:type="paragraph" w:styleId="Footer">
    <w:name w:val="footer"/>
    <w:basedOn w:val="Normal"/>
    <w:link w:val="FooterChar"/>
    <w:uiPriority w:val="99"/>
    <w:unhideWhenUsed/>
    <w:rsid w:val="00E80455"/>
    <w:pPr>
      <w:tabs>
        <w:tab w:val="center" w:pos="4513"/>
        <w:tab w:val="right" w:pos="9026"/>
      </w:tabs>
      <w:spacing w:after="0" w:line="240" w:lineRule="auto"/>
    </w:pPr>
  </w:style>
  <w:style w:type="character" w:customStyle="1" w:styleId="FooterChar">
    <w:name w:val="Footer Char"/>
    <w:basedOn w:val="DefaultParagraphFont"/>
    <w:link w:val="Footer"/>
    <w:uiPriority w:val="99"/>
    <w:rsid w:val="00E80455"/>
    <w:rPr>
      <w:lang w:val="en-US"/>
    </w:rPr>
  </w:style>
  <w:style w:type="character" w:styleId="Hyperlink">
    <w:name w:val="Hyperlink"/>
    <w:basedOn w:val="DefaultParagraphFont"/>
    <w:uiPriority w:val="99"/>
    <w:unhideWhenUsed/>
    <w:rsid w:val="00D02FDE"/>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121528">
      <w:bodyDiv w:val="1"/>
      <w:marLeft w:val="0"/>
      <w:marRight w:val="0"/>
      <w:marTop w:val="0"/>
      <w:marBottom w:val="0"/>
      <w:divBdr>
        <w:top w:val="none" w:sz="0" w:space="0" w:color="auto"/>
        <w:left w:val="none" w:sz="0" w:space="0" w:color="auto"/>
        <w:bottom w:val="none" w:sz="0" w:space="0" w:color="auto"/>
        <w:right w:val="none" w:sz="0" w:space="0" w:color="auto"/>
      </w:divBdr>
    </w:div>
    <w:div w:id="72746016">
      <w:bodyDiv w:val="1"/>
      <w:marLeft w:val="0"/>
      <w:marRight w:val="0"/>
      <w:marTop w:val="0"/>
      <w:marBottom w:val="0"/>
      <w:divBdr>
        <w:top w:val="none" w:sz="0" w:space="0" w:color="auto"/>
        <w:left w:val="none" w:sz="0" w:space="0" w:color="auto"/>
        <w:bottom w:val="none" w:sz="0" w:space="0" w:color="auto"/>
        <w:right w:val="none" w:sz="0" w:space="0" w:color="auto"/>
      </w:divBdr>
    </w:div>
    <w:div w:id="105849432">
      <w:bodyDiv w:val="1"/>
      <w:marLeft w:val="0"/>
      <w:marRight w:val="0"/>
      <w:marTop w:val="0"/>
      <w:marBottom w:val="0"/>
      <w:divBdr>
        <w:top w:val="none" w:sz="0" w:space="0" w:color="auto"/>
        <w:left w:val="none" w:sz="0" w:space="0" w:color="auto"/>
        <w:bottom w:val="none" w:sz="0" w:space="0" w:color="auto"/>
        <w:right w:val="none" w:sz="0" w:space="0" w:color="auto"/>
      </w:divBdr>
    </w:div>
    <w:div w:id="143086263">
      <w:bodyDiv w:val="1"/>
      <w:marLeft w:val="0"/>
      <w:marRight w:val="0"/>
      <w:marTop w:val="0"/>
      <w:marBottom w:val="0"/>
      <w:divBdr>
        <w:top w:val="none" w:sz="0" w:space="0" w:color="auto"/>
        <w:left w:val="none" w:sz="0" w:space="0" w:color="auto"/>
        <w:bottom w:val="none" w:sz="0" w:space="0" w:color="auto"/>
        <w:right w:val="none" w:sz="0" w:space="0" w:color="auto"/>
      </w:divBdr>
    </w:div>
    <w:div w:id="197205555">
      <w:bodyDiv w:val="1"/>
      <w:marLeft w:val="0"/>
      <w:marRight w:val="0"/>
      <w:marTop w:val="0"/>
      <w:marBottom w:val="0"/>
      <w:divBdr>
        <w:top w:val="none" w:sz="0" w:space="0" w:color="auto"/>
        <w:left w:val="none" w:sz="0" w:space="0" w:color="auto"/>
        <w:bottom w:val="none" w:sz="0" w:space="0" w:color="auto"/>
        <w:right w:val="none" w:sz="0" w:space="0" w:color="auto"/>
      </w:divBdr>
      <w:divsChild>
        <w:div w:id="822936356">
          <w:marLeft w:val="0"/>
          <w:marRight w:val="0"/>
          <w:marTop w:val="0"/>
          <w:marBottom w:val="0"/>
          <w:divBdr>
            <w:top w:val="none" w:sz="0" w:space="0" w:color="auto"/>
            <w:left w:val="none" w:sz="0" w:space="0" w:color="auto"/>
            <w:bottom w:val="none" w:sz="0" w:space="0" w:color="auto"/>
            <w:right w:val="none" w:sz="0" w:space="0" w:color="auto"/>
          </w:divBdr>
        </w:div>
      </w:divsChild>
    </w:div>
    <w:div w:id="206646670">
      <w:bodyDiv w:val="1"/>
      <w:marLeft w:val="0"/>
      <w:marRight w:val="0"/>
      <w:marTop w:val="0"/>
      <w:marBottom w:val="0"/>
      <w:divBdr>
        <w:top w:val="none" w:sz="0" w:space="0" w:color="auto"/>
        <w:left w:val="none" w:sz="0" w:space="0" w:color="auto"/>
        <w:bottom w:val="none" w:sz="0" w:space="0" w:color="auto"/>
        <w:right w:val="none" w:sz="0" w:space="0" w:color="auto"/>
      </w:divBdr>
    </w:div>
    <w:div w:id="212280420">
      <w:bodyDiv w:val="1"/>
      <w:marLeft w:val="0"/>
      <w:marRight w:val="0"/>
      <w:marTop w:val="0"/>
      <w:marBottom w:val="0"/>
      <w:divBdr>
        <w:top w:val="none" w:sz="0" w:space="0" w:color="auto"/>
        <w:left w:val="none" w:sz="0" w:space="0" w:color="auto"/>
        <w:bottom w:val="none" w:sz="0" w:space="0" w:color="auto"/>
        <w:right w:val="none" w:sz="0" w:space="0" w:color="auto"/>
      </w:divBdr>
    </w:div>
    <w:div w:id="271404255">
      <w:bodyDiv w:val="1"/>
      <w:marLeft w:val="0"/>
      <w:marRight w:val="0"/>
      <w:marTop w:val="0"/>
      <w:marBottom w:val="0"/>
      <w:divBdr>
        <w:top w:val="none" w:sz="0" w:space="0" w:color="auto"/>
        <w:left w:val="none" w:sz="0" w:space="0" w:color="auto"/>
        <w:bottom w:val="none" w:sz="0" w:space="0" w:color="auto"/>
        <w:right w:val="none" w:sz="0" w:space="0" w:color="auto"/>
      </w:divBdr>
    </w:div>
    <w:div w:id="424770924">
      <w:bodyDiv w:val="1"/>
      <w:marLeft w:val="0"/>
      <w:marRight w:val="0"/>
      <w:marTop w:val="0"/>
      <w:marBottom w:val="0"/>
      <w:divBdr>
        <w:top w:val="none" w:sz="0" w:space="0" w:color="auto"/>
        <w:left w:val="none" w:sz="0" w:space="0" w:color="auto"/>
        <w:bottom w:val="none" w:sz="0" w:space="0" w:color="auto"/>
        <w:right w:val="none" w:sz="0" w:space="0" w:color="auto"/>
      </w:divBdr>
    </w:div>
    <w:div w:id="427311030">
      <w:bodyDiv w:val="1"/>
      <w:marLeft w:val="0"/>
      <w:marRight w:val="0"/>
      <w:marTop w:val="0"/>
      <w:marBottom w:val="0"/>
      <w:divBdr>
        <w:top w:val="none" w:sz="0" w:space="0" w:color="auto"/>
        <w:left w:val="none" w:sz="0" w:space="0" w:color="auto"/>
        <w:bottom w:val="none" w:sz="0" w:space="0" w:color="auto"/>
        <w:right w:val="none" w:sz="0" w:space="0" w:color="auto"/>
      </w:divBdr>
    </w:div>
    <w:div w:id="650714037">
      <w:bodyDiv w:val="1"/>
      <w:marLeft w:val="0"/>
      <w:marRight w:val="0"/>
      <w:marTop w:val="0"/>
      <w:marBottom w:val="0"/>
      <w:divBdr>
        <w:top w:val="none" w:sz="0" w:space="0" w:color="auto"/>
        <w:left w:val="none" w:sz="0" w:space="0" w:color="auto"/>
        <w:bottom w:val="none" w:sz="0" w:space="0" w:color="auto"/>
        <w:right w:val="none" w:sz="0" w:space="0" w:color="auto"/>
      </w:divBdr>
    </w:div>
    <w:div w:id="670446328">
      <w:bodyDiv w:val="1"/>
      <w:marLeft w:val="0"/>
      <w:marRight w:val="0"/>
      <w:marTop w:val="0"/>
      <w:marBottom w:val="0"/>
      <w:divBdr>
        <w:top w:val="none" w:sz="0" w:space="0" w:color="auto"/>
        <w:left w:val="none" w:sz="0" w:space="0" w:color="auto"/>
        <w:bottom w:val="none" w:sz="0" w:space="0" w:color="auto"/>
        <w:right w:val="none" w:sz="0" w:space="0" w:color="auto"/>
      </w:divBdr>
      <w:divsChild>
        <w:div w:id="771634024">
          <w:marLeft w:val="0"/>
          <w:marRight w:val="0"/>
          <w:marTop w:val="0"/>
          <w:marBottom w:val="0"/>
          <w:divBdr>
            <w:top w:val="none" w:sz="0" w:space="0" w:color="auto"/>
            <w:left w:val="none" w:sz="0" w:space="0" w:color="auto"/>
            <w:bottom w:val="none" w:sz="0" w:space="0" w:color="auto"/>
            <w:right w:val="none" w:sz="0" w:space="0" w:color="auto"/>
          </w:divBdr>
          <w:divsChild>
            <w:div w:id="2034332287">
              <w:marLeft w:val="0"/>
              <w:marRight w:val="0"/>
              <w:marTop w:val="0"/>
              <w:marBottom w:val="0"/>
              <w:divBdr>
                <w:top w:val="none" w:sz="0" w:space="0" w:color="auto"/>
                <w:left w:val="none" w:sz="0" w:space="0" w:color="auto"/>
                <w:bottom w:val="none" w:sz="0" w:space="0" w:color="auto"/>
                <w:right w:val="none" w:sz="0" w:space="0" w:color="auto"/>
              </w:divBdr>
              <w:divsChild>
                <w:div w:id="10429064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5678016">
      <w:bodyDiv w:val="1"/>
      <w:marLeft w:val="0"/>
      <w:marRight w:val="0"/>
      <w:marTop w:val="0"/>
      <w:marBottom w:val="0"/>
      <w:divBdr>
        <w:top w:val="none" w:sz="0" w:space="0" w:color="auto"/>
        <w:left w:val="none" w:sz="0" w:space="0" w:color="auto"/>
        <w:bottom w:val="none" w:sz="0" w:space="0" w:color="auto"/>
        <w:right w:val="none" w:sz="0" w:space="0" w:color="auto"/>
      </w:divBdr>
    </w:div>
    <w:div w:id="862088208">
      <w:bodyDiv w:val="1"/>
      <w:marLeft w:val="0"/>
      <w:marRight w:val="0"/>
      <w:marTop w:val="0"/>
      <w:marBottom w:val="0"/>
      <w:divBdr>
        <w:top w:val="none" w:sz="0" w:space="0" w:color="auto"/>
        <w:left w:val="none" w:sz="0" w:space="0" w:color="auto"/>
        <w:bottom w:val="none" w:sz="0" w:space="0" w:color="auto"/>
        <w:right w:val="none" w:sz="0" w:space="0" w:color="auto"/>
      </w:divBdr>
    </w:div>
    <w:div w:id="887498813">
      <w:bodyDiv w:val="1"/>
      <w:marLeft w:val="0"/>
      <w:marRight w:val="0"/>
      <w:marTop w:val="0"/>
      <w:marBottom w:val="0"/>
      <w:divBdr>
        <w:top w:val="none" w:sz="0" w:space="0" w:color="auto"/>
        <w:left w:val="none" w:sz="0" w:space="0" w:color="auto"/>
        <w:bottom w:val="none" w:sz="0" w:space="0" w:color="auto"/>
        <w:right w:val="none" w:sz="0" w:space="0" w:color="auto"/>
      </w:divBdr>
    </w:div>
    <w:div w:id="916397843">
      <w:bodyDiv w:val="1"/>
      <w:marLeft w:val="0"/>
      <w:marRight w:val="0"/>
      <w:marTop w:val="0"/>
      <w:marBottom w:val="0"/>
      <w:divBdr>
        <w:top w:val="none" w:sz="0" w:space="0" w:color="auto"/>
        <w:left w:val="none" w:sz="0" w:space="0" w:color="auto"/>
        <w:bottom w:val="none" w:sz="0" w:space="0" w:color="auto"/>
        <w:right w:val="none" w:sz="0" w:space="0" w:color="auto"/>
      </w:divBdr>
    </w:div>
    <w:div w:id="918371978">
      <w:bodyDiv w:val="1"/>
      <w:marLeft w:val="0"/>
      <w:marRight w:val="0"/>
      <w:marTop w:val="0"/>
      <w:marBottom w:val="0"/>
      <w:divBdr>
        <w:top w:val="none" w:sz="0" w:space="0" w:color="auto"/>
        <w:left w:val="none" w:sz="0" w:space="0" w:color="auto"/>
        <w:bottom w:val="none" w:sz="0" w:space="0" w:color="auto"/>
        <w:right w:val="none" w:sz="0" w:space="0" w:color="auto"/>
      </w:divBdr>
    </w:div>
    <w:div w:id="935136945">
      <w:bodyDiv w:val="1"/>
      <w:marLeft w:val="0"/>
      <w:marRight w:val="0"/>
      <w:marTop w:val="0"/>
      <w:marBottom w:val="0"/>
      <w:divBdr>
        <w:top w:val="none" w:sz="0" w:space="0" w:color="auto"/>
        <w:left w:val="none" w:sz="0" w:space="0" w:color="auto"/>
        <w:bottom w:val="none" w:sz="0" w:space="0" w:color="auto"/>
        <w:right w:val="none" w:sz="0" w:space="0" w:color="auto"/>
      </w:divBdr>
    </w:div>
    <w:div w:id="1004086600">
      <w:bodyDiv w:val="1"/>
      <w:marLeft w:val="0"/>
      <w:marRight w:val="0"/>
      <w:marTop w:val="0"/>
      <w:marBottom w:val="0"/>
      <w:divBdr>
        <w:top w:val="none" w:sz="0" w:space="0" w:color="auto"/>
        <w:left w:val="none" w:sz="0" w:space="0" w:color="auto"/>
        <w:bottom w:val="none" w:sz="0" w:space="0" w:color="auto"/>
        <w:right w:val="none" w:sz="0" w:space="0" w:color="auto"/>
      </w:divBdr>
    </w:div>
    <w:div w:id="1068573750">
      <w:bodyDiv w:val="1"/>
      <w:marLeft w:val="0"/>
      <w:marRight w:val="0"/>
      <w:marTop w:val="0"/>
      <w:marBottom w:val="0"/>
      <w:divBdr>
        <w:top w:val="none" w:sz="0" w:space="0" w:color="auto"/>
        <w:left w:val="none" w:sz="0" w:space="0" w:color="auto"/>
        <w:bottom w:val="none" w:sz="0" w:space="0" w:color="auto"/>
        <w:right w:val="none" w:sz="0" w:space="0" w:color="auto"/>
      </w:divBdr>
    </w:div>
    <w:div w:id="1106386147">
      <w:bodyDiv w:val="1"/>
      <w:marLeft w:val="0"/>
      <w:marRight w:val="0"/>
      <w:marTop w:val="0"/>
      <w:marBottom w:val="0"/>
      <w:divBdr>
        <w:top w:val="none" w:sz="0" w:space="0" w:color="auto"/>
        <w:left w:val="none" w:sz="0" w:space="0" w:color="auto"/>
        <w:bottom w:val="none" w:sz="0" w:space="0" w:color="auto"/>
        <w:right w:val="none" w:sz="0" w:space="0" w:color="auto"/>
      </w:divBdr>
    </w:div>
    <w:div w:id="1186097217">
      <w:bodyDiv w:val="1"/>
      <w:marLeft w:val="0"/>
      <w:marRight w:val="0"/>
      <w:marTop w:val="0"/>
      <w:marBottom w:val="0"/>
      <w:divBdr>
        <w:top w:val="none" w:sz="0" w:space="0" w:color="auto"/>
        <w:left w:val="none" w:sz="0" w:space="0" w:color="auto"/>
        <w:bottom w:val="none" w:sz="0" w:space="0" w:color="auto"/>
        <w:right w:val="none" w:sz="0" w:space="0" w:color="auto"/>
      </w:divBdr>
    </w:div>
    <w:div w:id="1189831894">
      <w:bodyDiv w:val="1"/>
      <w:marLeft w:val="0"/>
      <w:marRight w:val="0"/>
      <w:marTop w:val="0"/>
      <w:marBottom w:val="0"/>
      <w:divBdr>
        <w:top w:val="none" w:sz="0" w:space="0" w:color="auto"/>
        <w:left w:val="none" w:sz="0" w:space="0" w:color="auto"/>
        <w:bottom w:val="none" w:sz="0" w:space="0" w:color="auto"/>
        <w:right w:val="none" w:sz="0" w:space="0" w:color="auto"/>
      </w:divBdr>
    </w:div>
    <w:div w:id="1231230232">
      <w:bodyDiv w:val="1"/>
      <w:marLeft w:val="0"/>
      <w:marRight w:val="0"/>
      <w:marTop w:val="0"/>
      <w:marBottom w:val="0"/>
      <w:divBdr>
        <w:top w:val="none" w:sz="0" w:space="0" w:color="auto"/>
        <w:left w:val="none" w:sz="0" w:space="0" w:color="auto"/>
        <w:bottom w:val="none" w:sz="0" w:space="0" w:color="auto"/>
        <w:right w:val="none" w:sz="0" w:space="0" w:color="auto"/>
      </w:divBdr>
    </w:div>
    <w:div w:id="1315063279">
      <w:bodyDiv w:val="1"/>
      <w:marLeft w:val="0"/>
      <w:marRight w:val="0"/>
      <w:marTop w:val="0"/>
      <w:marBottom w:val="0"/>
      <w:divBdr>
        <w:top w:val="none" w:sz="0" w:space="0" w:color="auto"/>
        <w:left w:val="none" w:sz="0" w:space="0" w:color="auto"/>
        <w:bottom w:val="none" w:sz="0" w:space="0" w:color="auto"/>
        <w:right w:val="none" w:sz="0" w:space="0" w:color="auto"/>
      </w:divBdr>
    </w:div>
    <w:div w:id="1380518559">
      <w:bodyDiv w:val="1"/>
      <w:marLeft w:val="0"/>
      <w:marRight w:val="0"/>
      <w:marTop w:val="0"/>
      <w:marBottom w:val="0"/>
      <w:divBdr>
        <w:top w:val="none" w:sz="0" w:space="0" w:color="auto"/>
        <w:left w:val="none" w:sz="0" w:space="0" w:color="auto"/>
        <w:bottom w:val="none" w:sz="0" w:space="0" w:color="auto"/>
        <w:right w:val="none" w:sz="0" w:space="0" w:color="auto"/>
      </w:divBdr>
    </w:div>
    <w:div w:id="1464233095">
      <w:bodyDiv w:val="1"/>
      <w:marLeft w:val="0"/>
      <w:marRight w:val="0"/>
      <w:marTop w:val="0"/>
      <w:marBottom w:val="0"/>
      <w:divBdr>
        <w:top w:val="none" w:sz="0" w:space="0" w:color="auto"/>
        <w:left w:val="none" w:sz="0" w:space="0" w:color="auto"/>
        <w:bottom w:val="none" w:sz="0" w:space="0" w:color="auto"/>
        <w:right w:val="none" w:sz="0" w:space="0" w:color="auto"/>
      </w:divBdr>
    </w:div>
    <w:div w:id="1551070816">
      <w:bodyDiv w:val="1"/>
      <w:marLeft w:val="0"/>
      <w:marRight w:val="0"/>
      <w:marTop w:val="0"/>
      <w:marBottom w:val="0"/>
      <w:divBdr>
        <w:top w:val="none" w:sz="0" w:space="0" w:color="auto"/>
        <w:left w:val="none" w:sz="0" w:space="0" w:color="auto"/>
        <w:bottom w:val="none" w:sz="0" w:space="0" w:color="auto"/>
        <w:right w:val="none" w:sz="0" w:space="0" w:color="auto"/>
      </w:divBdr>
    </w:div>
    <w:div w:id="1717585198">
      <w:bodyDiv w:val="1"/>
      <w:marLeft w:val="0"/>
      <w:marRight w:val="0"/>
      <w:marTop w:val="0"/>
      <w:marBottom w:val="0"/>
      <w:divBdr>
        <w:top w:val="none" w:sz="0" w:space="0" w:color="auto"/>
        <w:left w:val="none" w:sz="0" w:space="0" w:color="auto"/>
        <w:bottom w:val="none" w:sz="0" w:space="0" w:color="auto"/>
        <w:right w:val="none" w:sz="0" w:space="0" w:color="auto"/>
      </w:divBdr>
    </w:div>
    <w:div w:id="1769689927">
      <w:bodyDiv w:val="1"/>
      <w:marLeft w:val="0"/>
      <w:marRight w:val="0"/>
      <w:marTop w:val="0"/>
      <w:marBottom w:val="0"/>
      <w:divBdr>
        <w:top w:val="none" w:sz="0" w:space="0" w:color="auto"/>
        <w:left w:val="none" w:sz="0" w:space="0" w:color="auto"/>
        <w:bottom w:val="none" w:sz="0" w:space="0" w:color="auto"/>
        <w:right w:val="none" w:sz="0" w:space="0" w:color="auto"/>
      </w:divBdr>
    </w:div>
    <w:div w:id="1868450090">
      <w:bodyDiv w:val="1"/>
      <w:marLeft w:val="0"/>
      <w:marRight w:val="0"/>
      <w:marTop w:val="0"/>
      <w:marBottom w:val="0"/>
      <w:divBdr>
        <w:top w:val="none" w:sz="0" w:space="0" w:color="auto"/>
        <w:left w:val="none" w:sz="0" w:space="0" w:color="auto"/>
        <w:bottom w:val="none" w:sz="0" w:space="0" w:color="auto"/>
        <w:right w:val="none" w:sz="0" w:space="0" w:color="auto"/>
      </w:divBdr>
      <w:divsChild>
        <w:div w:id="1543522001">
          <w:marLeft w:val="0"/>
          <w:marRight w:val="0"/>
          <w:marTop w:val="0"/>
          <w:marBottom w:val="0"/>
          <w:divBdr>
            <w:top w:val="none" w:sz="0" w:space="0" w:color="auto"/>
            <w:left w:val="none" w:sz="0" w:space="0" w:color="auto"/>
            <w:bottom w:val="none" w:sz="0" w:space="0" w:color="auto"/>
            <w:right w:val="none" w:sz="0" w:space="0" w:color="auto"/>
          </w:divBdr>
          <w:divsChild>
            <w:div w:id="433794370">
              <w:marLeft w:val="0"/>
              <w:marRight w:val="0"/>
              <w:marTop w:val="0"/>
              <w:marBottom w:val="0"/>
              <w:divBdr>
                <w:top w:val="none" w:sz="0" w:space="0" w:color="auto"/>
                <w:left w:val="none" w:sz="0" w:space="0" w:color="auto"/>
                <w:bottom w:val="none" w:sz="0" w:space="0" w:color="auto"/>
                <w:right w:val="none" w:sz="0" w:space="0" w:color="auto"/>
              </w:divBdr>
              <w:divsChild>
                <w:div w:id="447043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9677317">
      <w:bodyDiv w:val="1"/>
      <w:marLeft w:val="0"/>
      <w:marRight w:val="0"/>
      <w:marTop w:val="0"/>
      <w:marBottom w:val="0"/>
      <w:divBdr>
        <w:top w:val="none" w:sz="0" w:space="0" w:color="auto"/>
        <w:left w:val="none" w:sz="0" w:space="0" w:color="auto"/>
        <w:bottom w:val="none" w:sz="0" w:space="0" w:color="auto"/>
        <w:right w:val="none" w:sz="0" w:space="0" w:color="auto"/>
      </w:divBdr>
    </w:div>
    <w:div w:id="1928422965">
      <w:bodyDiv w:val="1"/>
      <w:marLeft w:val="0"/>
      <w:marRight w:val="0"/>
      <w:marTop w:val="0"/>
      <w:marBottom w:val="0"/>
      <w:divBdr>
        <w:top w:val="none" w:sz="0" w:space="0" w:color="auto"/>
        <w:left w:val="none" w:sz="0" w:space="0" w:color="auto"/>
        <w:bottom w:val="none" w:sz="0" w:space="0" w:color="auto"/>
        <w:right w:val="none" w:sz="0" w:space="0" w:color="auto"/>
      </w:divBdr>
    </w:div>
    <w:div w:id="21175597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7DEDE43-63CC-4E24-9B7F-AD8BAC6021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629</Words>
  <Characters>3589</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l Cherif</dc:creator>
  <cp:keywords/>
  <dc:description/>
  <cp:lastModifiedBy>Thomas Lin</cp:lastModifiedBy>
  <cp:revision>4</cp:revision>
  <cp:lastPrinted>2022-06-13T14:28:00Z</cp:lastPrinted>
  <dcterms:created xsi:type="dcterms:W3CDTF">2022-08-02T14:05:00Z</dcterms:created>
  <dcterms:modified xsi:type="dcterms:W3CDTF">2022-08-19T0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5c56053-1348-37a9-b41c-b60291a7bbfb</vt:lpwstr>
  </property>
  <property fmtid="{D5CDD505-2E9C-101B-9397-08002B2CF9AE}" pid="4" name="Mendeley Citation Style_1">
    <vt:lpwstr>http://www.zotero.org/styles/plos-computational-bi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plos-computational-biology</vt:lpwstr>
  </property>
  <property fmtid="{D5CDD505-2E9C-101B-9397-08002B2CF9AE}" pid="22" name="Mendeley Recent Style Name 8_1">
    <vt:lpwstr>PLOS Computational Biology</vt:lpwstr>
  </property>
  <property fmtid="{D5CDD505-2E9C-101B-9397-08002B2CF9AE}" pid="23" name="Mendeley Recent Style Id 9_1">
    <vt:lpwstr>http://www.zotero.org/styles/the-journal-of-neuroscience</vt:lpwstr>
  </property>
  <property fmtid="{D5CDD505-2E9C-101B-9397-08002B2CF9AE}" pid="24" name="Mendeley Recent Style Name 9_1">
    <vt:lpwstr>The Journal of Neuroscience</vt:lpwstr>
  </property>
</Properties>
</file>